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BBBED" w14:textId="3B546450" w:rsidR="00E51D22" w:rsidRDefault="008312FE" w:rsidP="006C03EE">
      <w:pPr>
        <w:pStyle w:val="Heading1"/>
        <w:spacing w:line="276" w:lineRule="auto"/>
        <w:rPr>
          <w:rFonts w:asciiTheme="minorHAnsi" w:hAnsiTheme="minorHAnsi" w:cs="Calibri"/>
          <w:color w:val="auto"/>
        </w:rPr>
      </w:pPr>
      <w:r w:rsidRPr="008312FE">
        <w:rPr>
          <w:rFonts w:asciiTheme="minorHAnsi" w:hAnsiTheme="minorHAnsi" w:cs="Calibri"/>
          <w:color w:val="auto"/>
        </w:rPr>
        <w:t>Designing a response-over-continuous-interventions (ROCI) randomised trial: implementation in the Phase 2C part (duration ranging) of the PARADIGM4TB trial</w:t>
      </w:r>
    </w:p>
    <w:p w14:paraId="1ECE1719" w14:textId="77777777" w:rsidR="008312FE" w:rsidRPr="008312FE" w:rsidRDefault="008312FE" w:rsidP="008312FE"/>
    <w:p w14:paraId="229D8D87" w14:textId="6B31460E" w:rsidR="006C03EE" w:rsidRDefault="006C03EE" w:rsidP="00E51D22">
      <w:pPr>
        <w:pStyle w:val="Heading2"/>
        <w:rPr>
          <w:rFonts w:asciiTheme="minorHAnsi" w:hAnsiTheme="minorHAnsi"/>
          <w:color w:val="auto"/>
        </w:rPr>
      </w:pPr>
      <w:r w:rsidRPr="00D94948">
        <w:rPr>
          <w:rFonts w:asciiTheme="minorHAnsi" w:hAnsiTheme="minorHAnsi"/>
          <w:color w:val="auto"/>
        </w:rPr>
        <w:t>Supplement</w:t>
      </w:r>
      <w:r w:rsidR="00443CDD" w:rsidRPr="00D94948">
        <w:rPr>
          <w:rFonts w:asciiTheme="minorHAnsi" w:hAnsiTheme="minorHAnsi"/>
          <w:color w:val="auto"/>
        </w:rPr>
        <w:t>ary</w:t>
      </w:r>
      <w:r w:rsidRPr="00D94948">
        <w:rPr>
          <w:rFonts w:asciiTheme="minorHAnsi" w:hAnsiTheme="minorHAnsi"/>
          <w:color w:val="auto"/>
        </w:rPr>
        <w:t xml:space="preserve"> materials</w:t>
      </w:r>
    </w:p>
    <w:p w14:paraId="4D130BE3" w14:textId="77777777" w:rsidR="00D82BFB" w:rsidRPr="00D82BFB" w:rsidRDefault="00D82BFB" w:rsidP="00D82BFB"/>
    <w:p w14:paraId="52A240B0" w14:textId="61B19509" w:rsidR="00824D6C" w:rsidRPr="00824D6C" w:rsidRDefault="00824D6C" w:rsidP="00824D6C">
      <w:pPr>
        <w:pStyle w:val="Heading3"/>
        <w:rPr>
          <w:color w:val="auto"/>
        </w:rPr>
      </w:pPr>
      <w:r w:rsidRPr="00824D6C">
        <w:rPr>
          <w:color w:val="auto"/>
        </w:rPr>
        <w:t>Figures</w:t>
      </w:r>
    </w:p>
    <w:p w14:paraId="0A846AEF" w14:textId="77777777" w:rsidR="00824D6C" w:rsidRPr="00824D6C" w:rsidRDefault="00824D6C" w:rsidP="00824D6C"/>
    <w:p w14:paraId="114B463E" w14:textId="510DDA6A" w:rsidR="006C03EE" w:rsidRPr="00D94948" w:rsidRDefault="006C03EE" w:rsidP="006C03EE">
      <w:pPr>
        <w:spacing w:line="276" w:lineRule="auto"/>
      </w:pPr>
      <w:r w:rsidRPr="00D94948">
        <w:rPr>
          <w:b/>
          <w:bCs/>
        </w:rPr>
        <w:t>Figure S1</w:t>
      </w:r>
      <w:r w:rsidRPr="00D94948">
        <w:t>. Shapes of the duration-response curve (a</w:t>
      </w:r>
      <w:r w:rsidR="00EF1895" w:rsidRPr="00D94948">
        <w:t>–</w:t>
      </w:r>
      <w:r w:rsidRPr="00D94948">
        <w:t>c) for a design with 3 durations of the novel treatment regimen.</w:t>
      </w:r>
    </w:p>
    <w:p w14:paraId="5260ADE0" w14:textId="61FB3DD8" w:rsidR="001F539C" w:rsidRDefault="006C03EE" w:rsidP="00AA3374">
      <w:pPr>
        <w:spacing w:line="276" w:lineRule="auto"/>
        <w:jc w:val="center"/>
        <w:rPr>
          <w:sz w:val="18"/>
          <w:szCs w:val="18"/>
        </w:rPr>
      </w:pPr>
      <w:r w:rsidRPr="00D94948">
        <w:rPr>
          <w:noProof/>
        </w:rPr>
        <w:drawing>
          <wp:inline distT="0" distB="0" distL="0" distR="0" wp14:anchorId="26341C8F" wp14:editId="4371FC9B">
            <wp:extent cx="4305300" cy="4305300"/>
            <wp:effectExtent l="0" t="0" r="0" b="0"/>
            <wp:docPr id="1295197119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5197119" name="Graphic 1295197119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430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3B7FC" w14:textId="641D4804" w:rsidR="006C03EE" w:rsidRDefault="006C03EE" w:rsidP="001F539C">
      <w:pPr>
        <w:spacing w:line="276" w:lineRule="auto"/>
        <w:rPr>
          <w:sz w:val="18"/>
          <w:szCs w:val="18"/>
        </w:rPr>
      </w:pPr>
      <w:r w:rsidRPr="00D94948">
        <w:rPr>
          <w:sz w:val="18"/>
          <w:szCs w:val="18"/>
        </w:rPr>
        <w:t>Graph by control event risk (5%</w:t>
      </w:r>
      <w:r w:rsidR="00AA3374">
        <w:rPr>
          <w:sz w:val="18"/>
          <w:szCs w:val="18"/>
        </w:rPr>
        <w:t>,</w:t>
      </w:r>
      <w:r w:rsidRPr="00D94948">
        <w:rPr>
          <w:sz w:val="18"/>
          <w:szCs w:val="18"/>
        </w:rPr>
        <w:t xml:space="preserve"> 10%) and non-inferiority margin (12%</w:t>
      </w:r>
      <w:r w:rsidR="00AA3374">
        <w:rPr>
          <w:sz w:val="18"/>
          <w:szCs w:val="18"/>
        </w:rPr>
        <w:t xml:space="preserve">, </w:t>
      </w:r>
      <w:r w:rsidRPr="00D94948">
        <w:rPr>
          <w:sz w:val="18"/>
          <w:szCs w:val="18"/>
        </w:rPr>
        <w:t>15%); long dashed lines represent control event risks; short dashed lines are control event risks plus non-inferiority margins (e.g. 17% for control event risk of 5% and non-inferiority margin of 12%).</w:t>
      </w:r>
      <w:r w:rsidR="00924612" w:rsidRPr="00D94948">
        <w:rPr>
          <w:sz w:val="18"/>
          <w:szCs w:val="18"/>
        </w:rPr>
        <w:t xml:space="preserve">  </w:t>
      </w:r>
      <w:r w:rsidR="004A0C67" w:rsidRPr="00D94948">
        <w:rPr>
          <w:sz w:val="18"/>
          <w:szCs w:val="18"/>
        </w:rPr>
        <w:t>For example, the top left graph represents a scenario where the event rates are 5% for the control and the 16-week duration arms, and 17% for the remaining (12-week, 8-week) duration arms.</w:t>
      </w:r>
    </w:p>
    <w:p w14:paraId="0FD275F8" w14:textId="70C8DFB9" w:rsidR="0045228A" w:rsidRPr="00D94948" w:rsidRDefault="0045228A" w:rsidP="006C03EE">
      <w:pPr>
        <w:spacing w:line="276" w:lineRule="auto"/>
        <w:rPr>
          <w:sz w:val="18"/>
          <w:szCs w:val="18"/>
        </w:rPr>
        <w:sectPr w:rsidR="0045228A" w:rsidRPr="00D94948" w:rsidSect="006C03EE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AAF385A" w14:textId="7C9CCE86" w:rsidR="00A066BF" w:rsidRPr="00D837C3" w:rsidRDefault="00A066BF" w:rsidP="00A066BF">
      <w:pPr>
        <w:spacing w:line="276" w:lineRule="auto"/>
      </w:pPr>
      <w:r>
        <w:rPr>
          <w:b/>
          <w:bCs/>
        </w:rPr>
        <w:lastRenderedPageBreak/>
        <w:t xml:space="preserve">Figure S2. </w:t>
      </w:r>
      <w:r w:rsidRPr="00213F92">
        <w:t xml:space="preserve">Power and median selection duration for a design with </w:t>
      </w:r>
      <w:proofErr w:type="spellStart"/>
      <w:r w:rsidRPr="00213F92">
        <w:t>N</w:t>
      </w:r>
      <w:r w:rsidRPr="00213F92">
        <w:rPr>
          <w:vertAlign w:val="subscript"/>
        </w:rPr>
        <w:t>overall</w:t>
      </w:r>
      <w:proofErr w:type="spellEnd"/>
      <w:r w:rsidRPr="00213F92">
        <w:rPr>
          <w:vertAlign w:val="subscript"/>
        </w:rPr>
        <w:t xml:space="preserve"> </w:t>
      </w:r>
      <w:r w:rsidRPr="00213F92">
        <w:t>=240 or 360 patients randomised to 5</w:t>
      </w:r>
      <w:r>
        <w:t xml:space="preserve"> (a) or 3 (e) duration</w:t>
      </w:r>
      <w:r w:rsidRPr="00213F92">
        <w:t xml:space="preserve"> arms in a non-flat duration response curve scenario</w:t>
      </w:r>
      <w:r>
        <w:t xml:space="preserve"> (Table S7)</w:t>
      </w:r>
      <w:r w:rsidRPr="00213F92">
        <w:t>. Results are provided for different assumptions (HRZE event risk</w:t>
      </w:r>
      <w:r>
        <w:t xml:space="preserve"> (5%, 10%)</w:t>
      </w:r>
      <w:r w:rsidRPr="00213F92">
        <w:t xml:space="preserve"> and non-inferiority margins</w:t>
      </w:r>
      <w:r>
        <w:t xml:space="preserve"> (12%, 15%); plotted at the bottom of each panel</w:t>
      </w:r>
      <w:r w:rsidRPr="00213F92">
        <w:t>) and methods of analysis</w:t>
      </w:r>
      <w:r>
        <w:t xml:space="preserve">. </w:t>
      </w:r>
    </w:p>
    <w:p w14:paraId="1F11AF96" w14:textId="77777777" w:rsidR="00A066BF" w:rsidRDefault="00A066BF" w:rsidP="00A066BF">
      <w:pPr>
        <w:pStyle w:val="ListParagraph"/>
        <w:spacing w:line="276" w:lineRule="auto"/>
        <w:rPr>
          <w:b/>
          <w:bCs/>
        </w:rPr>
      </w:pPr>
    </w:p>
    <w:p w14:paraId="0489CDA2" w14:textId="77777777" w:rsidR="00A066BF" w:rsidRPr="003276BB" w:rsidRDefault="00A066BF" w:rsidP="00A066BF">
      <w:pPr>
        <w:pStyle w:val="ListParagraph"/>
        <w:spacing w:line="276" w:lineRule="auto"/>
        <w:rPr>
          <w:b/>
          <w:bCs/>
        </w:rPr>
        <w:sectPr w:rsidR="00A066BF" w:rsidRPr="003276BB" w:rsidSect="00A066B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75785">
        <w:rPr>
          <w:b/>
          <w:bCs/>
          <w:noProof/>
        </w:rPr>
        <w:drawing>
          <wp:inline distT="0" distB="0" distL="0" distR="0" wp14:anchorId="35A285E9" wp14:editId="36F80F1E">
            <wp:extent cx="7985156" cy="4789022"/>
            <wp:effectExtent l="0" t="0" r="0" b="0"/>
            <wp:docPr id="167081165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2422" cy="4799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2E002" w14:textId="2B9B3AA5" w:rsidR="0045228A" w:rsidRPr="00D837C3" w:rsidRDefault="0045228A" w:rsidP="006C03EE">
      <w:pPr>
        <w:spacing w:line="276" w:lineRule="auto"/>
      </w:pPr>
      <w:r>
        <w:rPr>
          <w:b/>
          <w:bCs/>
        </w:rPr>
        <w:lastRenderedPageBreak/>
        <w:t>Figure S</w:t>
      </w:r>
      <w:r w:rsidR="00A066BF">
        <w:rPr>
          <w:b/>
          <w:bCs/>
        </w:rPr>
        <w:t>3</w:t>
      </w:r>
      <w:r>
        <w:rPr>
          <w:b/>
          <w:bCs/>
        </w:rPr>
        <w:t>.</w:t>
      </w:r>
      <w:r w:rsidR="00213F92">
        <w:rPr>
          <w:b/>
          <w:bCs/>
        </w:rPr>
        <w:t xml:space="preserve"> </w:t>
      </w:r>
      <w:r w:rsidR="00213F92" w:rsidRPr="00213F92">
        <w:t xml:space="preserve">Power and median selection duration for a design with </w:t>
      </w:r>
      <w:proofErr w:type="spellStart"/>
      <w:r w:rsidR="00213F92" w:rsidRPr="00213F92">
        <w:t>N</w:t>
      </w:r>
      <w:r w:rsidR="00213F92" w:rsidRPr="00213F92">
        <w:rPr>
          <w:vertAlign w:val="subscript"/>
        </w:rPr>
        <w:t>overall</w:t>
      </w:r>
      <w:proofErr w:type="spellEnd"/>
      <w:r w:rsidR="00213F92" w:rsidRPr="00213F92">
        <w:rPr>
          <w:vertAlign w:val="subscript"/>
        </w:rPr>
        <w:t xml:space="preserve"> </w:t>
      </w:r>
      <w:r w:rsidR="00213F92" w:rsidRPr="00213F92">
        <w:t>=240 or 360 patients randomised to 5</w:t>
      </w:r>
      <w:r w:rsidR="00F371E3">
        <w:t xml:space="preserve"> (a</w:t>
      </w:r>
      <w:r w:rsidR="00D837C3">
        <w:t>) or 4 (b–d) duration</w:t>
      </w:r>
      <w:r w:rsidR="00213F92" w:rsidRPr="00213F92">
        <w:t xml:space="preserve"> arms in a non-flat duration response curve scenario</w:t>
      </w:r>
      <w:r w:rsidR="00D837C3">
        <w:t xml:space="preserve"> (Table S7)</w:t>
      </w:r>
      <w:r w:rsidR="00213F92" w:rsidRPr="00213F92">
        <w:t>. Results are provided for different assumptions (HRZE event risk</w:t>
      </w:r>
      <w:r w:rsidR="00213F92">
        <w:t xml:space="preserve"> (5</w:t>
      </w:r>
      <w:r w:rsidR="00AA3374">
        <w:t>%</w:t>
      </w:r>
      <w:r w:rsidR="00213F92">
        <w:t>, 10%)</w:t>
      </w:r>
      <w:r w:rsidR="00213F92" w:rsidRPr="00213F92">
        <w:t xml:space="preserve"> and non-inferiority margins</w:t>
      </w:r>
      <w:r w:rsidR="00213F92">
        <w:t xml:space="preserve"> (12, 15%)</w:t>
      </w:r>
      <w:r w:rsidR="00075785">
        <w:t>; plotted at the bottom of each panel</w:t>
      </w:r>
      <w:r w:rsidR="00213F92" w:rsidRPr="00213F92">
        <w:t>) and methods of analysis</w:t>
      </w:r>
      <w:r w:rsidR="00D716BA">
        <w:t xml:space="preserve">. </w:t>
      </w:r>
    </w:p>
    <w:p w14:paraId="4F0492C1" w14:textId="093936A9" w:rsidR="003276BB" w:rsidRDefault="0086651F" w:rsidP="0086651F">
      <w:pPr>
        <w:pStyle w:val="ListParagraph"/>
        <w:spacing w:line="276" w:lineRule="auto"/>
        <w:rPr>
          <w:b/>
          <w:bCs/>
        </w:rPr>
      </w:pPr>
      <w:r w:rsidRPr="0086651F">
        <w:rPr>
          <w:b/>
          <w:bCs/>
          <w:noProof/>
        </w:rPr>
        <w:drawing>
          <wp:inline distT="0" distB="0" distL="0" distR="0" wp14:anchorId="4A24ACEF" wp14:editId="0B6BC5E1">
            <wp:extent cx="8362983" cy="5015620"/>
            <wp:effectExtent l="0" t="0" r="0" b="0"/>
            <wp:docPr id="3750315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74184" cy="5022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CB9195" w14:textId="73842163" w:rsidR="0045228A" w:rsidRDefault="00824D6C" w:rsidP="00824D6C">
      <w:pPr>
        <w:pStyle w:val="Heading3"/>
        <w:rPr>
          <w:color w:val="auto"/>
        </w:rPr>
      </w:pPr>
      <w:r w:rsidRPr="00824D6C">
        <w:rPr>
          <w:color w:val="auto"/>
        </w:rPr>
        <w:lastRenderedPageBreak/>
        <w:t>Tables</w:t>
      </w:r>
    </w:p>
    <w:p w14:paraId="6ECB04D7" w14:textId="77777777" w:rsidR="00822E1D" w:rsidRPr="00822E1D" w:rsidRDefault="00822E1D" w:rsidP="00822E1D"/>
    <w:p w14:paraId="18045C79" w14:textId="3EC664C1" w:rsidR="006C03EE" w:rsidRPr="00D94948" w:rsidRDefault="006C03EE" w:rsidP="006C03EE">
      <w:pPr>
        <w:spacing w:line="276" w:lineRule="auto"/>
        <w:rPr>
          <w:rFonts w:cs="Calibri"/>
        </w:rPr>
      </w:pPr>
      <w:r w:rsidRPr="00D94948">
        <w:rPr>
          <w:b/>
          <w:bCs/>
        </w:rPr>
        <w:t>Table S1</w:t>
      </w:r>
      <w:r w:rsidRPr="00D94948">
        <w:t xml:space="preserve">. </w:t>
      </w:r>
      <w:r w:rsidRPr="00D94948">
        <w:rPr>
          <w:rFonts w:cs="Calibri"/>
        </w:rPr>
        <w:t xml:space="preserve">Power and mean selected duration for a design with </w:t>
      </w:r>
      <w:proofErr w:type="spellStart"/>
      <w:r w:rsidRPr="00D94948">
        <w:rPr>
          <w:rFonts w:cs="Calibri"/>
        </w:rPr>
        <w:t>N</w:t>
      </w:r>
      <w:r w:rsidRPr="00D94948">
        <w:rPr>
          <w:rFonts w:cs="Calibri"/>
          <w:vertAlign w:val="subscript"/>
        </w:rPr>
        <w:t>tot_dur</w:t>
      </w:r>
      <w:proofErr w:type="spellEnd"/>
      <w:r w:rsidRPr="00D94948">
        <w:rPr>
          <w:rFonts w:cs="Calibri"/>
        </w:rPr>
        <w:t>=200 or 300 patients randomised to 5 duration arms in a flat duration-response curve scenario. Results are provided for different assumptions (HRZE event risk and non-inferiority margins) and methods of analysis</w:t>
      </w:r>
      <w:r w:rsidR="00D52109" w:rsidRPr="00D94948">
        <w:rPr>
          <w:rFonts w:cs="Calibri"/>
        </w:rPr>
        <w:t xml:space="preserve"> (with different approaches for </w:t>
      </w:r>
      <w:r w:rsidR="00C0462A" w:rsidRPr="00D94948">
        <w:rPr>
          <w:rFonts w:cs="Calibri"/>
        </w:rPr>
        <w:t xml:space="preserve">obtaining </w:t>
      </w:r>
      <w:r w:rsidR="00D52109" w:rsidRPr="00D94948">
        <w:rPr>
          <w:rFonts w:cs="Calibri"/>
        </w:rPr>
        <w:t xml:space="preserve">the </w:t>
      </w:r>
      <w:r w:rsidR="00C0462A" w:rsidRPr="00D94948">
        <w:rPr>
          <w:rFonts w:cs="Calibri"/>
        </w:rPr>
        <w:t>confidence intervals</w:t>
      </w:r>
      <w:r w:rsidR="00D52109" w:rsidRPr="00D94948">
        <w:rPr>
          <w:rFonts w:cs="Calibri"/>
        </w:rPr>
        <w:t xml:space="preserve"> for FP1</w:t>
      </w:r>
      <w:r w:rsidR="00C0462A" w:rsidRPr="00D94948">
        <w:rPr>
          <w:rFonts w:cs="Calibri"/>
        </w:rPr>
        <w:t>)</w:t>
      </w:r>
      <w:r w:rsidRPr="00D94948">
        <w:rPr>
          <w:rFonts w:cs="Calibri"/>
        </w:rPr>
        <w:t>.</w:t>
      </w:r>
    </w:p>
    <w:tbl>
      <w:tblPr>
        <w:tblW w:w="16762" w:type="dxa"/>
        <w:jc w:val="center"/>
        <w:tblLook w:val="04A0" w:firstRow="1" w:lastRow="0" w:firstColumn="1" w:lastColumn="0" w:noHBand="0" w:noVBand="1"/>
      </w:tblPr>
      <w:tblGrid>
        <w:gridCol w:w="946"/>
        <w:gridCol w:w="902"/>
        <w:gridCol w:w="1300"/>
        <w:gridCol w:w="887"/>
        <w:gridCol w:w="891"/>
        <w:gridCol w:w="635"/>
        <w:gridCol w:w="822"/>
        <w:gridCol w:w="718"/>
        <w:gridCol w:w="637"/>
        <w:gridCol w:w="1289"/>
        <w:gridCol w:w="824"/>
        <w:gridCol w:w="635"/>
        <w:gridCol w:w="739"/>
        <w:gridCol w:w="718"/>
        <w:gridCol w:w="752"/>
        <w:gridCol w:w="11"/>
        <w:gridCol w:w="1344"/>
        <w:gridCol w:w="20"/>
        <w:gridCol w:w="2674"/>
        <w:gridCol w:w="18"/>
      </w:tblGrid>
      <w:tr w:rsidR="00775D49" w:rsidRPr="00D94948" w14:paraId="65948ECF" w14:textId="77777777" w:rsidTr="00775D49">
        <w:trPr>
          <w:trHeight w:val="230"/>
          <w:jc w:val="center"/>
        </w:trPr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5C5C54" w14:textId="42EAA18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Sample size</w:t>
            </w:r>
            <w:r w:rsidR="00E34A1D"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E34A1D"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</w:t>
            </w:r>
            <w:r w:rsidR="00E34A1D" w:rsidRPr="00D94948">
              <w:rPr>
                <w:rFonts w:eastAsia="Times New Roman" w:cs="Calibri"/>
                <w:kern w:val="0"/>
                <w:vertAlign w:val="subscript"/>
                <w:lang w:eastAsia="en-GB"/>
                <w14:ligatures w14:val="none"/>
              </w:rPr>
              <w:t>tot_dur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4F0291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HRZE control event ris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225EDA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on-inferiority margin</w:t>
            </w:r>
          </w:p>
        </w:tc>
        <w:tc>
          <w:tcPr>
            <w:tcW w:w="45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0F9D936F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Power (%)</w:t>
            </w:r>
          </w:p>
        </w:tc>
        <w:tc>
          <w:tcPr>
            <w:tcW w:w="496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B2DD2AE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Mean selected durations (weeks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F83062" w14:textId="77777777" w:rsidR="006C03EE" w:rsidRPr="00D94948" w:rsidRDefault="006C03EE" w:rsidP="007258A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umber (%) of simulation repetitions with no events in HRZE arm</w:t>
            </w: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64EAE8" w14:textId="77777777" w:rsidR="006C03EE" w:rsidRPr="00D94948" w:rsidRDefault="006C03EE" w:rsidP="007258A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umber (%) of simulation repetitions with model fitting error</w:t>
            </w:r>
          </w:p>
        </w:tc>
      </w:tr>
      <w:tr w:rsidR="00775D49" w:rsidRPr="00D94948" w14:paraId="1ECA1CBB" w14:textId="77777777" w:rsidTr="00775D49">
        <w:trPr>
          <w:gridAfter w:val="1"/>
          <w:wAfter w:w="20" w:type="dxa"/>
          <w:trHeight w:val="230"/>
          <w:jc w:val="center"/>
        </w:trPr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3794D0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549B78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DD355D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%)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552AC4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o model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569650" w14:textId="484BE23F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Quad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D17798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FP1</w:t>
            </w:r>
          </w:p>
          <w:p w14:paraId="57E5D7DC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</w:t>
            </w:r>
            <w:proofErr w:type="spellStart"/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i</w:t>
            </w:r>
            <w:proofErr w:type="spellEnd"/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97045D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FP1</w:t>
            </w:r>
          </w:p>
          <w:p w14:paraId="678F3DC6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ii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41B489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FP1</w:t>
            </w:r>
          </w:p>
          <w:p w14:paraId="5CB7E347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iii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71035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FP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558CEE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o model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0C71D5" w14:textId="223367A6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Quad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77DD62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FP1</w:t>
            </w:r>
          </w:p>
          <w:p w14:paraId="1974CCC0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</w:t>
            </w:r>
            <w:proofErr w:type="spellStart"/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i</w:t>
            </w:r>
            <w:proofErr w:type="spellEnd"/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DF948D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FP1</w:t>
            </w:r>
          </w:p>
          <w:p w14:paraId="0C52C4E9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ii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58D065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FP1</w:t>
            </w:r>
          </w:p>
          <w:p w14:paraId="103FA3E9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iii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FE6BA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FP2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C3598A" w14:textId="77777777" w:rsidR="006C03EE" w:rsidRPr="00D94948" w:rsidRDefault="006C03EE" w:rsidP="007258A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excluded from power calculation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4EF999" w14:textId="77777777" w:rsidR="006C03EE" w:rsidRPr="00D94948" w:rsidRDefault="006C03EE" w:rsidP="007258A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excluded from power calculation)</w:t>
            </w:r>
          </w:p>
        </w:tc>
      </w:tr>
      <w:tr w:rsidR="00775D49" w:rsidRPr="00D94948" w14:paraId="7EB274A0" w14:textId="77777777" w:rsidTr="00775D49">
        <w:trPr>
          <w:gridAfter w:val="1"/>
          <w:wAfter w:w="20" w:type="dxa"/>
          <w:trHeight w:val="230"/>
          <w:jc w:val="center"/>
        </w:trPr>
        <w:tc>
          <w:tcPr>
            <w:tcW w:w="9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ABCE39C" w14:textId="4FA65638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200</w:t>
            </w:r>
            <w:r w:rsidR="001D6D91"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 (40 per arm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4C1EB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043F0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7B39CA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71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4A791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77.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D2D76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78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5BBCB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79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22FDD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71.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331851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73.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88589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1.8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7B5C1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8.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4A54D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8.5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63BEF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8.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62C2C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8.6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F9607D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9.75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76058" w14:textId="77777777" w:rsidR="006C03EE" w:rsidRPr="00D94948" w:rsidRDefault="006C03EE" w:rsidP="007258A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32 (13.2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7EE00" w14:textId="77777777" w:rsidR="006C03EE" w:rsidRPr="00D94948" w:rsidRDefault="006C03EE" w:rsidP="007258A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4 (1.4) [FP2]</w:t>
            </w:r>
          </w:p>
        </w:tc>
      </w:tr>
      <w:tr w:rsidR="00775D49" w:rsidRPr="00D94948" w14:paraId="3A9E94DB" w14:textId="77777777" w:rsidTr="00775D49">
        <w:trPr>
          <w:gridAfter w:val="1"/>
          <w:wAfter w:w="20" w:type="dxa"/>
          <w:trHeight w:val="23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311D48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D1013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E763A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2A7A4C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85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26650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0.91.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BE773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92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B0AA8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4ADBE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CA1C48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87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BA9DB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0.1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01D23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8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A94D0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8.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BEC3F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2E9F4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7610E8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8.63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350E6" w14:textId="77777777" w:rsidR="006C03EE" w:rsidRPr="00D94948" w:rsidRDefault="006C03EE" w:rsidP="007258A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32 (13.2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35F5F" w14:textId="77777777" w:rsidR="006C03EE" w:rsidRPr="00D94948" w:rsidRDefault="006C03EE" w:rsidP="007258A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 (0.1) [FP1], 19 (1.9) [FP2]</w:t>
            </w:r>
          </w:p>
        </w:tc>
      </w:tr>
      <w:tr w:rsidR="00775D49" w:rsidRPr="00D94948" w14:paraId="273B8A2E" w14:textId="77777777" w:rsidTr="00775D49">
        <w:trPr>
          <w:gridAfter w:val="1"/>
          <w:wAfter w:w="20" w:type="dxa"/>
          <w:trHeight w:val="23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C16B20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79519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FBE44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131CE9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46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8C0D5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52.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A68F8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55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9D7C6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78D10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8B7941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50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76F4D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3.5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5E21F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9.6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09090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9.7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69ADD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FCCC0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2ED1FE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1.42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ADADC" w14:textId="77777777" w:rsidR="006C03EE" w:rsidRPr="00D94948" w:rsidRDefault="006C03EE" w:rsidP="007258A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8 (1.8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AFEBD" w14:textId="77777777" w:rsidR="006C03EE" w:rsidRPr="00D94948" w:rsidRDefault="006C03EE" w:rsidP="007258A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0 (0)</w:t>
            </w:r>
          </w:p>
        </w:tc>
      </w:tr>
      <w:tr w:rsidR="00775D49" w:rsidRPr="00D94948" w14:paraId="5B2315B2" w14:textId="77777777" w:rsidTr="00775D49">
        <w:trPr>
          <w:gridAfter w:val="1"/>
          <w:wAfter w:w="20" w:type="dxa"/>
          <w:trHeight w:val="23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30C14E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74A8D4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7D782C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7821CD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64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B58C05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72.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C9476D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74.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C5EF7F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81BF3E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27AC6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66.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7CE230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2.4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FE0044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8.8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5CE65A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9.0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FDE6A1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85A9D3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0B687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0.35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F73FB1" w14:textId="77777777" w:rsidR="006C03EE" w:rsidRPr="00D94948" w:rsidRDefault="006C03EE" w:rsidP="007258A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5 (1.5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5363A9" w14:textId="77777777" w:rsidR="006C03EE" w:rsidRPr="00D94948" w:rsidRDefault="006C03EE" w:rsidP="007258A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 (0.1) [FP2]</w:t>
            </w:r>
          </w:p>
        </w:tc>
      </w:tr>
      <w:tr w:rsidR="00775D49" w:rsidRPr="00D94948" w14:paraId="0D3B34BF" w14:textId="77777777" w:rsidTr="00775D49">
        <w:trPr>
          <w:gridAfter w:val="1"/>
          <w:wAfter w:w="20" w:type="dxa"/>
          <w:trHeight w:val="230"/>
          <w:jc w:val="center"/>
        </w:trPr>
        <w:tc>
          <w:tcPr>
            <w:tcW w:w="9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C043C8E" w14:textId="0B297563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300</w:t>
            </w:r>
            <w:r w:rsidR="001D6D91"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 (</w:t>
            </w:r>
            <w:r w:rsidR="00E34A1D"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60 per arm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40D31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B0983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38B20A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86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32676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91.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76E62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92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286A3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3D761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2A9EF9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88.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17E51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0.3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7A452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8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7AEC9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8.2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93C6C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FC830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2FA1D1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8.65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FBA99" w14:textId="77777777" w:rsidR="006C03EE" w:rsidRPr="00D94948" w:rsidRDefault="006C03EE" w:rsidP="007258A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36 (3.6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65A19" w14:textId="77777777" w:rsidR="006C03EE" w:rsidRPr="00D94948" w:rsidRDefault="006C03EE" w:rsidP="007258A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2 (0.2) [FP2]</w:t>
            </w:r>
          </w:p>
        </w:tc>
      </w:tr>
      <w:tr w:rsidR="00775D49" w:rsidRPr="00D94948" w14:paraId="56D59DE5" w14:textId="77777777" w:rsidTr="00775D49">
        <w:trPr>
          <w:gridAfter w:val="1"/>
          <w:wAfter w:w="20" w:type="dxa"/>
          <w:trHeight w:val="23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6337B0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C2C8A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55630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686827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95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053A5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98.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5B29D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97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20A6C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6C5D3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CFFB67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96.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C90C3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8.8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A435C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8.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6F4F1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8.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F9732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8243E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133884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8.18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BD932" w14:textId="77777777" w:rsidR="006C03EE" w:rsidRPr="00D94948" w:rsidRDefault="006C03EE" w:rsidP="007258A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63 (6.3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84AAD" w14:textId="77777777" w:rsidR="006C03EE" w:rsidRPr="00D94948" w:rsidRDefault="006C03EE" w:rsidP="007258A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4 (0.4) [FP2]</w:t>
            </w:r>
          </w:p>
        </w:tc>
      </w:tr>
      <w:tr w:rsidR="00775D49" w:rsidRPr="00D94948" w14:paraId="3AD318C2" w14:textId="77777777" w:rsidTr="00775D49">
        <w:trPr>
          <w:gridAfter w:val="1"/>
          <w:wAfter w:w="20" w:type="dxa"/>
          <w:trHeight w:val="23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174C3B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45ECF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5E9D6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28B140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59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4BD6A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65.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36B30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69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40EEB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D183A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872E28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62.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27A24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2.2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4871A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8.7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FC9FD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8.8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4A4B6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F9DA0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FEF637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0.14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875D2" w14:textId="77777777" w:rsidR="006C03EE" w:rsidRPr="00D94948" w:rsidRDefault="006C03EE" w:rsidP="007258A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0 (0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CCAF6" w14:textId="77777777" w:rsidR="006C03EE" w:rsidRPr="00D94948" w:rsidRDefault="006C03EE" w:rsidP="007258A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0 (0)</w:t>
            </w:r>
          </w:p>
        </w:tc>
      </w:tr>
      <w:tr w:rsidR="00775D49" w:rsidRPr="00D94948" w14:paraId="293E98EC" w14:textId="77777777" w:rsidTr="00775D49">
        <w:trPr>
          <w:gridAfter w:val="1"/>
          <w:wAfter w:w="20" w:type="dxa"/>
          <w:trHeight w:val="230"/>
          <w:jc w:val="center"/>
        </w:trPr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6998B3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13FD25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E3406C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2B29C1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79.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EDA5A2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87.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F80D7E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89.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2A8C37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88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51F3F9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87.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950B4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83.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69DA8A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1.0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F1AF1B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8.2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D789E3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8.3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D16C4F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8.3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34D7EF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8.3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CD65F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8.97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C8DFBE" w14:textId="77777777" w:rsidR="006C03EE" w:rsidRPr="00D94948" w:rsidRDefault="006C03EE" w:rsidP="007258A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2 (0.2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3C3EB6" w14:textId="18B0880C" w:rsidR="006C03EE" w:rsidRPr="00D94948" w:rsidRDefault="00B96F0A" w:rsidP="00B96F0A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0 (0)</w:t>
            </w:r>
          </w:p>
        </w:tc>
      </w:tr>
    </w:tbl>
    <w:p w14:paraId="617D502D" w14:textId="0C1AFD63" w:rsidR="006C03EE" w:rsidRPr="00D94948" w:rsidRDefault="006C03EE" w:rsidP="006C03EE">
      <w:pPr>
        <w:pStyle w:val="ListParagraph"/>
        <w:numPr>
          <w:ilvl w:val="0"/>
          <w:numId w:val="23"/>
        </w:numPr>
        <w:spacing w:line="276" w:lineRule="auto"/>
        <w:rPr>
          <w:rFonts w:cs="Calibri"/>
          <w:sz w:val="18"/>
          <w:szCs w:val="18"/>
        </w:rPr>
      </w:pPr>
      <w:r w:rsidRPr="00D94948">
        <w:rPr>
          <w:rFonts w:cs="Calibri"/>
          <w:sz w:val="18"/>
          <w:szCs w:val="18"/>
        </w:rPr>
        <w:t xml:space="preserve">Sample sizes presented refer to the number of </w:t>
      </w:r>
      <w:r w:rsidR="00E63C74" w:rsidRPr="00D94948">
        <w:rPr>
          <w:rFonts w:cs="Calibri"/>
          <w:sz w:val="18"/>
          <w:szCs w:val="18"/>
        </w:rPr>
        <w:t>patients</w:t>
      </w:r>
      <w:r w:rsidRPr="00D94948">
        <w:rPr>
          <w:rFonts w:cs="Calibri"/>
          <w:sz w:val="18"/>
          <w:szCs w:val="18"/>
        </w:rPr>
        <w:t xml:space="preserve"> randomised to the durations of the novel treatment regimen. The same number of </w:t>
      </w:r>
      <w:r w:rsidR="00E63C74" w:rsidRPr="00D94948">
        <w:rPr>
          <w:rFonts w:cs="Calibri"/>
          <w:sz w:val="18"/>
          <w:szCs w:val="18"/>
        </w:rPr>
        <w:t>patients</w:t>
      </w:r>
      <w:r w:rsidRPr="00D94948">
        <w:rPr>
          <w:rFonts w:cs="Calibri"/>
          <w:sz w:val="18"/>
          <w:szCs w:val="18"/>
        </w:rPr>
        <w:t xml:space="preserve"> will be randomised to the standard-of-care HRZE regimen, e.g. if </w:t>
      </w:r>
      <w:bookmarkStart w:id="0" w:name="_Hlk179210459"/>
      <w:proofErr w:type="spellStart"/>
      <w:r w:rsidRPr="00D94948">
        <w:rPr>
          <w:rFonts w:cs="Calibri"/>
          <w:sz w:val="18"/>
          <w:szCs w:val="18"/>
        </w:rPr>
        <w:t>N</w:t>
      </w:r>
      <w:r w:rsidRPr="00D94948">
        <w:rPr>
          <w:rFonts w:cs="Calibri"/>
          <w:vertAlign w:val="subscript"/>
        </w:rPr>
        <w:t>tot_dur</w:t>
      </w:r>
      <w:bookmarkEnd w:id="0"/>
      <w:proofErr w:type="spellEnd"/>
      <w:r w:rsidRPr="00D94948">
        <w:rPr>
          <w:rFonts w:cs="Calibri"/>
        </w:rPr>
        <w:t>=</w:t>
      </w:r>
      <w:r w:rsidRPr="00D94948">
        <w:rPr>
          <w:rFonts w:cs="Calibri"/>
          <w:sz w:val="18"/>
          <w:szCs w:val="18"/>
        </w:rPr>
        <w:t xml:space="preserve">200 </w:t>
      </w:r>
      <w:r w:rsidR="00E63C74" w:rsidRPr="00D94948">
        <w:rPr>
          <w:rFonts w:cs="Calibri"/>
          <w:sz w:val="18"/>
          <w:szCs w:val="18"/>
        </w:rPr>
        <w:t>patients</w:t>
      </w:r>
      <w:r w:rsidRPr="00D94948">
        <w:rPr>
          <w:rFonts w:cs="Calibri"/>
          <w:sz w:val="18"/>
          <w:szCs w:val="18"/>
        </w:rPr>
        <w:t xml:space="preserve"> are randomised to 5 durations (N</w:t>
      </w:r>
      <w:r w:rsidRPr="00D94948">
        <w:rPr>
          <w:rFonts w:cs="Calibri"/>
          <w:sz w:val="18"/>
          <w:szCs w:val="18"/>
          <w:vertAlign w:val="subscript"/>
        </w:rPr>
        <w:t>arm</w:t>
      </w:r>
      <w:r w:rsidRPr="00D94948">
        <w:rPr>
          <w:rFonts w:cs="Calibri"/>
          <w:sz w:val="18"/>
          <w:szCs w:val="18"/>
        </w:rPr>
        <w:t xml:space="preserve">=40 in each arm), the total sample size of the trial is </w:t>
      </w:r>
      <w:proofErr w:type="spellStart"/>
      <w:r w:rsidRPr="00D94948">
        <w:rPr>
          <w:rFonts w:cs="Calibri"/>
          <w:sz w:val="18"/>
          <w:szCs w:val="18"/>
        </w:rPr>
        <w:t>N</w:t>
      </w:r>
      <w:r w:rsidR="00500980" w:rsidRPr="00500980">
        <w:rPr>
          <w:rFonts w:cs="Calibri"/>
          <w:sz w:val="18"/>
          <w:szCs w:val="18"/>
          <w:vertAlign w:val="subscript"/>
        </w:rPr>
        <w:t>overall</w:t>
      </w:r>
      <w:proofErr w:type="spellEnd"/>
      <w:r w:rsidRPr="00D94948">
        <w:rPr>
          <w:rFonts w:cs="Calibri"/>
          <w:sz w:val="18"/>
          <w:szCs w:val="18"/>
        </w:rPr>
        <w:t>=240 (5 duration arms and 1 control arm).</w:t>
      </w:r>
    </w:p>
    <w:p w14:paraId="1F79C244" w14:textId="77777777" w:rsidR="006C03EE" w:rsidRPr="00D94948" w:rsidRDefault="006C03EE" w:rsidP="006C03EE">
      <w:pPr>
        <w:pStyle w:val="ListParagraph"/>
        <w:numPr>
          <w:ilvl w:val="0"/>
          <w:numId w:val="23"/>
        </w:numPr>
        <w:spacing w:line="276" w:lineRule="auto"/>
        <w:rPr>
          <w:rFonts w:cs="Calibri"/>
          <w:sz w:val="18"/>
          <w:szCs w:val="18"/>
        </w:rPr>
      </w:pPr>
      <w:r w:rsidRPr="00D94948">
        <w:rPr>
          <w:rFonts w:cs="Calibri"/>
          <w:sz w:val="18"/>
          <w:szCs w:val="18"/>
        </w:rPr>
        <w:t>FP1: confidence intervals are calculated using  (</w:t>
      </w:r>
      <w:proofErr w:type="spellStart"/>
      <w:r w:rsidRPr="00D94948">
        <w:rPr>
          <w:rFonts w:cs="Calibri"/>
          <w:sz w:val="18"/>
          <w:szCs w:val="18"/>
        </w:rPr>
        <w:t>i</w:t>
      </w:r>
      <w:proofErr w:type="spellEnd"/>
      <w:r w:rsidRPr="00D94948">
        <w:rPr>
          <w:rFonts w:cs="Calibri"/>
          <w:sz w:val="18"/>
          <w:szCs w:val="18"/>
        </w:rPr>
        <w:t>) the δ method; (ii) normal bootstrap; (iii) bias-corrected bootstrap. FP2: confidence intervals are calculated using the δ method.</w:t>
      </w:r>
    </w:p>
    <w:p w14:paraId="1D1E5E1B" w14:textId="10307D6B" w:rsidR="006C03EE" w:rsidRPr="00D94948" w:rsidRDefault="006C03EE" w:rsidP="006C03EE">
      <w:pPr>
        <w:pStyle w:val="ListParagraph"/>
        <w:numPr>
          <w:ilvl w:val="0"/>
          <w:numId w:val="21"/>
        </w:numPr>
        <w:spacing w:line="276" w:lineRule="auto"/>
        <w:rPr>
          <w:rFonts w:cs="Calibri"/>
          <w:sz w:val="18"/>
          <w:szCs w:val="18"/>
        </w:rPr>
      </w:pPr>
      <w:r w:rsidRPr="00D94948">
        <w:rPr>
          <w:rFonts w:cs="Calibri"/>
          <w:sz w:val="18"/>
          <w:szCs w:val="18"/>
        </w:rPr>
        <w:lastRenderedPageBreak/>
        <w:t xml:space="preserve">We perform 960 bootstrap repetitions for each of the 1000 simulation repetitions for all 4 data generating mechanisms considered with sample sizes of </w:t>
      </w:r>
      <w:proofErr w:type="spellStart"/>
      <w:r w:rsidRPr="00D94948">
        <w:rPr>
          <w:rFonts w:cs="Calibri"/>
          <w:sz w:val="18"/>
          <w:szCs w:val="18"/>
        </w:rPr>
        <w:t>N</w:t>
      </w:r>
      <w:r w:rsidR="00500980" w:rsidRPr="00500980">
        <w:rPr>
          <w:rFonts w:cs="Calibri"/>
          <w:sz w:val="18"/>
          <w:szCs w:val="18"/>
          <w:vertAlign w:val="subscript"/>
        </w:rPr>
        <w:t>tot_dur</w:t>
      </w:r>
      <w:proofErr w:type="spellEnd"/>
      <w:r w:rsidRPr="00D94948">
        <w:rPr>
          <w:rFonts w:cs="Calibri"/>
          <w:sz w:val="18"/>
          <w:szCs w:val="18"/>
        </w:rPr>
        <w:t xml:space="preserve">=200 and </w:t>
      </w:r>
      <w:proofErr w:type="spellStart"/>
      <w:r w:rsidR="00500980" w:rsidRPr="00D94948">
        <w:rPr>
          <w:rFonts w:cs="Calibri"/>
          <w:sz w:val="18"/>
          <w:szCs w:val="18"/>
        </w:rPr>
        <w:t>N</w:t>
      </w:r>
      <w:r w:rsidR="00500980" w:rsidRPr="00500980">
        <w:rPr>
          <w:rFonts w:cs="Calibri"/>
          <w:sz w:val="18"/>
          <w:szCs w:val="18"/>
          <w:vertAlign w:val="subscript"/>
        </w:rPr>
        <w:t>tot_dur</w:t>
      </w:r>
      <w:proofErr w:type="spellEnd"/>
      <w:r w:rsidR="00500980" w:rsidRPr="00D94948">
        <w:rPr>
          <w:rFonts w:cs="Calibri"/>
          <w:sz w:val="18"/>
          <w:szCs w:val="18"/>
        </w:rPr>
        <w:t xml:space="preserve"> </w:t>
      </w:r>
      <w:r w:rsidRPr="00D94948">
        <w:rPr>
          <w:rFonts w:cs="Calibri"/>
          <w:sz w:val="18"/>
          <w:szCs w:val="18"/>
        </w:rPr>
        <w:t xml:space="preserve">=300, HRZE control event risk of 5%, non-inferiority margins of 12% and 15%. The number of bootstrap repetitions is arbitrarily set to 4 times the total sample size of the trial of </w:t>
      </w:r>
      <w:proofErr w:type="spellStart"/>
      <w:r w:rsidRPr="00D94948">
        <w:rPr>
          <w:rFonts w:cs="Calibri"/>
          <w:sz w:val="18"/>
          <w:szCs w:val="18"/>
        </w:rPr>
        <w:t>N</w:t>
      </w:r>
      <w:r w:rsidR="00500980" w:rsidRPr="00500980">
        <w:rPr>
          <w:rFonts w:cs="Calibri"/>
          <w:sz w:val="18"/>
          <w:szCs w:val="18"/>
          <w:vertAlign w:val="subscript"/>
        </w:rPr>
        <w:t>overall</w:t>
      </w:r>
      <w:proofErr w:type="spellEnd"/>
      <w:r w:rsidRPr="00D94948">
        <w:rPr>
          <w:rFonts w:cs="Calibri"/>
          <w:sz w:val="18"/>
          <w:szCs w:val="18"/>
        </w:rPr>
        <w:t>=240).</w:t>
      </w:r>
    </w:p>
    <w:p w14:paraId="310CFC83" w14:textId="4B256534" w:rsidR="006C03EE" w:rsidRPr="00D94948" w:rsidRDefault="006C03EE" w:rsidP="006C03EE">
      <w:pPr>
        <w:pStyle w:val="ListParagraph"/>
        <w:numPr>
          <w:ilvl w:val="0"/>
          <w:numId w:val="21"/>
        </w:numPr>
        <w:spacing w:line="276" w:lineRule="auto"/>
        <w:rPr>
          <w:rFonts w:cs="Calibri"/>
          <w:sz w:val="18"/>
          <w:szCs w:val="18"/>
        </w:rPr>
      </w:pPr>
      <w:r w:rsidRPr="00D94948">
        <w:rPr>
          <w:rFonts w:cs="Calibri"/>
          <w:sz w:val="18"/>
          <w:szCs w:val="18"/>
        </w:rPr>
        <w:t xml:space="preserve">Number of bootstrap repetitions that fail (out of 960 bootstrap repetitions for each of the 1000 simulation repetitions): </w:t>
      </w:r>
      <w:r w:rsidRPr="00D94948">
        <w:rPr>
          <w:rFonts w:cs="Calibri"/>
          <w:sz w:val="18"/>
          <w:szCs w:val="18"/>
        </w:rPr>
        <w:br/>
        <w:t>For first scenario (</w:t>
      </w:r>
      <w:proofErr w:type="spellStart"/>
      <w:r w:rsidRPr="00D94948">
        <w:rPr>
          <w:rFonts w:cs="Calibri"/>
          <w:sz w:val="18"/>
          <w:szCs w:val="18"/>
        </w:rPr>
        <w:t>N</w:t>
      </w:r>
      <w:r w:rsidRPr="00D94948">
        <w:rPr>
          <w:rFonts w:cs="Calibri"/>
          <w:vertAlign w:val="subscript"/>
        </w:rPr>
        <w:t>tot_dur</w:t>
      </w:r>
      <w:proofErr w:type="spellEnd"/>
      <w:r w:rsidRPr="00D94948">
        <w:rPr>
          <w:rFonts w:cs="Calibri"/>
          <w:sz w:val="18"/>
          <w:szCs w:val="18"/>
        </w:rPr>
        <w:t>=200, HRZE=5%, NI margin=12%): range [0,455]; mean 169.5, percentiles 10%–21; 25%–49.5; 50%–129; 75%–340.5; 90%–363; For second scenario (</w:t>
      </w:r>
      <w:proofErr w:type="spellStart"/>
      <w:r w:rsidRPr="00D94948">
        <w:rPr>
          <w:rFonts w:cs="Calibri"/>
          <w:sz w:val="18"/>
          <w:szCs w:val="18"/>
        </w:rPr>
        <w:t>N</w:t>
      </w:r>
      <w:r w:rsidRPr="00D94948">
        <w:rPr>
          <w:rFonts w:cs="Calibri"/>
          <w:vertAlign w:val="subscript"/>
        </w:rPr>
        <w:t>tot_dur</w:t>
      </w:r>
      <w:proofErr w:type="spellEnd"/>
      <w:r w:rsidRPr="00D94948">
        <w:rPr>
          <w:rFonts w:cs="Calibri"/>
          <w:sz w:val="18"/>
          <w:szCs w:val="18"/>
        </w:rPr>
        <w:t>=300, HRZE=10%, NI margin=15%): range [0,369]; mean 18.6, percentiles 10%</w:t>
      </w:r>
      <w:r w:rsidR="005526A4">
        <w:rPr>
          <w:sz w:val="18"/>
          <w:szCs w:val="18"/>
        </w:rPr>
        <w:t>–</w:t>
      </w:r>
      <w:r w:rsidRPr="00D94948">
        <w:rPr>
          <w:rFonts w:cs="Calibri"/>
          <w:sz w:val="18"/>
          <w:szCs w:val="18"/>
        </w:rPr>
        <w:t>0; 25%</w:t>
      </w:r>
      <w:r w:rsidR="005526A4">
        <w:rPr>
          <w:sz w:val="18"/>
          <w:szCs w:val="18"/>
        </w:rPr>
        <w:t>–</w:t>
      </w:r>
      <w:r w:rsidRPr="00D94948">
        <w:rPr>
          <w:rFonts w:cs="Calibri"/>
          <w:sz w:val="18"/>
          <w:szCs w:val="18"/>
        </w:rPr>
        <w:t>0; 50%–3; 75%–14; 90%–46.</w:t>
      </w:r>
    </w:p>
    <w:p w14:paraId="5A400B19" w14:textId="6E8CAD5C" w:rsidR="006C03EE" w:rsidRPr="00D94948" w:rsidRDefault="006C03EE" w:rsidP="006C03EE">
      <w:pPr>
        <w:pStyle w:val="ListParagraph"/>
        <w:numPr>
          <w:ilvl w:val="0"/>
          <w:numId w:val="21"/>
        </w:numPr>
        <w:spacing w:line="276" w:lineRule="auto"/>
        <w:rPr>
          <w:sz w:val="18"/>
          <w:szCs w:val="18"/>
        </w:rPr>
        <w:sectPr w:rsidR="006C03EE" w:rsidRPr="00D94948" w:rsidSect="006C03E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D94948">
        <w:rPr>
          <w:sz w:val="18"/>
          <w:szCs w:val="18"/>
        </w:rPr>
        <w:t xml:space="preserve">Here we estimate a 95% </w:t>
      </w:r>
      <w:r w:rsidR="00046A64">
        <w:rPr>
          <w:sz w:val="18"/>
          <w:szCs w:val="18"/>
        </w:rPr>
        <w:t>2</w:t>
      </w:r>
      <w:r w:rsidRPr="00D94948">
        <w:rPr>
          <w:sz w:val="18"/>
          <w:szCs w:val="18"/>
        </w:rPr>
        <w:t>-sided Wald confidence interval (or the upper bound of the 1-sided 97.5% confidence interval) around the difference in risk between the control arm and each duration arm.</w:t>
      </w:r>
      <w:r w:rsidR="005526A4">
        <w:rPr>
          <w:sz w:val="18"/>
          <w:szCs w:val="18"/>
        </w:rPr>
        <w:t xml:space="preserve"> </w:t>
      </w:r>
    </w:p>
    <w:p w14:paraId="65F6B24B" w14:textId="766BB224" w:rsidR="006C03EE" w:rsidRPr="00D94948" w:rsidRDefault="006C03EE" w:rsidP="006C03EE">
      <w:pPr>
        <w:spacing w:line="276" w:lineRule="auto"/>
        <w:rPr>
          <w:rFonts w:cs="Calibri"/>
        </w:rPr>
      </w:pPr>
      <w:r w:rsidRPr="00D94948">
        <w:rPr>
          <w:rFonts w:cs="Calibri"/>
          <w:b/>
          <w:bCs/>
        </w:rPr>
        <w:lastRenderedPageBreak/>
        <w:t>Table S2</w:t>
      </w:r>
      <w:r w:rsidRPr="00D94948">
        <w:rPr>
          <w:rFonts w:cs="Calibri"/>
        </w:rPr>
        <w:t xml:space="preserve">. Power and median selected duration for a design with </w:t>
      </w:r>
      <w:proofErr w:type="spellStart"/>
      <w:r w:rsidRPr="00D94948">
        <w:rPr>
          <w:rFonts w:cs="Calibri"/>
        </w:rPr>
        <w:t>N</w:t>
      </w:r>
      <w:r w:rsidRPr="00D94948">
        <w:rPr>
          <w:rFonts w:cs="Calibri"/>
          <w:vertAlign w:val="subscript"/>
        </w:rPr>
        <w:t>tot_dur</w:t>
      </w:r>
      <w:proofErr w:type="spellEnd"/>
      <w:r w:rsidRPr="00D94948">
        <w:rPr>
          <w:rFonts w:cs="Calibri"/>
        </w:rPr>
        <w:t xml:space="preserve">=200 or 300 </w:t>
      </w:r>
      <w:r w:rsidR="00E63C74" w:rsidRPr="00D94948">
        <w:rPr>
          <w:rFonts w:cs="Calibri"/>
        </w:rPr>
        <w:t>patients</w:t>
      </w:r>
      <w:r w:rsidRPr="00D94948">
        <w:rPr>
          <w:rFonts w:cs="Calibri"/>
        </w:rPr>
        <w:t xml:space="preserve"> randomised to 5 duration arms in a non-flat duration-response curve scenario (Figure 2, second column, shape b). Results are provided for different assumptions (HRZE event risk and non-inferiority margins) and methods of analysis.</w:t>
      </w:r>
    </w:p>
    <w:tbl>
      <w:tblPr>
        <w:tblW w:w="14789" w:type="dxa"/>
        <w:jc w:val="center"/>
        <w:tblLook w:val="04A0" w:firstRow="1" w:lastRow="0" w:firstColumn="1" w:lastColumn="0" w:noHBand="0" w:noVBand="1"/>
      </w:tblPr>
      <w:tblGrid>
        <w:gridCol w:w="942"/>
        <w:gridCol w:w="1259"/>
        <w:gridCol w:w="1117"/>
        <w:gridCol w:w="987"/>
        <w:gridCol w:w="1170"/>
        <w:gridCol w:w="749"/>
        <w:gridCol w:w="718"/>
        <w:gridCol w:w="1077"/>
        <w:gridCol w:w="1170"/>
        <w:gridCol w:w="576"/>
        <w:gridCol w:w="576"/>
        <w:gridCol w:w="2322"/>
        <w:gridCol w:w="2126"/>
      </w:tblGrid>
      <w:tr w:rsidR="00E34A1D" w:rsidRPr="00D94948" w14:paraId="0FB700CD" w14:textId="77777777" w:rsidTr="00754932">
        <w:trPr>
          <w:trHeight w:val="266"/>
          <w:jc w:val="center"/>
        </w:trPr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22DCE2" w14:textId="2B370F66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Sample size </w:t>
            </w:r>
            <w:proofErr w:type="spellStart"/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</w:t>
            </w:r>
            <w:r w:rsidRPr="00D94948">
              <w:rPr>
                <w:rFonts w:eastAsia="Times New Roman" w:cs="Calibri"/>
                <w:kern w:val="0"/>
                <w:vertAlign w:val="subscript"/>
                <w:lang w:eastAsia="en-GB"/>
                <w14:ligatures w14:val="none"/>
              </w:rPr>
              <w:t>tot_dur</w:t>
            </w:r>
            <w:proofErr w:type="spellEnd"/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80AAB0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HRZE control event risk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20DA95" w14:textId="395709BD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on-inferiority margin</w:t>
            </w:r>
          </w:p>
        </w:tc>
        <w:tc>
          <w:tcPr>
            <w:tcW w:w="36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66E6C42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Power</w:t>
            </w:r>
          </w:p>
          <w:p w14:paraId="153BE98F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%)</w:t>
            </w:r>
          </w:p>
        </w:tc>
        <w:tc>
          <w:tcPr>
            <w:tcW w:w="33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67BD4AA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Median selected durations</w:t>
            </w:r>
          </w:p>
          <w:p w14:paraId="479A3CB3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weeks)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1768B0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umber (%) of simulation repetitions with no events in HRZE ar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17CA41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umber (%) of simulation repetitions with model fitting error</w:t>
            </w:r>
          </w:p>
        </w:tc>
      </w:tr>
      <w:tr w:rsidR="00E34A1D" w:rsidRPr="00D94948" w14:paraId="37B7D8DE" w14:textId="77777777" w:rsidTr="00754932">
        <w:trPr>
          <w:trHeight w:val="266"/>
          <w:jc w:val="center"/>
        </w:trPr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A67323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9C0E88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%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E66B53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%)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B0028D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o mo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5ECC4A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Quadratic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D01064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FP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1C08B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FP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1463C5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o mo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445D27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Quadratic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B659D1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FP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066B0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FP2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905DE2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excluded from power calculation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6E68D0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excluded from power calculation)</w:t>
            </w:r>
          </w:p>
        </w:tc>
      </w:tr>
      <w:tr w:rsidR="00E34A1D" w:rsidRPr="00D94948" w14:paraId="75F83C36" w14:textId="77777777" w:rsidTr="00754932">
        <w:trPr>
          <w:trHeight w:val="266"/>
          <w:jc w:val="center"/>
        </w:trPr>
        <w:tc>
          <w:tcPr>
            <w:tcW w:w="9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07864E" w14:textId="17F9315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200 (40 per arm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82703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DA5A3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882852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81.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F9DEA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6.3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A08D4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6.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91795E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87.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E9E883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9A980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89161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2E1612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19698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30 (1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B07D4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0 (0)</w:t>
            </w:r>
          </w:p>
        </w:tc>
      </w:tr>
      <w:tr w:rsidR="00E34A1D" w:rsidRPr="00D94948" w14:paraId="0702BC70" w14:textId="77777777" w:rsidTr="00754932">
        <w:trPr>
          <w:trHeight w:val="266"/>
          <w:jc w:val="center"/>
        </w:trPr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2AC88C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C701C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5C66C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DA1EC9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2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BE11C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9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7ABB6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9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635C54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5.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D9DBFA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90161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6ADDF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19105D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59D25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17 (11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A7AB8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0 (0)</w:t>
            </w:r>
          </w:p>
        </w:tc>
      </w:tr>
      <w:tr w:rsidR="00E34A1D" w:rsidRPr="00D94948" w14:paraId="068C0A73" w14:textId="77777777" w:rsidTr="00754932">
        <w:trPr>
          <w:trHeight w:val="266"/>
          <w:jc w:val="center"/>
        </w:trPr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F03D521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40E8F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F46F0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D12780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58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529D2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79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252B4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79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AB8F24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63.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9F4A6B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6CBC1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37FA3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743F7E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4B637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20 (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F361F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0 (0)</w:t>
            </w:r>
          </w:p>
        </w:tc>
      </w:tr>
      <w:tr w:rsidR="00E34A1D" w:rsidRPr="00D94948" w14:paraId="2719496D" w14:textId="77777777" w:rsidTr="00754932">
        <w:trPr>
          <w:trHeight w:val="266"/>
          <w:jc w:val="center"/>
        </w:trPr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798052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3C9983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DA1A9E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3C0C0C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75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A6EA85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1.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7FD911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2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73878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80.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FE1E85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E5C6BC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05DBC8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D7E6B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77A4E3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6 (1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FD8662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0 (0)</w:t>
            </w:r>
          </w:p>
        </w:tc>
      </w:tr>
      <w:tr w:rsidR="00E34A1D" w:rsidRPr="00D94948" w14:paraId="02C1A576" w14:textId="77777777" w:rsidTr="00754932">
        <w:trPr>
          <w:trHeight w:val="266"/>
          <w:jc w:val="center"/>
        </w:trPr>
        <w:tc>
          <w:tcPr>
            <w:tcW w:w="9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229CB0" w14:textId="1F4C44D0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300 (60 per arm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1C75C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9C978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A2F183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7FE2A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8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E675A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9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4FB639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3.9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0E69F9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430F2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6BCA8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1065E8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225D5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49 (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25131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0 (0)</w:t>
            </w:r>
          </w:p>
        </w:tc>
      </w:tr>
      <w:tr w:rsidR="006C03EE" w:rsidRPr="00D94948" w14:paraId="5B0C34B1" w14:textId="77777777" w:rsidTr="00754932">
        <w:trPr>
          <w:trHeight w:val="266"/>
          <w:jc w:val="center"/>
        </w:trPr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F55F7B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CD3B1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20E42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59D577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7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F07C2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00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94292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0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3B8B26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8.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55D573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A4970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00B0E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84E8DD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6126B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57 (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D6C30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0 (0)</w:t>
            </w:r>
          </w:p>
        </w:tc>
      </w:tr>
      <w:tr w:rsidR="006C03EE" w:rsidRPr="00D94948" w14:paraId="0805605F" w14:textId="77777777" w:rsidTr="00754932">
        <w:trPr>
          <w:trHeight w:val="266"/>
          <w:jc w:val="center"/>
        </w:trPr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E4E6089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A59BD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165C7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9A4D06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7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9AED3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89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4D813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0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E241D1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76.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03E4F1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2A852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04987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017D8F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AB5A9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4 (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7DEA6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0 (0)</w:t>
            </w:r>
          </w:p>
        </w:tc>
      </w:tr>
      <w:tr w:rsidR="006C03EE" w:rsidRPr="00D94948" w14:paraId="10CF6F58" w14:textId="77777777" w:rsidTr="00754932">
        <w:trPr>
          <w:trHeight w:val="266"/>
          <w:jc w:val="center"/>
        </w:trPr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4EDCB9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769898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8F4EF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693602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86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49EBFA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8.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EEBC66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7.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E6216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0.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C58EFB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0AF45F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4DBB66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B1E8F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701A02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2 (0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A29232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0 (0)</w:t>
            </w:r>
          </w:p>
        </w:tc>
      </w:tr>
    </w:tbl>
    <w:p w14:paraId="00EF3B18" w14:textId="489BE37D" w:rsidR="006C03EE" w:rsidRPr="00D94948" w:rsidRDefault="006C03EE" w:rsidP="006C03EE">
      <w:pPr>
        <w:pStyle w:val="ListParagraph"/>
        <w:numPr>
          <w:ilvl w:val="0"/>
          <w:numId w:val="27"/>
        </w:numPr>
        <w:spacing w:line="276" w:lineRule="auto"/>
        <w:rPr>
          <w:rFonts w:cs="Calibri"/>
          <w:sz w:val="18"/>
          <w:szCs w:val="18"/>
        </w:rPr>
      </w:pPr>
      <w:r w:rsidRPr="00D94948">
        <w:rPr>
          <w:rFonts w:cs="Calibri"/>
          <w:sz w:val="18"/>
          <w:szCs w:val="18"/>
        </w:rPr>
        <w:t xml:space="preserve">Sample sizes presented refer to the number of </w:t>
      </w:r>
      <w:r w:rsidR="00E63C74" w:rsidRPr="00D94948">
        <w:rPr>
          <w:rFonts w:cs="Calibri"/>
          <w:sz w:val="18"/>
          <w:szCs w:val="18"/>
        </w:rPr>
        <w:t>patients</w:t>
      </w:r>
      <w:r w:rsidRPr="00D94948">
        <w:rPr>
          <w:rFonts w:cs="Calibri"/>
          <w:sz w:val="18"/>
          <w:szCs w:val="18"/>
        </w:rPr>
        <w:t xml:space="preserve"> randomised to the durations of the novel treatment regimen. The same number of </w:t>
      </w:r>
      <w:r w:rsidR="00E63C74" w:rsidRPr="00D94948">
        <w:rPr>
          <w:rFonts w:cs="Calibri"/>
          <w:sz w:val="18"/>
          <w:szCs w:val="18"/>
        </w:rPr>
        <w:t>patients</w:t>
      </w:r>
      <w:r w:rsidRPr="00D94948">
        <w:rPr>
          <w:rFonts w:cs="Calibri"/>
          <w:sz w:val="18"/>
          <w:szCs w:val="18"/>
        </w:rPr>
        <w:t xml:space="preserve"> will be randomised to the standard-of-care HRZE regimen, e.g. if </w:t>
      </w:r>
      <w:proofErr w:type="spellStart"/>
      <w:r w:rsidRPr="00D94948">
        <w:rPr>
          <w:rFonts w:cs="Calibri"/>
          <w:sz w:val="18"/>
          <w:szCs w:val="18"/>
        </w:rPr>
        <w:t>N</w:t>
      </w:r>
      <w:r w:rsidRPr="00D94948">
        <w:rPr>
          <w:rFonts w:cs="Calibri"/>
          <w:sz w:val="18"/>
          <w:szCs w:val="18"/>
          <w:vertAlign w:val="subscript"/>
        </w:rPr>
        <w:t>tot_dur</w:t>
      </w:r>
      <w:proofErr w:type="spellEnd"/>
      <w:r w:rsidRPr="00D94948">
        <w:rPr>
          <w:rFonts w:cs="Calibri"/>
          <w:sz w:val="18"/>
          <w:szCs w:val="18"/>
        </w:rPr>
        <w:t xml:space="preserve">=200 </w:t>
      </w:r>
      <w:r w:rsidR="00E63C74" w:rsidRPr="00D94948">
        <w:rPr>
          <w:rFonts w:cs="Calibri"/>
          <w:sz w:val="18"/>
          <w:szCs w:val="18"/>
        </w:rPr>
        <w:t>patients</w:t>
      </w:r>
      <w:r w:rsidRPr="00D94948">
        <w:rPr>
          <w:rFonts w:cs="Calibri"/>
          <w:sz w:val="18"/>
          <w:szCs w:val="18"/>
        </w:rPr>
        <w:t xml:space="preserve"> are randomised to 5 durations (N</w:t>
      </w:r>
      <w:r w:rsidRPr="00D94948">
        <w:rPr>
          <w:rFonts w:cs="Calibri"/>
          <w:sz w:val="18"/>
          <w:szCs w:val="18"/>
          <w:vertAlign w:val="subscript"/>
        </w:rPr>
        <w:t>arm</w:t>
      </w:r>
      <w:r w:rsidRPr="00D94948">
        <w:rPr>
          <w:rFonts w:cs="Calibri"/>
          <w:sz w:val="18"/>
          <w:szCs w:val="18"/>
        </w:rPr>
        <w:t xml:space="preserve">=40 in each arm), the total sample size of the trial is </w:t>
      </w:r>
      <w:proofErr w:type="spellStart"/>
      <w:r w:rsidRPr="00D94948">
        <w:rPr>
          <w:rFonts w:cs="Calibri"/>
          <w:sz w:val="18"/>
          <w:szCs w:val="18"/>
        </w:rPr>
        <w:t>N</w:t>
      </w:r>
      <w:r w:rsidR="00397C3C" w:rsidRPr="00397C3C">
        <w:rPr>
          <w:rFonts w:cs="Calibri"/>
          <w:sz w:val="18"/>
          <w:szCs w:val="18"/>
          <w:vertAlign w:val="subscript"/>
        </w:rPr>
        <w:t>overall</w:t>
      </w:r>
      <w:proofErr w:type="spellEnd"/>
      <w:r w:rsidRPr="00D94948">
        <w:rPr>
          <w:rFonts w:cs="Calibri"/>
          <w:sz w:val="18"/>
          <w:szCs w:val="18"/>
        </w:rPr>
        <w:t>=240 (5 duration arms and 1 control arm).</w:t>
      </w:r>
    </w:p>
    <w:p w14:paraId="74BABD11" w14:textId="5FB81737" w:rsidR="006C03EE" w:rsidRPr="00D94948" w:rsidRDefault="006C03EE" w:rsidP="006C03EE">
      <w:pPr>
        <w:pStyle w:val="ListParagraph"/>
        <w:numPr>
          <w:ilvl w:val="0"/>
          <w:numId w:val="27"/>
        </w:numPr>
        <w:spacing w:line="276" w:lineRule="auto"/>
        <w:rPr>
          <w:rFonts w:cs="Calibri"/>
          <w:sz w:val="18"/>
          <w:szCs w:val="18"/>
        </w:rPr>
      </w:pPr>
      <w:r w:rsidRPr="00D94948">
        <w:rPr>
          <w:rFonts w:cs="Calibri"/>
          <w:sz w:val="18"/>
          <w:szCs w:val="18"/>
        </w:rPr>
        <w:t xml:space="preserve">For results from fitting FP models: confidence intervals are calculated </w:t>
      </w:r>
      <w:r w:rsidR="00397C3C">
        <w:rPr>
          <w:rFonts w:cs="Calibri"/>
          <w:sz w:val="18"/>
          <w:szCs w:val="18"/>
        </w:rPr>
        <w:t>using</w:t>
      </w:r>
      <w:r w:rsidRPr="00D94948">
        <w:rPr>
          <w:rFonts w:cs="Calibri"/>
          <w:sz w:val="18"/>
          <w:szCs w:val="18"/>
        </w:rPr>
        <w:t xml:space="preserve"> the δ method.</w:t>
      </w:r>
    </w:p>
    <w:p w14:paraId="3AF41B9B" w14:textId="19709E88" w:rsidR="006C03EE" w:rsidRPr="00D94948" w:rsidRDefault="006C03EE" w:rsidP="006C03EE">
      <w:pPr>
        <w:pStyle w:val="ListParagraph"/>
        <w:numPr>
          <w:ilvl w:val="0"/>
          <w:numId w:val="27"/>
        </w:numPr>
        <w:spacing w:line="276" w:lineRule="auto"/>
        <w:rPr>
          <w:rFonts w:cs="Calibri"/>
          <w:sz w:val="18"/>
          <w:szCs w:val="18"/>
        </w:rPr>
      </w:pPr>
      <w:r w:rsidRPr="00D94948">
        <w:rPr>
          <w:sz w:val="18"/>
          <w:szCs w:val="18"/>
        </w:rPr>
        <w:t xml:space="preserve">Here we estimate a 90% </w:t>
      </w:r>
      <w:r w:rsidR="00397C3C">
        <w:rPr>
          <w:sz w:val="18"/>
          <w:szCs w:val="18"/>
        </w:rPr>
        <w:t>2</w:t>
      </w:r>
      <w:r w:rsidRPr="00D94948">
        <w:rPr>
          <w:sz w:val="18"/>
          <w:szCs w:val="18"/>
        </w:rPr>
        <w:t>-sided Wald confidence interval (or the upper bound of the 1-sided 95% confidence interval) around the difference in risk between the control arm and each duration arm.</w:t>
      </w:r>
    </w:p>
    <w:p w14:paraId="41D3D403" w14:textId="77777777" w:rsidR="006C03EE" w:rsidRPr="00D94948" w:rsidRDefault="006C03EE" w:rsidP="006C03EE">
      <w:pPr>
        <w:spacing w:line="276" w:lineRule="auto"/>
        <w:rPr>
          <w:rFonts w:cs="Calibri"/>
          <w:sz w:val="18"/>
          <w:szCs w:val="18"/>
        </w:rPr>
      </w:pPr>
    </w:p>
    <w:p w14:paraId="76795499" w14:textId="77777777" w:rsidR="006C03EE" w:rsidRPr="00D94948" w:rsidRDefault="006C03EE" w:rsidP="006C03EE">
      <w:pPr>
        <w:spacing w:line="276" w:lineRule="auto"/>
        <w:rPr>
          <w:rFonts w:cs="Calibri"/>
        </w:rPr>
        <w:sectPr w:rsidR="006C03EE" w:rsidRPr="00D94948" w:rsidSect="006C03E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7AF65CC" w14:textId="6376D202" w:rsidR="006C03EE" w:rsidRPr="00D94948" w:rsidRDefault="006C03EE" w:rsidP="006C03EE">
      <w:pPr>
        <w:spacing w:line="276" w:lineRule="auto"/>
        <w:rPr>
          <w:rFonts w:cs="Calibri"/>
        </w:rPr>
      </w:pPr>
      <w:r w:rsidRPr="00D94948">
        <w:rPr>
          <w:rFonts w:cs="Calibri"/>
          <w:b/>
          <w:bCs/>
        </w:rPr>
        <w:lastRenderedPageBreak/>
        <w:t>Table S3</w:t>
      </w:r>
      <w:r w:rsidRPr="00D94948">
        <w:rPr>
          <w:rFonts w:cs="Calibri"/>
        </w:rPr>
        <w:t xml:space="preserve">. Power and median selected duration for a design with </w:t>
      </w:r>
      <w:proofErr w:type="spellStart"/>
      <w:r w:rsidRPr="00D94948">
        <w:rPr>
          <w:rFonts w:cs="Calibri"/>
        </w:rPr>
        <w:t>N</w:t>
      </w:r>
      <w:r w:rsidRPr="00D94948">
        <w:rPr>
          <w:rFonts w:cs="Calibri"/>
          <w:vertAlign w:val="subscript"/>
        </w:rPr>
        <w:t>tot_dur</w:t>
      </w:r>
      <w:proofErr w:type="spellEnd"/>
      <w:r w:rsidRPr="00D94948">
        <w:rPr>
          <w:rFonts w:cs="Calibri"/>
        </w:rPr>
        <w:t xml:space="preserve">=200 or 300 </w:t>
      </w:r>
      <w:r w:rsidR="00E63C74" w:rsidRPr="00D94948">
        <w:rPr>
          <w:rFonts w:cs="Calibri"/>
        </w:rPr>
        <w:t>patients</w:t>
      </w:r>
      <w:r w:rsidRPr="00D94948">
        <w:rPr>
          <w:rFonts w:cs="Calibri"/>
        </w:rPr>
        <w:t xml:space="preserve"> randomised to 3 duration arms in a non-flat duration-response curve scenario (Figure S1, second column, shape b). Results are provided for different assumptions (HRZE event risk and non-inferiority margins) and methods of analysis.</w:t>
      </w:r>
    </w:p>
    <w:tbl>
      <w:tblPr>
        <w:tblW w:w="14079" w:type="dxa"/>
        <w:jc w:val="center"/>
        <w:tblLook w:val="04A0" w:firstRow="1" w:lastRow="0" w:firstColumn="1" w:lastColumn="0" w:noHBand="0" w:noVBand="1"/>
      </w:tblPr>
      <w:tblGrid>
        <w:gridCol w:w="942"/>
        <w:gridCol w:w="1363"/>
        <w:gridCol w:w="1117"/>
        <w:gridCol w:w="922"/>
        <w:gridCol w:w="1170"/>
        <w:gridCol w:w="718"/>
        <w:gridCol w:w="965"/>
        <w:gridCol w:w="1174"/>
        <w:gridCol w:w="965"/>
        <w:gridCol w:w="2441"/>
        <w:gridCol w:w="2302"/>
      </w:tblGrid>
      <w:tr w:rsidR="00E34A1D" w:rsidRPr="00D94948" w14:paraId="09CBACEE" w14:textId="77777777" w:rsidTr="00015F62">
        <w:trPr>
          <w:trHeight w:val="279"/>
          <w:jc w:val="center"/>
        </w:trPr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D32BB5" w14:textId="77777777" w:rsidR="00201351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Sample size</w:t>
            </w:r>
          </w:p>
          <w:p w14:paraId="0EE11276" w14:textId="70D51D55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proofErr w:type="spellStart"/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</w:t>
            </w:r>
            <w:r w:rsidRPr="00D94948">
              <w:rPr>
                <w:rFonts w:eastAsia="Times New Roman" w:cs="Calibri"/>
                <w:kern w:val="0"/>
                <w:vertAlign w:val="subscript"/>
                <w:lang w:eastAsia="en-GB"/>
                <w14:ligatures w14:val="none"/>
              </w:rPr>
              <w:t>tot_dur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8DFA0D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HRZE control event risk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BEC5F9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on-inferiority margin</w:t>
            </w:r>
          </w:p>
        </w:tc>
        <w:tc>
          <w:tcPr>
            <w:tcW w:w="2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DC808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Power</w:t>
            </w:r>
          </w:p>
          <w:p w14:paraId="18AFCE4C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%)</w:t>
            </w:r>
          </w:p>
        </w:tc>
        <w:tc>
          <w:tcPr>
            <w:tcW w:w="31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B8A08F6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Median selected durations</w:t>
            </w:r>
          </w:p>
          <w:p w14:paraId="6986868D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weeks)</w:t>
            </w:r>
          </w:p>
        </w:tc>
        <w:tc>
          <w:tcPr>
            <w:tcW w:w="2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E4D079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umber (%) of simulation repetitions with no events in HRZE arm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1E9876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umber (%) of simulation repetitions with model fitting error</w:t>
            </w:r>
          </w:p>
        </w:tc>
      </w:tr>
      <w:tr w:rsidR="00E34A1D" w:rsidRPr="00D94948" w14:paraId="0B23D3EA" w14:textId="77777777" w:rsidTr="00754932">
        <w:trPr>
          <w:trHeight w:val="279"/>
          <w:jc w:val="center"/>
        </w:trPr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B5D391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8248DB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%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31B19B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%)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775C0E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No </w:t>
            </w:r>
          </w:p>
          <w:p w14:paraId="57134945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mo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EEC126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Quadratic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4838D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FP1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E7B3A1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o</w:t>
            </w:r>
          </w:p>
          <w:p w14:paraId="12E307A0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 model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A83A53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Quadratic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25AA5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FP1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EC3346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excluded from power calculation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77DB46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excluded from power calculation)</w:t>
            </w:r>
          </w:p>
        </w:tc>
      </w:tr>
      <w:tr w:rsidR="00E34A1D" w:rsidRPr="00D94948" w14:paraId="2BBA0A71" w14:textId="77777777" w:rsidTr="00754932">
        <w:trPr>
          <w:trHeight w:val="279"/>
          <w:jc w:val="center"/>
        </w:trPr>
        <w:tc>
          <w:tcPr>
            <w:tcW w:w="9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885766C" w14:textId="2593654C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200 (</w:t>
            </w:r>
            <w:r w:rsidR="00D60356"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67</w:t>
            </w: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 per arm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CF2D7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CE144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7AF2A0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3.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AC6F5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7.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F6EE2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7.2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FDB1B1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681C1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FCBAA2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909373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29 (2.9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557E7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 xml:space="preserve">0 (0) </w:t>
            </w:r>
          </w:p>
        </w:tc>
      </w:tr>
      <w:tr w:rsidR="00E34A1D" w:rsidRPr="00D94948" w14:paraId="6BD85DCB" w14:textId="77777777" w:rsidTr="00754932">
        <w:trPr>
          <w:trHeight w:val="279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2F5C82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C9756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662E2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4C4B20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8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ADEFF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9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9A458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9.4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A2974B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2CB1F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874AE9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51D278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50 (5.0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408F5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 xml:space="preserve">0 (0) </w:t>
            </w:r>
          </w:p>
        </w:tc>
      </w:tr>
      <w:tr w:rsidR="00E34A1D" w:rsidRPr="00D94948" w14:paraId="05E7CB25" w14:textId="77777777" w:rsidTr="00754932">
        <w:trPr>
          <w:trHeight w:val="279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9316D3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F9404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E1E7E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2494BA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7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A6BF4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83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C34F2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84.8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4828CA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1B768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F5EB86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5925E3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2 (0.2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F1D67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 xml:space="preserve">0 (0) </w:t>
            </w:r>
          </w:p>
        </w:tc>
      </w:tr>
      <w:tr w:rsidR="00E34A1D" w:rsidRPr="00D94948" w14:paraId="314F0B2C" w14:textId="77777777" w:rsidTr="00754932">
        <w:trPr>
          <w:trHeight w:val="279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68EBF0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301114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0C23A1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BF9886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4B3FFE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3.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E2E205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4.6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059F20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B66923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C4DBD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6F2653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2 (0.2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1E0FC1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 xml:space="preserve">0 (0) </w:t>
            </w:r>
          </w:p>
        </w:tc>
      </w:tr>
      <w:tr w:rsidR="00E34A1D" w:rsidRPr="00D94948" w14:paraId="40E94129" w14:textId="77777777" w:rsidTr="00754932">
        <w:trPr>
          <w:trHeight w:val="279"/>
          <w:jc w:val="center"/>
        </w:trPr>
        <w:tc>
          <w:tcPr>
            <w:tcW w:w="9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06C6955" w14:textId="29DAD763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300 (</w:t>
            </w:r>
            <w:r w:rsidR="00D60356"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00</w:t>
            </w: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 per arm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1AD42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08C7A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89F371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8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D2F10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9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339B4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9.4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996D68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6FF67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80FD57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83D43C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4 (1.4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1F5A3" w14:textId="77777777" w:rsidR="00E34A1D" w:rsidRPr="00D94948" w:rsidRDefault="00E34A1D" w:rsidP="00E34A1D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 xml:space="preserve">0 (0) </w:t>
            </w:r>
          </w:p>
        </w:tc>
      </w:tr>
      <w:tr w:rsidR="006C03EE" w:rsidRPr="00D94948" w14:paraId="1A82E74D" w14:textId="77777777" w:rsidTr="00754932">
        <w:trPr>
          <w:trHeight w:val="279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759EA8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467EC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3C138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B85E2D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9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1E693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9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7638D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9.9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B3035E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5239C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83F841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D7B4B3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5 (0.5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BFDC2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 xml:space="preserve">0 (0) </w:t>
            </w:r>
          </w:p>
        </w:tc>
      </w:tr>
      <w:tr w:rsidR="006C03EE" w:rsidRPr="00D94948" w14:paraId="7BCBF8BE" w14:textId="77777777" w:rsidTr="00754932">
        <w:trPr>
          <w:trHeight w:val="279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F03710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D1C3B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0DED9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61F564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86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FA689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2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4D23A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3.6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B1C9AB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293B7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39B138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506DBC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0 (0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EAE93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 xml:space="preserve">0 (0) </w:t>
            </w:r>
          </w:p>
        </w:tc>
      </w:tr>
      <w:tr w:rsidR="006C03EE" w:rsidRPr="00D94948" w14:paraId="6F3EC0EC" w14:textId="77777777" w:rsidTr="00754932">
        <w:trPr>
          <w:trHeight w:val="279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128BD4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8B3920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1B7D29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9D3D2E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7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40B26D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8.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09D996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9.1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ED2F1B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34C997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69B32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1CA8E1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 xml:space="preserve">0 (0) 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877FCD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 xml:space="preserve">0 (0) </w:t>
            </w:r>
          </w:p>
        </w:tc>
      </w:tr>
    </w:tbl>
    <w:p w14:paraId="557C1BB0" w14:textId="605D3067" w:rsidR="006C03EE" w:rsidRPr="00D94948" w:rsidRDefault="006C03EE" w:rsidP="006C03EE">
      <w:pPr>
        <w:pStyle w:val="ListParagraph"/>
        <w:numPr>
          <w:ilvl w:val="0"/>
          <w:numId w:val="28"/>
        </w:numPr>
        <w:spacing w:line="276" w:lineRule="auto"/>
        <w:rPr>
          <w:rFonts w:cs="Calibri"/>
          <w:sz w:val="18"/>
          <w:szCs w:val="18"/>
        </w:rPr>
      </w:pPr>
      <w:r w:rsidRPr="00D94948">
        <w:rPr>
          <w:rFonts w:cs="Calibri"/>
          <w:sz w:val="18"/>
          <w:szCs w:val="18"/>
        </w:rPr>
        <w:t xml:space="preserve">Sample sizes presented refer to the number of </w:t>
      </w:r>
      <w:r w:rsidR="00E63C74" w:rsidRPr="00D94948">
        <w:rPr>
          <w:rFonts w:cs="Calibri"/>
          <w:sz w:val="18"/>
          <w:szCs w:val="18"/>
        </w:rPr>
        <w:t>patients</w:t>
      </w:r>
      <w:r w:rsidRPr="00D94948">
        <w:rPr>
          <w:rFonts w:cs="Calibri"/>
          <w:sz w:val="18"/>
          <w:szCs w:val="18"/>
        </w:rPr>
        <w:t xml:space="preserve"> randomised to the durations of the novel treatment regimen. The same number of </w:t>
      </w:r>
      <w:r w:rsidR="00E63C74" w:rsidRPr="00D94948">
        <w:rPr>
          <w:rFonts w:cs="Calibri"/>
          <w:sz w:val="18"/>
          <w:szCs w:val="18"/>
        </w:rPr>
        <w:t>patients</w:t>
      </w:r>
      <w:r w:rsidRPr="00D94948">
        <w:rPr>
          <w:rFonts w:cs="Calibri"/>
          <w:sz w:val="18"/>
          <w:szCs w:val="18"/>
        </w:rPr>
        <w:t xml:space="preserve"> will be randomised to the standard-of-care HRZE regimen, e.g. if </w:t>
      </w:r>
      <w:proofErr w:type="spellStart"/>
      <w:r w:rsidRPr="00D94948">
        <w:rPr>
          <w:rFonts w:cs="Calibri"/>
          <w:sz w:val="18"/>
          <w:szCs w:val="18"/>
        </w:rPr>
        <w:t>N</w:t>
      </w:r>
      <w:r w:rsidRPr="00D94948">
        <w:rPr>
          <w:rFonts w:cs="Calibri"/>
          <w:sz w:val="18"/>
          <w:szCs w:val="18"/>
          <w:vertAlign w:val="subscript"/>
        </w:rPr>
        <w:t>tot_dur</w:t>
      </w:r>
      <w:proofErr w:type="spellEnd"/>
      <w:r w:rsidRPr="00D94948">
        <w:rPr>
          <w:rFonts w:cs="Calibri"/>
          <w:sz w:val="18"/>
          <w:szCs w:val="18"/>
        </w:rPr>
        <w:t xml:space="preserve">=300 </w:t>
      </w:r>
      <w:r w:rsidR="00E63C74" w:rsidRPr="00D94948">
        <w:rPr>
          <w:rFonts w:cs="Calibri"/>
          <w:sz w:val="18"/>
          <w:szCs w:val="18"/>
        </w:rPr>
        <w:t>patients</w:t>
      </w:r>
      <w:r w:rsidRPr="00D94948">
        <w:rPr>
          <w:rFonts w:cs="Calibri"/>
          <w:sz w:val="18"/>
          <w:szCs w:val="18"/>
        </w:rPr>
        <w:t xml:space="preserve"> are randomised to 3 durations (N</w:t>
      </w:r>
      <w:r w:rsidRPr="00D94948">
        <w:rPr>
          <w:rFonts w:cs="Calibri"/>
          <w:sz w:val="18"/>
          <w:szCs w:val="18"/>
          <w:vertAlign w:val="subscript"/>
        </w:rPr>
        <w:t>arm</w:t>
      </w:r>
      <w:r w:rsidRPr="00D94948">
        <w:rPr>
          <w:rFonts w:cs="Calibri"/>
          <w:sz w:val="18"/>
          <w:szCs w:val="18"/>
        </w:rPr>
        <w:t xml:space="preserve">=100 in each arm), the total sample size of the trial is </w:t>
      </w:r>
      <w:proofErr w:type="spellStart"/>
      <w:r w:rsidRPr="00D94948">
        <w:rPr>
          <w:rFonts w:cs="Calibri"/>
          <w:sz w:val="18"/>
          <w:szCs w:val="18"/>
        </w:rPr>
        <w:t>N</w:t>
      </w:r>
      <w:r w:rsidR="00201351" w:rsidRPr="00201351">
        <w:rPr>
          <w:rFonts w:cs="Calibri"/>
          <w:sz w:val="18"/>
          <w:szCs w:val="18"/>
          <w:vertAlign w:val="subscript"/>
        </w:rPr>
        <w:t>overall</w:t>
      </w:r>
      <w:proofErr w:type="spellEnd"/>
      <w:r w:rsidRPr="00D94948">
        <w:rPr>
          <w:rFonts w:cs="Calibri"/>
          <w:sz w:val="18"/>
          <w:szCs w:val="18"/>
        </w:rPr>
        <w:t>=400 (3 duration arms and 1 control arm).</w:t>
      </w:r>
    </w:p>
    <w:p w14:paraId="153F15D1" w14:textId="5A3EC419" w:rsidR="006C03EE" w:rsidRPr="00D94948" w:rsidRDefault="006C03EE" w:rsidP="006C03EE">
      <w:pPr>
        <w:pStyle w:val="ListParagraph"/>
        <w:numPr>
          <w:ilvl w:val="0"/>
          <w:numId w:val="28"/>
        </w:numPr>
        <w:spacing w:line="276" w:lineRule="auto"/>
        <w:rPr>
          <w:rFonts w:cs="Calibri"/>
          <w:sz w:val="18"/>
          <w:szCs w:val="18"/>
        </w:rPr>
      </w:pPr>
      <w:r w:rsidRPr="00D94948">
        <w:rPr>
          <w:rFonts w:cs="Calibri"/>
          <w:sz w:val="18"/>
          <w:szCs w:val="18"/>
        </w:rPr>
        <w:t xml:space="preserve">For results from fitting FP models: confidence intervals are calculated </w:t>
      </w:r>
      <w:r w:rsidR="00201351">
        <w:rPr>
          <w:rFonts w:cs="Calibri"/>
          <w:sz w:val="18"/>
          <w:szCs w:val="18"/>
        </w:rPr>
        <w:t>using</w:t>
      </w:r>
      <w:r w:rsidRPr="00D94948">
        <w:rPr>
          <w:rFonts w:cs="Calibri"/>
          <w:sz w:val="18"/>
          <w:szCs w:val="18"/>
        </w:rPr>
        <w:t xml:space="preserve"> the δ method.</w:t>
      </w:r>
    </w:p>
    <w:p w14:paraId="3034B577" w14:textId="58B9FDC1" w:rsidR="006C03EE" w:rsidRPr="00D94948" w:rsidRDefault="006C03EE" w:rsidP="006C03EE">
      <w:pPr>
        <w:pStyle w:val="ListParagraph"/>
        <w:numPr>
          <w:ilvl w:val="0"/>
          <w:numId w:val="28"/>
        </w:numPr>
        <w:spacing w:line="276" w:lineRule="auto"/>
        <w:rPr>
          <w:rFonts w:cs="Calibri"/>
          <w:sz w:val="18"/>
          <w:szCs w:val="18"/>
        </w:rPr>
      </w:pPr>
      <w:r w:rsidRPr="00D94948">
        <w:rPr>
          <w:sz w:val="18"/>
          <w:szCs w:val="18"/>
        </w:rPr>
        <w:t xml:space="preserve">Here we estimate a 90% </w:t>
      </w:r>
      <w:r w:rsidR="00201351">
        <w:rPr>
          <w:sz w:val="18"/>
          <w:szCs w:val="18"/>
        </w:rPr>
        <w:t>2</w:t>
      </w:r>
      <w:r w:rsidRPr="00D94948">
        <w:rPr>
          <w:sz w:val="18"/>
          <w:szCs w:val="18"/>
        </w:rPr>
        <w:t>-sided Wald confidence interval (or the upper bound of the 1-sided 95% confidence interval) around the difference in risk between the control arm and each duration arm.</w:t>
      </w:r>
    </w:p>
    <w:p w14:paraId="71225518" w14:textId="77777777" w:rsidR="006C03EE" w:rsidRPr="00D94948" w:rsidRDefault="006C03EE" w:rsidP="006C03EE">
      <w:pPr>
        <w:spacing w:line="276" w:lineRule="auto"/>
        <w:rPr>
          <w:rFonts w:cs="Calibri"/>
          <w:sz w:val="18"/>
          <w:szCs w:val="18"/>
        </w:rPr>
      </w:pPr>
    </w:p>
    <w:p w14:paraId="4D2762C5" w14:textId="77777777" w:rsidR="006C03EE" w:rsidRPr="00D94948" w:rsidRDefault="006C03EE" w:rsidP="006C03EE">
      <w:pPr>
        <w:spacing w:line="276" w:lineRule="auto"/>
        <w:rPr>
          <w:rFonts w:cs="Calibri"/>
          <w:sz w:val="18"/>
          <w:szCs w:val="18"/>
        </w:rPr>
        <w:sectPr w:rsidR="006C03EE" w:rsidRPr="00D94948" w:rsidSect="006C03E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B04EC84" w14:textId="60025C88" w:rsidR="006C03EE" w:rsidRPr="00D94948" w:rsidRDefault="006C03EE" w:rsidP="006C03EE">
      <w:pPr>
        <w:spacing w:line="276" w:lineRule="auto"/>
        <w:rPr>
          <w:rFonts w:cs="Calibri"/>
        </w:rPr>
      </w:pPr>
      <w:r w:rsidRPr="00D94948">
        <w:rPr>
          <w:rFonts w:cs="Calibri"/>
          <w:b/>
          <w:bCs/>
        </w:rPr>
        <w:lastRenderedPageBreak/>
        <w:t>Table S4</w:t>
      </w:r>
      <w:r w:rsidRPr="00D94948">
        <w:rPr>
          <w:rFonts w:cs="Calibri"/>
        </w:rPr>
        <w:t xml:space="preserve">. Power and median selected duration for a design with </w:t>
      </w:r>
      <w:proofErr w:type="spellStart"/>
      <w:r w:rsidRPr="00D94948">
        <w:rPr>
          <w:rFonts w:cs="Calibri"/>
        </w:rPr>
        <w:t>N</w:t>
      </w:r>
      <w:r w:rsidRPr="00D94948">
        <w:rPr>
          <w:rFonts w:cs="Calibri"/>
          <w:vertAlign w:val="subscript"/>
        </w:rPr>
        <w:t>tot_dur</w:t>
      </w:r>
      <w:proofErr w:type="spellEnd"/>
      <w:r w:rsidRPr="00D94948">
        <w:rPr>
          <w:rFonts w:cs="Calibri"/>
        </w:rPr>
        <w:t xml:space="preserve">=200 or 300 </w:t>
      </w:r>
      <w:r w:rsidR="00E63C74" w:rsidRPr="00D94948">
        <w:rPr>
          <w:rFonts w:cs="Calibri"/>
        </w:rPr>
        <w:t>patients</w:t>
      </w:r>
      <w:r w:rsidRPr="00D94948">
        <w:rPr>
          <w:rFonts w:cs="Calibri"/>
        </w:rPr>
        <w:t xml:space="preserve"> randomised to 5 duration arms in a non-flat duration-response curve scenario (Figure 2, third column, shape c). Results are provided for different assumptions (HRZE event risk and non-inferiority margins) and methods of analysis.</w:t>
      </w:r>
    </w:p>
    <w:tbl>
      <w:tblPr>
        <w:tblW w:w="14789" w:type="dxa"/>
        <w:jc w:val="center"/>
        <w:tblLook w:val="04A0" w:firstRow="1" w:lastRow="0" w:firstColumn="1" w:lastColumn="0" w:noHBand="0" w:noVBand="1"/>
      </w:tblPr>
      <w:tblGrid>
        <w:gridCol w:w="942"/>
        <w:gridCol w:w="1259"/>
        <w:gridCol w:w="1117"/>
        <w:gridCol w:w="987"/>
        <w:gridCol w:w="1170"/>
        <w:gridCol w:w="749"/>
        <w:gridCol w:w="718"/>
        <w:gridCol w:w="1077"/>
        <w:gridCol w:w="1170"/>
        <w:gridCol w:w="576"/>
        <w:gridCol w:w="576"/>
        <w:gridCol w:w="2322"/>
        <w:gridCol w:w="2126"/>
      </w:tblGrid>
      <w:tr w:rsidR="00D60356" w:rsidRPr="00D94948" w14:paraId="52682CE7" w14:textId="77777777" w:rsidTr="00D60356">
        <w:trPr>
          <w:trHeight w:val="266"/>
          <w:jc w:val="center"/>
        </w:trPr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F272B3" w14:textId="2E55804F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Sample size </w:t>
            </w:r>
            <w:proofErr w:type="spellStart"/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</w:t>
            </w:r>
            <w:r w:rsidRPr="00D94948">
              <w:rPr>
                <w:rFonts w:eastAsia="Times New Roman" w:cs="Calibri"/>
                <w:kern w:val="0"/>
                <w:vertAlign w:val="subscript"/>
                <w:lang w:eastAsia="en-GB"/>
                <w14:ligatures w14:val="none"/>
              </w:rPr>
              <w:t>tot_dur</w:t>
            </w:r>
            <w:proofErr w:type="spellEnd"/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27027D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HRZE control event risk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97377F" w14:textId="5DB6653F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on-inferiority margin</w:t>
            </w:r>
          </w:p>
        </w:tc>
        <w:tc>
          <w:tcPr>
            <w:tcW w:w="36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938E4EC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Power</w:t>
            </w:r>
          </w:p>
          <w:p w14:paraId="36B2E6C9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%)</w:t>
            </w:r>
          </w:p>
        </w:tc>
        <w:tc>
          <w:tcPr>
            <w:tcW w:w="33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84C7794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Median selected durations</w:t>
            </w:r>
          </w:p>
          <w:p w14:paraId="789411F9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weeks)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8279E9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umber (%) of simulation repetitions with no events in HRZE ar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8BD49C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umber  (%) of simulation repetitions with model fitting error</w:t>
            </w:r>
          </w:p>
        </w:tc>
      </w:tr>
      <w:tr w:rsidR="00D60356" w:rsidRPr="00D94948" w14:paraId="2815AA66" w14:textId="77777777" w:rsidTr="00D60356">
        <w:trPr>
          <w:trHeight w:val="266"/>
          <w:jc w:val="center"/>
        </w:trPr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8F77A8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EE246C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%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F82C84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%)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D0648D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o mo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AE293A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Quadratic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704BCC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FP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88DA8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FP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FF2784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o mo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9BE9B6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Quadratic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61E793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FP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DC100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FP2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E20B98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excluded from power calculation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E3A3F5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excluded from power calculation)</w:t>
            </w:r>
          </w:p>
        </w:tc>
      </w:tr>
      <w:tr w:rsidR="00D60356" w:rsidRPr="00D94948" w14:paraId="29F54BE3" w14:textId="77777777" w:rsidTr="00D60356">
        <w:trPr>
          <w:trHeight w:val="266"/>
          <w:jc w:val="center"/>
        </w:trPr>
        <w:tc>
          <w:tcPr>
            <w:tcW w:w="9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36CDF7" w14:textId="0EE7AAB0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200 (40 per arm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85E6F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BC321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99BE1B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83.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EC19E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8.4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67987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9.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A1138D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88.8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77D27A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26C61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4D22F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4FFBD0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C30E1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39 (13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C0B2A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 (0.9) [FP2]</w:t>
            </w:r>
          </w:p>
        </w:tc>
      </w:tr>
      <w:tr w:rsidR="00D60356" w:rsidRPr="00D94948" w14:paraId="5EE006C6" w14:textId="77777777" w:rsidTr="00D60356">
        <w:trPr>
          <w:trHeight w:val="266"/>
          <w:jc w:val="center"/>
        </w:trPr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6D003B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EBD2F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CA78A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D42F74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1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D3235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9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BF683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9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5D08EF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4.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2C90B7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898CA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A7532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FEC3B9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771C4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30 (1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432DD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4 (1.4) [FP2]</w:t>
            </w:r>
          </w:p>
        </w:tc>
      </w:tr>
      <w:tr w:rsidR="00D60356" w:rsidRPr="00D94948" w14:paraId="31023F3D" w14:textId="77777777" w:rsidTr="00D60356">
        <w:trPr>
          <w:trHeight w:val="266"/>
          <w:jc w:val="center"/>
        </w:trPr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70C681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C14E9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B0483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28F592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57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1D607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81.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CAB47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82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238960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64.9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5A05C2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BD42C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756A6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34271F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DC42E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8 (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BCC1D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0 (0)</w:t>
            </w:r>
          </w:p>
        </w:tc>
      </w:tr>
      <w:tr w:rsidR="00D60356" w:rsidRPr="00D94948" w14:paraId="4484F4A3" w14:textId="77777777" w:rsidTr="00D60356">
        <w:trPr>
          <w:trHeight w:val="266"/>
          <w:jc w:val="center"/>
        </w:trPr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40E4AC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16855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5C7A85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D4FA89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72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9C38C7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4.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3B106B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5.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1C8E3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78.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B49B95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C18B5B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0BEEEF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A2E9A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3A9360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20 (2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34A403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0 (0)</w:t>
            </w:r>
          </w:p>
        </w:tc>
      </w:tr>
      <w:tr w:rsidR="00D60356" w:rsidRPr="00D94948" w14:paraId="672FFBC8" w14:textId="77777777" w:rsidTr="00D60356">
        <w:trPr>
          <w:trHeight w:val="266"/>
          <w:jc w:val="center"/>
        </w:trPr>
        <w:tc>
          <w:tcPr>
            <w:tcW w:w="9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A9DA45" w14:textId="11C4A4EB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300 (60 per arm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766B9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CC95B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E59587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64458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9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8B7D0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9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D08A38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4.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535026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6986C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2402C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E4C921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4B51A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40 (4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4968B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 (0.1) [FP2]</w:t>
            </w:r>
          </w:p>
        </w:tc>
      </w:tr>
      <w:tr w:rsidR="006C03EE" w:rsidRPr="00D94948" w14:paraId="6BC06F02" w14:textId="77777777" w:rsidTr="00D60356">
        <w:trPr>
          <w:trHeight w:val="266"/>
          <w:jc w:val="center"/>
        </w:trPr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DB04B8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0D140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845E3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1DF3CD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7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ECD3F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0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4D88E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0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E4A45E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9.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826964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1E07F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E2054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8B3F90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23356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47 (4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80A50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2 (0.2) [FP2]</w:t>
            </w:r>
          </w:p>
        </w:tc>
      </w:tr>
      <w:tr w:rsidR="006C03EE" w:rsidRPr="00D94948" w14:paraId="43A2AF2D" w14:textId="77777777" w:rsidTr="00D60356">
        <w:trPr>
          <w:trHeight w:val="266"/>
          <w:jc w:val="center"/>
        </w:trPr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6F98A9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06BD3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57517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19BB5D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7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5A79D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2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C2128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2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40BD64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77.9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AE9890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FDA73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C5DA6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71640C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809C8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5 (0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C2D4C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0 (0)</w:t>
            </w:r>
          </w:p>
        </w:tc>
      </w:tr>
      <w:tr w:rsidR="006C03EE" w:rsidRPr="00D94948" w14:paraId="517A3554" w14:textId="77777777" w:rsidTr="00D60356">
        <w:trPr>
          <w:trHeight w:val="266"/>
          <w:jc w:val="center"/>
        </w:trPr>
        <w:tc>
          <w:tcPr>
            <w:tcW w:w="94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2720D9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23F3F5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52D0A6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1B578F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88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FAC7F7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8.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D61F5B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8.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DAA9D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1.6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0750F5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B98DA9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7C7140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16A9B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33ABA8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5 (0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4CFC5D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0 (0)</w:t>
            </w:r>
          </w:p>
        </w:tc>
      </w:tr>
    </w:tbl>
    <w:p w14:paraId="585CC489" w14:textId="791EE8A5" w:rsidR="006C03EE" w:rsidRPr="00D94948" w:rsidRDefault="006C03EE" w:rsidP="006C03EE">
      <w:pPr>
        <w:pStyle w:val="ListParagraph"/>
        <w:numPr>
          <w:ilvl w:val="0"/>
          <w:numId w:val="29"/>
        </w:numPr>
        <w:spacing w:line="276" w:lineRule="auto"/>
        <w:rPr>
          <w:rFonts w:cs="Calibri"/>
          <w:sz w:val="18"/>
          <w:szCs w:val="18"/>
        </w:rPr>
      </w:pPr>
      <w:r w:rsidRPr="00D94948">
        <w:rPr>
          <w:rFonts w:cs="Calibri"/>
          <w:sz w:val="18"/>
          <w:szCs w:val="18"/>
        </w:rPr>
        <w:t xml:space="preserve">Sample sizes presented refer to the number of </w:t>
      </w:r>
      <w:r w:rsidR="00E63C74" w:rsidRPr="00D94948">
        <w:rPr>
          <w:rFonts w:cs="Calibri"/>
          <w:sz w:val="18"/>
          <w:szCs w:val="18"/>
        </w:rPr>
        <w:t>patients</w:t>
      </w:r>
      <w:r w:rsidRPr="00D94948">
        <w:rPr>
          <w:rFonts w:cs="Calibri"/>
          <w:sz w:val="18"/>
          <w:szCs w:val="18"/>
        </w:rPr>
        <w:t xml:space="preserve"> randomised to the durations of the novel treatment regimen. The same number of </w:t>
      </w:r>
      <w:r w:rsidR="00E63C74" w:rsidRPr="00D94948">
        <w:rPr>
          <w:rFonts w:cs="Calibri"/>
          <w:sz w:val="18"/>
          <w:szCs w:val="18"/>
        </w:rPr>
        <w:t>patients</w:t>
      </w:r>
      <w:r w:rsidRPr="00D94948">
        <w:rPr>
          <w:rFonts w:cs="Calibri"/>
          <w:sz w:val="18"/>
          <w:szCs w:val="18"/>
        </w:rPr>
        <w:t xml:space="preserve"> will be randomised to the standard-of-care HRZE regimen, e.g. if </w:t>
      </w:r>
      <w:proofErr w:type="spellStart"/>
      <w:r w:rsidRPr="00D94948">
        <w:rPr>
          <w:rFonts w:cs="Calibri"/>
          <w:sz w:val="18"/>
          <w:szCs w:val="18"/>
        </w:rPr>
        <w:t>N</w:t>
      </w:r>
      <w:r w:rsidRPr="00D94948">
        <w:rPr>
          <w:rFonts w:cs="Calibri"/>
          <w:sz w:val="18"/>
          <w:szCs w:val="18"/>
          <w:vertAlign w:val="subscript"/>
        </w:rPr>
        <w:t>tot_dur</w:t>
      </w:r>
      <w:proofErr w:type="spellEnd"/>
      <w:r w:rsidRPr="00D94948">
        <w:rPr>
          <w:rFonts w:cs="Calibri"/>
          <w:sz w:val="18"/>
          <w:szCs w:val="18"/>
        </w:rPr>
        <w:t xml:space="preserve">=200 </w:t>
      </w:r>
      <w:r w:rsidR="00E63C74" w:rsidRPr="00D94948">
        <w:rPr>
          <w:rFonts w:cs="Calibri"/>
          <w:sz w:val="18"/>
          <w:szCs w:val="18"/>
        </w:rPr>
        <w:t>patients</w:t>
      </w:r>
      <w:r w:rsidRPr="00D94948">
        <w:rPr>
          <w:rFonts w:cs="Calibri"/>
          <w:sz w:val="18"/>
          <w:szCs w:val="18"/>
        </w:rPr>
        <w:t xml:space="preserve"> are randomised to 5 durations (N</w:t>
      </w:r>
      <w:r w:rsidRPr="00D94948">
        <w:rPr>
          <w:rFonts w:cs="Calibri"/>
          <w:sz w:val="18"/>
          <w:szCs w:val="18"/>
          <w:vertAlign w:val="subscript"/>
        </w:rPr>
        <w:t>arm</w:t>
      </w:r>
      <w:r w:rsidRPr="00D94948">
        <w:rPr>
          <w:rFonts w:cs="Calibri"/>
          <w:sz w:val="18"/>
          <w:szCs w:val="18"/>
        </w:rPr>
        <w:t xml:space="preserve">=40 in each arm), the total sample size of the trial is </w:t>
      </w:r>
      <w:proofErr w:type="spellStart"/>
      <w:r w:rsidRPr="00D94948">
        <w:rPr>
          <w:rFonts w:cs="Calibri"/>
          <w:sz w:val="18"/>
          <w:szCs w:val="18"/>
        </w:rPr>
        <w:t>N</w:t>
      </w:r>
      <w:r w:rsidR="004F316A" w:rsidRPr="004F316A">
        <w:rPr>
          <w:rFonts w:cs="Calibri"/>
          <w:sz w:val="18"/>
          <w:szCs w:val="18"/>
          <w:vertAlign w:val="subscript"/>
        </w:rPr>
        <w:t>overall</w:t>
      </w:r>
      <w:proofErr w:type="spellEnd"/>
      <w:r w:rsidRPr="00D94948">
        <w:rPr>
          <w:rFonts w:cs="Calibri"/>
          <w:sz w:val="18"/>
          <w:szCs w:val="18"/>
        </w:rPr>
        <w:t>=240 (5 duration arms and 1 control arm).</w:t>
      </w:r>
    </w:p>
    <w:p w14:paraId="79ECA09F" w14:textId="2C8D31E9" w:rsidR="006C03EE" w:rsidRPr="00D94948" w:rsidRDefault="006C03EE" w:rsidP="006C03EE">
      <w:pPr>
        <w:pStyle w:val="ListParagraph"/>
        <w:numPr>
          <w:ilvl w:val="0"/>
          <w:numId w:val="29"/>
        </w:numPr>
        <w:spacing w:line="276" w:lineRule="auto"/>
        <w:rPr>
          <w:rFonts w:cs="Calibri"/>
          <w:sz w:val="18"/>
          <w:szCs w:val="18"/>
        </w:rPr>
      </w:pPr>
      <w:r w:rsidRPr="00D94948">
        <w:rPr>
          <w:rFonts w:cs="Calibri"/>
          <w:sz w:val="18"/>
          <w:szCs w:val="18"/>
        </w:rPr>
        <w:t xml:space="preserve">For results from fitting FP models: confidence intervals are calculated </w:t>
      </w:r>
      <w:r w:rsidR="004F316A">
        <w:rPr>
          <w:rFonts w:cs="Calibri"/>
          <w:sz w:val="18"/>
          <w:szCs w:val="18"/>
        </w:rPr>
        <w:t>using</w:t>
      </w:r>
      <w:r w:rsidRPr="00D94948">
        <w:rPr>
          <w:rFonts w:cs="Calibri"/>
          <w:sz w:val="18"/>
          <w:szCs w:val="18"/>
        </w:rPr>
        <w:t xml:space="preserve"> the δ method.</w:t>
      </w:r>
    </w:p>
    <w:p w14:paraId="05DAE056" w14:textId="552AB24E" w:rsidR="006C03EE" w:rsidRPr="00D94948" w:rsidRDefault="006C03EE" w:rsidP="006C03EE">
      <w:pPr>
        <w:pStyle w:val="ListParagraph"/>
        <w:numPr>
          <w:ilvl w:val="0"/>
          <w:numId w:val="29"/>
        </w:numPr>
        <w:spacing w:line="276" w:lineRule="auto"/>
        <w:rPr>
          <w:rFonts w:cs="Calibri"/>
          <w:sz w:val="18"/>
          <w:szCs w:val="18"/>
        </w:rPr>
      </w:pPr>
      <w:r w:rsidRPr="00D94948">
        <w:rPr>
          <w:sz w:val="18"/>
          <w:szCs w:val="18"/>
        </w:rPr>
        <w:t xml:space="preserve">Here we estimate a 90% </w:t>
      </w:r>
      <w:r w:rsidR="004F316A">
        <w:rPr>
          <w:sz w:val="18"/>
          <w:szCs w:val="18"/>
        </w:rPr>
        <w:t>2</w:t>
      </w:r>
      <w:r w:rsidRPr="00D94948">
        <w:rPr>
          <w:sz w:val="18"/>
          <w:szCs w:val="18"/>
        </w:rPr>
        <w:t>-sided Wald confidence interval (or the upper bound of the 1-sided 95% confidence interval) around the difference in risk between the control arm and each duration arm.</w:t>
      </w:r>
    </w:p>
    <w:p w14:paraId="38DCFE5D" w14:textId="77777777" w:rsidR="006C03EE" w:rsidRPr="00D94948" w:rsidRDefault="006C03EE" w:rsidP="006C03EE">
      <w:pPr>
        <w:spacing w:line="276" w:lineRule="auto"/>
        <w:rPr>
          <w:rFonts w:cs="Calibri"/>
          <w:sz w:val="18"/>
          <w:szCs w:val="18"/>
        </w:rPr>
        <w:sectPr w:rsidR="006C03EE" w:rsidRPr="00D94948" w:rsidSect="006C03E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116F554" w14:textId="52E9D2AF" w:rsidR="006C03EE" w:rsidRPr="00D94948" w:rsidRDefault="006C03EE" w:rsidP="006C03EE">
      <w:pPr>
        <w:spacing w:line="276" w:lineRule="auto"/>
        <w:rPr>
          <w:rFonts w:cs="Calibri"/>
        </w:rPr>
      </w:pPr>
      <w:r w:rsidRPr="00D94948">
        <w:rPr>
          <w:rFonts w:cs="Calibri"/>
          <w:b/>
          <w:bCs/>
        </w:rPr>
        <w:lastRenderedPageBreak/>
        <w:t>Table S5</w:t>
      </w:r>
      <w:r w:rsidRPr="00D94948">
        <w:rPr>
          <w:rFonts w:cs="Calibri"/>
        </w:rPr>
        <w:t xml:space="preserve">. Power and median selected duration for a design with </w:t>
      </w:r>
      <w:proofErr w:type="spellStart"/>
      <w:r w:rsidRPr="00D94948">
        <w:rPr>
          <w:rFonts w:cs="Calibri"/>
        </w:rPr>
        <w:t>N</w:t>
      </w:r>
      <w:r w:rsidRPr="00D94948">
        <w:rPr>
          <w:rFonts w:cs="Calibri"/>
          <w:vertAlign w:val="subscript"/>
        </w:rPr>
        <w:t>tot_dur</w:t>
      </w:r>
      <w:proofErr w:type="spellEnd"/>
      <w:r w:rsidRPr="00D94948">
        <w:rPr>
          <w:rFonts w:cs="Calibri"/>
        </w:rPr>
        <w:t xml:space="preserve">=200 or 300 </w:t>
      </w:r>
      <w:r w:rsidR="00E63C74" w:rsidRPr="00D94948">
        <w:rPr>
          <w:rFonts w:cs="Calibri"/>
        </w:rPr>
        <w:t>patients</w:t>
      </w:r>
      <w:r w:rsidRPr="00D94948">
        <w:rPr>
          <w:rFonts w:cs="Calibri"/>
        </w:rPr>
        <w:t xml:space="preserve"> randomised to 3 duration arms in a non-flat duration-response curve scenario (Figure S1, third column, shape c). Results are provided for different assumptions (HRZE event risk and non-inferiority margins) and methods of analysis.</w:t>
      </w:r>
    </w:p>
    <w:tbl>
      <w:tblPr>
        <w:tblW w:w="14110" w:type="dxa"/>
        <w:jc w:val="center"/>
        <w:tblLook w:val="04A0" w:firstRow="1" w:lastRow="0" w:firstColumn="1" w:lastColumn="0" w:noHBand="0" w:noVBand="1"/>
      </w:tblPr>
      <w:tblGrid>
        <w:gridCol w:w="942"/>
        <w:gridCol w:w="1363"/>
        <w:gridCol w:w="1117"/>
        <w:gridCol w:w="922"/>
        <w:gridCol w:w="1170"/>
        <w:gridCol w:w="749"/>
        <w:gridCol w:w="965"/>
        <w:gridCol w:w="1174"/>
        <w:gridCol w:w="965"/>
        <w:gridCol w:w="2441"/>
        <w:gridCol w:w="2302"/>
      </w:tblGrid>
      <w:tr w:rsidR="00D60356" w:rsidRPr="00D94948" w14:paraId="18CCF433" w14:textId="77777777" w:rsidTr="001D6D91">
        <w:trPr>
          <w:trHeight w:val="279"/>
          <w:jc w:val="center"/>
        </w:trPr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CE4C31" w14:textId="13235CA0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Sample size </w:t>
            </w:r>
            <w:proofErr w:type="spellStart"/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</w:t>
            </w:r>
            <w:r w:rsidRPr="00D94948">
              <w:rPr>
                <w:rFonts w:eastAsia="Times New Roman" w:cs="Calibri"/>
                <w:kern w:val="0"/>
                <w:vertAlign w:val="subscript"/>
                <w:lang w:eastAsia="en-GB"/>
                <w14:ligatures w14:val="none"/>
              </w:rPr>
              <w:t>tot_dur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4DC1E0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HRZE control event risk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13928F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on-inferiority margin</w:t>
            </w:r>
          </w:p>
        </w:tc>
        <w:tc>
          <w:tcPr>
            <w:tcW w:w="28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A25CF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Power</w:t>
            </w:r>
          </w:p>
          <w:p w14:paraId="19B92FF9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%)</w:t>
            </w:r>
          </w:p>
        </w:tc>
        <w:tc>
          <w:tcPr>
            <w:tcW w:w="31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07218A7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Median selected durations</w:t>
            </w:r>
          </w:p>
          <w:p w14:paraId="6428BD85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weeks)</w:t>
            </w:r>
          </w:p>
        </w:tc>
        <w:tc>
          <w:tcPr>
            <w:tcW w:w="2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FB8517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umber (%) of simulation repetitions with no events in HRZE arm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2D7ACE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umber (%) of simulation repetitions with model fitting error</w:t>
            </w:r>
          </w:p>
        </w:tc>
      </w:tr>
      <w:tr w:rsidR="00D60356" w:rsidRPr="00D94948" w14:paraId="0BB873DB" w14:textId="77777777" w:rsidTr="00831BD8">
        <w:trPr>
          <w:trHeight w:val="279"/>
          <w:jc w:val="center"/>
        </w:trPr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C10752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429082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%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AE9C27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%)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A93E3C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No </w:t>
            </w:r>
          </w:p>
          <w:p w14:paraId="3DC57B3C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mod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1574F4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Quadratic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48B68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FP1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D4FBA9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o</w:t>
            </w:r>
          </w:p>
          <w:p w14:paraId="05C744EF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 model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AC43B1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Quadratic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DAB7D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FP1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9887E5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excluded from power calculation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A2197B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excluded from power calculation)</w:t>
            </w:r>
          </w:p>
        </w:tc>
      </w:tr>
      <w:tr w:rsidR="00D60356" w:rsidRPr="00D94948" w14:paraId="54862FCE" w14:textId="77777777" w:rsidTr="00831BD8">
        <w:trPr>
          <w:trHeight w:val="279"/>
          <w:jc w:val="center"/>
        </w:trPr>
        <w:tc>
          <w:tcPr>
            <w:tcW w:w="9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E4148D0" w14:textId="2A216B9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200 (67 per arm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32C80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F1BA4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74470F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3.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6D42D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8.7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6B85C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9.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2B7E8F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30552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0FFEAC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A9C4E8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52 (5.2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3C980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0 (0)</w:t>
            </w:r>
          </w:p>
        </w:tc>
      </w:tr>
      <w:tr w:rsidR="00D60356" w:rsidRPr="00D94948" w14:paraId="3096AD24" w14:textId="77777777" w:rsidTr="00831BD8">
        <w:trPr>
          <w:trHeight w:val="279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E4D8CA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D86E2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C9393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863176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8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46B82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0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D4CF1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0.0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BD96EA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34EED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078B3F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75F615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31 (3.1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E754C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0 (0)</w:t>
            </w:r>
          </w:p>
        </w:tc>
      </w:tr>
      <w:tr w:rsidR="00D60356" w:rsidRPr="00D94948" w14:paraId="61B3ECC3" w14:textId="77777777" w:rsidTr="00831BD8">
        <w:trPr>
          <w:trHeight w:val="279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7D1153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E6F6D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56D01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C3B959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77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A5A15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89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EADCB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2.1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6E409A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13786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ABF8E1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77AA7A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0 (0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3E2E3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0 (0)</w:t>
            </w:r>
          </w:p>
        </w:tc>
      </w:tr>
      <w:tr w:rsidR="00D60356" w:rsidRPr="00D94948" w14:paraId="0F8A9CFE" w14:textId="77777777" w:rsidTr="00831BD8">
        <w:trPr>
          <w:trHeight w:val="279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8EEDEC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4A64F4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0FC5E6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27D98D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89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D1DDA1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6.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301014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8.4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E597A5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F78C1D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71DBB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CC9008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 (0.1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BE81EA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0 (0)</w:t>
            </w:r>
          </w:p>
        </w:tc>
      </w:tr>
      <w:tr w:rsidR="00D60356" w:rsidRPr="00D94948" w14:paraId="3F2DDF04" w14:textId="77777777" w:rsidTr="00831BD8">
        <w:trPr>
          <w:trHeight w:val="279"/>
          <w:jc w:val="center"/>
        </w:trPr>
        <w:tc>
          <w:tcPr>
            <w:tcW w:w="9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3B56B7A" w14:textId="4DDEF04E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300 (100 per arm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911CA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C76DC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488ECC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8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AD66A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9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08417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9.9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782930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1178B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80E1B2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5F5E54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6 (0.6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28F3C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0 (0)</w:t>
            </w:r>
          </w:p>
        </w:tc>
      </w:tr>
      <w:tr w:rsidR="006C03EE" w:rsidRPr="00D94948" w14:paraId="2F7C4664" w14:textId="77777777" w:rsidTr="00831BD8">
        <w:trPr>
          <w:trHeight w:val="279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D17DB5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0801D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FBFF1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032724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9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15877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0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B832D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0.0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D44D28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0E275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1C5DB3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43628A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 (0.9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7F8B1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0 (0)</w:t>
            </w:r>
          </w:p>
        </w:tc>
      </w:tr>
      <w:tr w:rsidR="006C03EE" w:rsidRPr="00D94948" w14:paraId="7558B108" w14:textId="77777777" w:rsidTr="00831BD8">
        <w:trPr>
          <w:trHeight w:val="279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A524A0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AE4BE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625F7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0B3F81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88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042B5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6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BE38F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7.1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35BB92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9829E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C4B22E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F44CD4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 (0.1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42ABF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0 (0)</w:t>
            </w:r>
          </w:p>
        </w:tc>
      </w:tr>
      <w:tr w:rsidR="006C03EE" w:rsidRPr="00D94948" w14:paraId="1DAC1642" w14:textId="77777777" w:rsidTr="00831BD8">
        <w:trPr>
          <w:trHeight w:val="279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8C8354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971E6F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7757E6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73E8A5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7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B0F6D5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9.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FA0AA4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9.7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77176F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CADFB5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4E944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A58642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0 (0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1C606E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0 (0)</w:t>
            </w:r>
          </w:p>
        </w:tc>
      </w:tr>
    </w:tbl>
    <w:p w14:paraId="6DDEA197" w14:textId="6F634AEE" w:rsidR="006C03EE" w:rsidRPr="00D94948" w:rsidRDefault="006C03EE" w:rsidP="006C03EE">
      <w:pPr>
        <w:pStyle w:val="ListParagraph"/>
        <w:numPr>
          <w:ilvl w:val="0"/>
          <w:numId w:val="30"/>
        </w:numPr>
        <w:spacing w:line="276" w:lineRule="auto"/>
        <w:rPr>
          <w:rFonts w:cs="Calibri"/>
          <w:sz w:val="18"/>
          <w:szCs w:val="18"/>
        </w:rPr>
      </w:pPr>
      <w:r w:rsidRPr="00D94948">
        <w:rPr>
          <w:rFonts w:cs="Calibri"/>
          <w:sz w:val="18"/>
          <w:szCs w:val="18"/>
        </w:rPr>
        <w:t xml:space="preserve">Sample sizes presented refer to the number of </w:t>
      </w:r>
      <w:r w:rsidR="00E63C74" w:rsidRPr="00D94948">
        <w:rPr>
          <w:rFonts w:cs="Calibri"/>
          <w:sz w:val="18"/>
          <w:szCs w:val="18"/>
        </w:rPr>
        <w:t>patients</w:t>
      </w:r>
      <w:r w:rsidRPr="00D94948">
        <w:rPr>
          <w:rFonts w:cs="Calibri"/>
          <w:sz w:val="18"/>
          <w:szCs w:val="18"/>
        </w:rPr>
        <w:t xml:space="preserve"> randomised to the durations of the novel treatment regimen. The same number of </w:t>
      </w:r>
      <w:r w:rsidR="00E63C74" w:rsidRPr="00D94948">
        <w:rPr>
          <w:rFonts w:cs="Calibri"/>
          <w:sz w:val="18"/>
          <w:szCs w:val="18"/>
        </w:rPr>
        <w:t>patients</w:t>
      </w:r>
      <w:r w:rsidRPr="00D94948">
        <w:rPr>
          <w:rFonts w:cs="Calibri"/>
          <w:sz w:val="18"/>
          <w:szCs w:val="18"/>
        </w:rPr>
        <w:t xml:space="preserve"> will be randomised to the standard-of-care HRZE regimen, e.g. if </w:t>
      </w:r>
      <w:proofErr w:type="spellStart"/>
      <w:r w:rsidRPr="00D94948">
        <w:rPr>
          <w:rFonts w:cs="Calibri"/>
          <w:sz w:val="18"/>
          <w:szCs w:val="18"/>
        </w:rPr>
        <w:t>N</w:t>
      </w:r>
      <w:r w:rsidRPr="00D94948">
        <w:rPr>
          <w:rFonts w:cs="Calibri"/>
          <w:sz w:val="18"/>
          <w:szCs w:val="18"/>
          <w:vertAlign w:val="subscript"/>
        </w:rPr>
        <w:t>tot_dur</w:t>
      </w:r>
      <w:proofErr w:type="spellEnd"/>
      <w:r w:rsidRPr="00D94948">
        <w:rPr>
          <w:rFonts w:cs="Calibri"/>
          <w:sz w:val="18"/>
          <w:szCs w:val="18"/>
        </w:rPr>
        <w:t xml:space="preserve">=300 </w:t>
      </w:r>
      <w:r w:rsidR="00E63C74" w:rsidRPr="00D94948">
        <w:rPr>
          <w:rFonts w:cs="Calibri"/>
          <w:sz w:val="18"/>
          <w:szCs w:val="18"/>
        </w:rPr>
        <w:t>patients</w:t>
      </w:r>
      <w:r w:rsidRPr="00D94948">
        <w:rPr>
          <w:rFonts w:cs="Calibri"/>
          <w:sz w:val="18"/>
          <w:szCs w:val="18"/>
        </w:rPr>
        <w:t xml:space="preserve"> are randomised to 3 durations (N</w:t>
      </w:r>
      <w:r w:rsidRPr="00D94948">
        <w:rPr>
          <w:rFonts w:cs="Calibri"/>
          <w:sz w:val="18"/>
          <w:szCs w:val="18"/>
          <w:vertAlign w:val="subscript"/>
        </w:rPr>
        <w:t>arm</w:t>
      </w:r>
      <w:r w:rsidRPr="00D94948">
        <w:rPr>
          <w:rFonts w:cs="Calibri"/>
          <w:sz w:val="18"/>
          <w:szCs w:val="18"/>
        </w:rPr>
        <w:t xml:space="preserve">=100 in each arm), the total sample size of the trial is </w:t>
      </w:r>
      <w:proofErr w:type="spellStart"/>
      <w:r w:rsidRPr="00D94948">
        <w:rPr>
          <w:rFonts w:cs="Calibri"/>
          <w:sz w:val="18"/>
          <w:szCs w:val="18"/>
        </w:rPr>
        <w:t>N</w:t>
      </w:r>
      <w:r w:rsidR="004F316A" w:rsidRPr="004F316A">
        <w:rPr>
          <w:rFonts w:cs="Calibri"/>
          <w:sz w:val="18"/>
          <w:szCs w:val="18"/>
          <w:vertAlign w:val="subscript"/>
        </w:rPr>
        <w:t>overall</w:t>
      </w:r>
      <w:proofErr w:type="spellEnd"/>
      <w:r w:rsidRPr="00D94948">
        <w:rPr>
          <w:rFonts w:cs="Calibri"/>
          <w:sz w:val="18"/>
          <w:szCs w:val="18"/>
        </w:rPr>
        <w:t>=400 (3 duration arms and 1 control arm).</w:t>
      </w:r>
    </w:p>
    <w:p w14:paraId="10E9FFDD" w14:textId="6F82CD78" w:rsidR="006C03EE" w:rsidRPr="00D94948" w:rsidRDefault="006C03EE" w:rsidP="006C03EE">
      <w:pPr>
        <w:pStyle w:val="ListParagraph"/>
        <w:numPr>
          <w:ilvl w:val="0"/>
          <w:numId w:val="30"/>
        </w:numPr>
        <w:spacing w:line="276" w:lineRule="auto"/>
        <w:rPr>
          <w:rFonts w:cs="Calibri"/>
          <w:sz w:val="18"/>
          <w:szCs w:val="18"/>
        </w:rPr>
      </w:pPr>
      <w:r w:rsidRPr="00D94948">
        <w:rPr>
          <w:rFonts w:cs="Calibri"/>
          <w:sz w:val="18"/>
          <w:szCs w:val="18"/>
        </w:rPr>
        <w:t xml:space="preserve">For results from fitting FP models: confidence intervals are calculated </w:t>
      </w:r>
      <w:r w:rsidR="004F316A">
        <w:rPr>
          <w:rFonts w:cs="Calibri"/>
          <w:sz w:val="18"/>
          <w:szCs w:val="18"/>
        </w:rPr>
        <w:t>using</w:t>
      </w:r>
      <w:r w:rsidRPr="00D94948">
        <w:rPr>
          <w:rFonts w:cs="Calibri"/>
          <w:sz w:val="18"/>
          <w:szCs w:val="18"/>
        </w:rPr>
        <w:t xml:space="preserve"> the δ method.</w:t>
      </w:r>
    </w:p>
    <w:p w14:paraId="7C098B3C" w14:textId="3953CA58" w:rsidR="006C03EE" w:rsidRPr="00D94948" w:rsidRDefault="006C03EE" w:rsidP="006C03EE">
      <w:pPr>
        <w:pStyle w:val="ListParagraph"/>
        <w:numPr>
          <w:ilvl w:val="0"/>
          <w:numId w:val="30"/>
        </w:numPr>
        <w:spacing w:line="276" w:lineRule="auto"/>
        <w:rPr>
          <w:rFonts w:cs="Calibri"/>
          <w:sz w:val="18"/>
          <w:szCs w:val="18"/>
        </w:rPr>
      </w:pPr>
      <w:r w:rsidRPr="00D94948">
        <w:rPr>
          <w:sz w:val="18"/>
          <w:szCs w:val="18"/>
        </w:rPr>
        <w:t xml:space="preserve">Here we estimate a 90% </w:t>
      </w:r>
      <w:r w:rsidR="004F316A">
        <w:rPr>
          <w:sz w:val="18"/>
          <w:szCs w:val="18"/>
        </w:rPr>
        <w:t>2</w:t>
      </w:r>
      <w:r w:rsidRPr="00D94948">
        <w:rPr>
          <w:sz w:val="18"/>
          <w:szCs w:val="18"/>
        </w:rPr>
        <w:t>-sided Wald confidence interval (or the upper bound of the 1-sided 95% confidence interval) around the difference in risk between the control arm and each duration arm.</w:t>
      </w:r>
    </w:p>
    <w:p w14:paraId="152F87B8" w14:textId="77777777" w:rsidR="006C03EE" w:rsidRPr="00D94948" w:rsidRDefault="006C03EE" w:rsidP="006C03EE">
      <w:pPr>
        <w:spacing w:line="276" w:lineRule="auto"/>
        <w:rPr>
          <w:rFonts w:cs="Calibri"/>
          <w:sz w:val="18"/>
          <w:szCs w:val="18"/>
        </w:rPr>
      </w:pPr>
    </w:p>
    <w:p w14:paraId="5B764854" w14:textId="77777777" w:rsidR="006C03EE" w:rsidRPr="00D94948" w:rsidRDefault="006C03EE" w:rsidP="006C03EE">
      <w:pPr>
        <w:spacing w:line="276" w:lineRule="auto"/>
        <w:rPr>
          <w:rFonts w:cs="Calibri"/>
          <w:sz w:val="18"/>
          <w:szCs w:val="18"/>
        </w:rPr>
        <w:sectPr w:rsidR="006C03EE" w:rsidRPr="00D94948" w:rsidSect="006C03E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3C197FA" w14:textId="48BF46EF" w:rsidR="006C03EE" w:rsidRPr="00D94948" w:rsidRDefault="006C03EE" w:rsidP="006C03EE">
      <w:pPr>
        <w:spacing w:line="276" w:lineRule="auto"/>
        <w:rPr>
          <w:rFonts w:cs="Calibri"/>
        </w:rPr>
      </w:pPr>
      <w:r w:rsidRPr="00D94948">
        <w:rPr>
          <w:rFonts w:cs="Calibri"/>
          <w:b/>
          <w:bCs/>
        </w:rPr>
        <w:lastRenderedPageBreak/>
        <w:t>Table S6</w:t>
      </w:r>
      <w:r w:rsidRPr="00D94948">
        <w:rPr>
          <w:rFonts w:cs="Calibri"/>
        </w:rPr>
        <w:t xml:space="preserve">. Power and median selected duration for a design with </w:t>
      </w:r>
      <w:proofErr w:type="spellStart"/>
      <w:r w:rsidRPr="00D94948">
        <w:rPr>
          <w:rFonts w:cs="Calibri"/>
        </w:rPr>
        <w:t>N</w:t>
      </w:r>
      <w:r w:rsidRPr="00D94948">
        <w:rPr>
          <w:rFonts w:cs="Calibri"/>
          <w:vertAlign w:val="subscript"/>
        </w:rPr>
        <w:t>tot_dur</w:t>
      </w:r>
      <w:proofErr w:type="spellEnd"/>
      <w:r w:rsidRPr="00D94948">
        <w:rPr>
          <w:rFonts w:cs="Calibri"/>
        </w:rPr>
        <w:t xml:space="preserve">=200  or 300 </w:t>
      </w:r>
      <w:r w:rsidR="00E63C74" w:rsidRPr="00D94948">
        <w:rPr>
          <w:rFonts w:cs="Calibri"/>
        </w:rPr>
        <w:t>patients</w:t>
      </w:r>
      <w:r w:rsidRPr="00D94948">
        <w:rPr>
          <w:rFonts w:cs="Calibri"/>
        </w:rPr>
        <w:t xml:space="preserve"> randomised to 5 duration arms in a non-flat duration-response curve scenario (Figure 2, column</w:t>
      </w:r>
      <w:r w:rsidR="00E87BBD">
        <w:rPr>
          <w:rFonts w:cs="Calibri"/>
        </w:rPr>
        <w:t xml:space="preserve"> 4</w:t>
      </w:r>
      <w:r w:rsidRPr="00D94948">
        <w:rPr>
          <w:rFonts w:cs="Calibri"/>
        </w:rPr>
        <w:t>, shape d). Results are provided for different assumptions (HRZE event risk and non-inferiority margins) and methods of analysis.</w:t>
      </w:r>
    </w:p>
    <w:tbl>
      <w:tblPr>
        <w:tblW w:w="14810" w:type="dxa"/>
        <w:jc w:val="center"/>
        <w:tblLook w:val="04A0" w:firstRow="1" w:lastRow="0" w:firstColumn="1" w:lastColumn="0" w:noHBand="0" w:noVBand="1"/>
      </w:tblPr>
      <w:tblGrid>
        <w:gridCol w:w="965"/>
        <w:gridCol w:w="921"/>
        <w:gridCol w:w="1142"/>
        <w:gridCol w:w="822"/>
        <w:gridCol w:w="1288"/>
        <w:gridCol w:w="768"/>
        <w:gridCol w:w="637"/>
        <w:gridCol w:w="14"/>
        <w:gridCol w:w="953"/>
        <w:gridCol w:w="1288"/>
        <w:gridCol w:w="592"/>
        <w:gridCol w:w="597"/>
        <w:gridCol w:w="7"/>
        <w:gridCol w:w="1829"/>
        <w:gridCol w:w="7"/>
        <w:gridCol w:w="2947"/>
        <w:gridCol w:w="33"/>
      </w:tblGrid>
      <w:tr w:rsidR="003C50C9" w:rsidRPr="00D94948" w14:paraId="37F6D606" w14:textId="77777777" w:rsidTr="00AE1F4F">
        <w:trPr>
          <w:trHeight w:val="158"/>
          <w:jc w:val="center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F04D61" w14:textId="2EF10E15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 xml:space="preserve">Sample size </w:t>
            </w:r>
            <w:proofErr w:type="spellStart"/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</w:t>
            </w:r>
            <w:r w:rsidRPr="00D94948">
              <w:rPr>
                <w:rFonts w:eastAsia="Times New Roman" w:cs="Calibri"/>
                <w:kern w:val="0"/>
                <w:vertAlign w:val="subscript"/>
                <w:lang w:eastAsia="en-GB"/>
                <w14:ligatures w14:val="none"/>
              </w:rPr>
              <w:t>tot_dur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D549DE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HRZE control event risk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7FBC5D" w14:textId="1081C6DA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on-inferiority margin</w:t>
            </w:r>
          </w:p>
        </w:tc>
        <w:tc>
          <w:tcPr>
            <w:tcW w:w="35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56A1926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Power</w:t>
            </w:r>
          </w:p>
          <w:p w14:paraId="225386B8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%)</w:t>
            </w:r>
          </w:p>
        </w:tc>
        <w:tc>
          <w:tcPr>
            <w:tcW w:w="34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964185B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Median selected durations</w:t>
            </w:r>
          </w:p>
          <w:p w14:paraId="10076142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weeks)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2AE0BF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umber (%) of simulation repetitions with no events in HRZE arm</w:t>
            </w:r>
          </w:p>
        </w:tc>
        <w:tc>
          <w:tcPr>
            <w:tcW w:w="29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FCA29B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umber (%) of simulation repetitions with model fitting error</w:t>
            </w:r>
          </w:p>
        </w:tc>
      </w:tr>
      <w:tr w:rsidR="003C50C9" w:rsidRPr="00D94948" w14:paraId="2687D687" w14:textId="77777777" w:rsidTr="00AE1F4F">
        <w:trPr>
          <w:gridAfter w:val="1"/>
          <w:wAfter w:w="33" w:type="dxa"/>
          <w:trHeight w:val="158"/>
          <w:jc w:val="center"/>
        </w:trPr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7D631F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5065EA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%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62B10D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%)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2F20E8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o mode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0E2E4F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Quadratic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137838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FP1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7EF5B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FP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A66F5E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No mode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0B45E9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Quadratic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85D089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FP1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E1040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FP2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E26A72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excluded from power calculation)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1A99B7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(excluded from power calculation)</w:t>
            </w:r>
          </w:p>
        </w:tc>
      </w:tr>
      <w:tr w:rsidR="003C50C9" w:rsidRPr="00D94948" w14:paraId="185597C4" w14:textId="77777777" w:rsidTr="00AE1F4F">
        <w:trPr>
          <w:gridAfter w:val="1"/>
          <w:wAfter w:w="33" w:type="dxa"/>
          <w:trHeight w:val="158"/>
          <w:jc w:val="center"/>
        </w:trPr>
        <w:tc>
          <w:tcPr>
            <w:tcW w:w="9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3DB2BD" w14:textId="75FEAD1E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200 (40 per arm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ED142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E873B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868307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81.1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D7DE9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7.7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4095E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8.2</w:t>
            </w:r>
          </w:p>
        </w:tc>
        <w:tc>
          <w:tcPr>
            <w:tcW w:w="65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D83E0D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79.8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D16FEF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FFD5D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7B4F3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</w:t>
            </w:r>
          </w:p>
        </w:tc>
        <w:tc>
          <w:tcPr>
            <w:tcW w:w="60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9591CB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6BF1C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47 (14.7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E6F03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3 (0.3) [FP1], 6 (0.6) [FP2]</w:t>
            </w:r>
          </w:p>
        </w:tc>
      </w:tr>
      <w:tr w:rsidR="003C50C9" w:rsidRPr="00D94948" w14:paraId="55F7B19F" w14:textId="77777777" w:rsidTr="00AE1F4F">
        <w:trPr>
          <w:gridAfter w:val="1"/>
          <w:wAfter w:w="33" w:type="dxa"/>
          <w:trHeight w:val="158"/>
          <w:jc w:val="center"/>
        </w:trPr>
        <w:tc>
          <w:tcPr>
            <w:tcW w:w="96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6ABED3B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8BEA9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72526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D8EEC8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1.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D4F8B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9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135A6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9.8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A41D4F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89.9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055138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98BEF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A51AC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2C2B73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B86EA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13 (11.3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371F6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2 (0.2) [FP1], 4 (0.4) [FP2]</w:t>
            </w:r>
          </w:p>
        </w:tc>
      </w:tr>
      <w:tr w:rsidR="003C50C9" w:rsidRPr="00D94948" w14:paraId="4E9A5C23" w14:textId="77777777" w:rsidTr="00AE1F4F">
        <w:trPr>
          <w:gridAfter w:val="1"/>
          <w:wAfter w:w="33" w:type="dxa"/>
          <w:trHeight w:val="158"/>
          <w:jc w:val="center"/>
        </w:trPr>
        <w:tc>
          <w:tcPr>
            <w:tcW w:w="96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661700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D269A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EC65A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DC2D75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57.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8B547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79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F1B1E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84.6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201BD3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52.7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D843E6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184A7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ADA0D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CC0754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1FCDB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20 (2.0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E2126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0 (0)</w:t>
            </w:r>
          </w:p>
        </w:tc>
      </w:tr>
      <w:tr w:rsidR="003C50C9" w:rsidRPr="00D94948" w14:paraId="15620BEF" w14:textId="77777777" w:rsidTr="00AE1F4F">
        <w:trPr>
          <w:gridAfter w:val="1"/>
          <w:wAfter w:w="33" w:type="dxa"/>
          <w:trHeight w:val="158"/>
          <w:jc w:val="center"/>
        </w:trPr>
        <w:tc>
          <w:tcPr>
            <w:tcW w:w="96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CD8070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C4F45E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DFB661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64875E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71.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AA2312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2.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10688B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5.7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771C4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69.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243ACE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F0B911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F89EE9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53367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C1B97B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22 (2.2)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F56CF6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0 (0)</w:t>
            </w:r>
          </w:p>
        </w:tc>
      </w:tr>
      <w:tr w:rsidR="003C50C9" w:rsidRPr="00D94948" w14:paraId="28326843" w14:textId="77777777" w:rsidTr="00AE1F4F">
        <w:trPr>
          <w:gridAfter w:val="1"/>
          <w:wAfter w:w="33" w:type="dxa"/>
          <w:trHeight w:val="158"/>
          <w:jc w:val="center"/>
        </w:trPr>
        <w:tc>
          <w:tcPr>
            <w:tcW w:w="9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709F3F" w14:textId="596818AD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300 (60 per arm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A2269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6C69F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9EAF9C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0.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3B23D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9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99B57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9.5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E92689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89.6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7805A6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D8DC3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47796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5C982D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6B24A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50 (5.0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2A6B5" w14:textId="77777777" w:rsidR="00D60356" w:rsidRPr="00D94948" w:rsidRDefault="00D60356" w:rsidP="00D60356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0 (0)</w:t>
            </w:r>
          </w:p>
        </w:tc>
      </w:tr>
      <w:tr w:rsidR="003C50C9" w:rsidRPr="00D94948" w14:paraId="4F502BE9" w14:textId="77777777" w:rsidTr="00AE1F4F">
        <w:trPr>
          <w:gridAfter w:val="1"/>
          <w:wAfter w:w="33" w:type="dxa"/>
          <w:trHeight w:val="158"/>
          <w:jc w:val="center"/>
        </w:trPr>
        <w:tc>
          <w:tcPr>
            <w:tcW w:w="96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D6AB95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1336B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E63DE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6A06E0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8.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6A74E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0.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D0C6A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0.0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F21760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7.8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7781B0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6FF2C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82AB4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3B0EA3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D557D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53 (5.3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560D2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 (0.1) [FP2]</w:t>
            </w:r>
          </w:p>
        </w:tc>
      </w:tr>
      <w:tr w:rsidR="003C50C9" w:rsidRPr="00D94948" w14:paraId="7E656702" w14:textId="77777777" w:rsidTr="00AE1F4F">
        <w:trPr>
          <w:gridAfter w:val="1"/>
          <w:wAfter w:w="33" w:type="dxa"/>
          <w:trHeight w:val="158"/>
          <w:jc w:val="center"/>
        </w:trPr>
        <w:tc>
          <w:tcPr>
            <w:tcW w:w="96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B15865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8F0DD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CFD6A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72AF03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73.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0E853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1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D70BA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2.6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6A485E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71.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670BD9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E828A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2A19B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9E7700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8149E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0 (0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BAE29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0 (0)</w:t>
            </w:r>
          </w:p>
        </w:tc>
      </w:tr>
      <w:tr w:rsidR="003C50C9" w:rsidRPr="00D94948" w14:paraId="11C9CA24" w14:textId="77777777" w:rsidTr="00AE1F4F">
        <w:trPr>
          <w:gridAfter w:val="1"/>
          <w:wAfter w:w="33" w:type="dxa"/>
          <w:trHeight w:val="158"/>
          <w:jc w:val="center"/>
        </w:trPr>
        <w:tc>
          <w:tcPr>
            <w:tcW w:w="96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32DAB58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130CEF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E40EFB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Calibri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1F8B12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87.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273437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8.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0AF36E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99.4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98771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86.6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3DFB00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D31FFE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7F29D1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408E5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10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862E74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2 (0.2)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B0FC3F" w14:textId="77777777" w:rsidR="006C03EE" w:rsidRPr="00D94948" w:rsidRDefault="006C03EE" w:rsidP="00754932">
            <w:pPr>
              <w:spacing w:after="0" w:line="276" w:lineRule="auto"/>
              <w:rPr>
                <w:rFonts w:eastAsia="Times New Roman" w:cs="Calibri"/>
                <w:kern w:val="0"/>
                <w:lang w:eastAsia="en-GB"/>
                <w14:ligatures w14:val="none"/>
              </w:rPr>
            </w:pPr>
            <w:r w:rsidRPr="00D94948">
              <w:rPr>
                <w:rFonts w:cs="Calibri"/>
              </w:rPr>
              <w:t>0 (0)</w:t>
            </w:r>
          </w:p>
        </w:tc>
      </w:tr>
    </w:tbl>
    <w:p w14:paraId="055C84F9" w14:textId="60A7CD2F" w:rsidR="006C03EE" w:rsidRPr="00D94948" w:rsidRDefault="006C03EE" w:rsidP="006C03EE">
      <w:pPr>
        <w:pStyle w:val="ListParagraph"/>
        <w:numPr>
          <w:ilvl w:val="0"/>
          <w:numId w:val="31"/>
        </w:numPr>
        <w:spacing w:line="276" w:lineRule="auto"/>
        <w:rPr>
          <w:rFonts w:cs="Calibri"/>
          <w:sz w:val="18"/>
          <w:szCs w:val="18"/>
        </w:rPr>
      </w:pPr>
      <w:r w:rsidRPr="00D94948">
        <w:rPr>
          <w:rFonts w:cs="Calibri"/>
          <w:sz w:val="18"/>
          <w:szCs w:val="18"/>
        </w:rPr>
        <w:t xml:space="preserve">Sample sizes presented refer to the number of </w:t>
      </w:r>
      <w:r w:rsidR="00E63C74" w:rsidRPr="00D94948">
        <w:rPr>
          <w:rFonts w:cs="Calibri"/>
          <w:sz w:val="18"/>
          <w:szCs w:val="18"/>
        </w:rPr>
        <w:t>patients</w:t>
      </w:r>
      <w:r w:rsidRPr="00D94948">
        <w:rPr>
          <w:rFonts w:cs="Calibri"/>
          <w:sz w:val="18"/>
          <w:szCs w:val="18"/>
        </w:rPr>
        <w:t xml:space="preserve"> randomised to the durations of the novel treatment regimen. The same number of </w:t>
      </w:r>
      <w:r w:rsidR="00E63C74" w:rsidRPr="00D94948">
        <w:rPr>
          <w:rFonts w:cs="Calibri"/>
          <w:sz w:val="18"/>
          <w:szCs w:val="18"/>
        </w:rPr>
        <w:t>patients</w:t>
      </w:r>
      <w:r w:rsidRPr="00D94948">
        <w:rPr>
          <w:rFonts w:cs="Calibri"/>
          <w:sz w:val="18"/>
          <w:szCs w:val="18"/>
        </w:rPr>
        <w:t xml:space="preserve"> will be randomised to the standard-of-care HRZE regimen, e.g. if </w:t>
      </w:r>
      <w:proofErr w:type="spellStart"/>
      <w:r w:rsidRPr="00D94948">
        <w:rPr>
          <w:rFonts w:cs="Calibri"/>
          <w:sz w:val="18"/>
          <w:szCs w:val="18"/>
        </w:rPr>
        <w:t>N</w:t>
      </w:r>
      <w:r w:rsidRPr="00D94948">
        <w:rPr>
          <w:rFonts w:cs="Calibri"/>
          <w:sz w:val="18"/>
          <w:szCs w:val="18"/>
          <w:vertAlign w:val="subscript"/>
        </w:rPr>
        <w:t>tot_dur</w:t>
      </w:r>
      <w:proofErr w:type="spellEnd"/>
      <w:r w:rsidRPr="00D94948">
        <w:rPr>
          <w:rFonts w:cs="Calibri"/>
          <w:sz w:val="18"/>
          <w:szCs w:val="18"/>
        </w:rPr>
        <w:t xml:space="preserve">=200 </w:t>
      </w:r>
      <w:r w:rsidR="00E63C74" w:rsidRPr="00D94948">
        <w:rPr>
          <w:rFonts w:cs="Calibri"/>
          <w:sz w:val="18"/>
          <w:szCs w:val="18"/>
        </w:rPr>
        <w:t>patients</w:t>
      </w:r>
      <w:r w:rsidRPr="00D94948">
        <w:rPr>
          <w:rFonts w:cs="Calibri"/>
          <w:sz w:val="18"/>
          <w:szCs w:val="18"/>
        </w:rPr>
        <w:t xml:space="preserve"> are randomised to 5 durations (N</w:t>
      </w:r>
      <w:r w:rsidRPr="00D94948">
        <w:rPr>
          <w:rFonts w:cs="Calibri"/>
          <w:sz w:val="18"/>
          <w:szCs w:val="18"/>
          <w:vertAlign w:val="subscript"/>
        </w:rPr>
        <w:t>arm</w:t>
      </w:r>
      <w:r w:rsidRPr="00D94948">
        <w:rPr>
          <w:rFonts w:cs="Calibri"/>
          <w:sz w:val="18"/>
          <w:szCs w:val="18"/>
        </w:rPr>
        <w:t xml:space="preserve">=40 in each arm), the total sample size of the trial is </w:t>
      </w:r>
      <w:proofErr w:type="spellStart"/>
      <w:r w:rsidRPr="00D94948">
        <w:rPr>
          <w:rFonts w:cs="Calibri"/>
          <w:sz w:val="18"/>
          <w:szCs w:val="18"/>
        </w:rPr>
        <w:t>N</w:t>
      </w:r>
      <w:r w:rsidR="00E256A9" w:rsidRPr="00E256A9">
        <w:rPr>
          <w:rFonts w:cs="Calibri"/>
          <w:sz w:val="18"/>
          <w:szCs w:val="18"/>
          <w:vertAlign w:val="subscript"/>
        </w:rPr>
        <w:t>overall</w:t>
      </w:r>
      <w:proofErr w:type="spellEnd"/>
      <w:r w:rsidRPr="00D94948">
        <w:rPr>
          <w:rFonts w:cs="Calibri"/>
          <w:sz w:val="18"/>
          <w:szCs w:val="18"/>
        </w:rPr>
        <w:t>=240 (5 duration arms and 1 control arm).</w:t>
      </w:r>
    </w:p>
    <w:p w14:paraId="4965F948" w14:textId="61DA1E7D" w:rsidR="006C03EE" w:rsidRPr="00D94948" w:rsidRDefault="006C03EE" w:rsidP="006C03EE">
      <w:pPr>
        <w:pStyle w:val="ListParagraph"/>
        <w:numPr>
          <w:ilvl w:val="0"/>
          <w:numId w:val="31"/>
        </w:numPr>
        <w:spacing w:line="276" w:lineRule="auto"/>
        <w:rPr>
          <w:rFonts w:cs="Calibri"/>
          <w:sz w:val="18"/>
          <w:szCs w:val="18"/>
        </w:rPr>
      </w:pPr>
      <w:r w:rsidRPr="00D94948">
        <w:rPr>
          <w:rFonts w:cs="Calibri"/>
          <w:sz w:val="18"/>
          <w:szCs w:val="18"/>
        </w:rPr>
        <w:t xml:space="preserve">For results from fitting FP models: confidence intervals are calculated </w:t>
      </w:r>
      <w:r w:rsidR="00E256A9">
        <w:rPr>
          <w:rFonts w:cs="Calibri"/>
          <w:sz w:val="18"/>
          <w:szCs w:val="18"/>
        </w:rPr>
        <w:t>using</w:t>
      </w:r>
      <w:r w:rsidRPr="00D94948">
        <w:rPr>
          <w:rFonts w:cs="Calibri"/>
          <w:sz w:val="18"/>
          <w:szCs w:val="18"/>
        </w:rPr>
        <w:t xml:space="preserve"> the δ method.</w:t>
      </w:r>
    </w:p>
    <w:p w14:paraId="68191B2B" w14:textId="69143E5F" w:rsidR="006C03EE" w:rsidRPr="00D94948" w:rsidRDefault="006C03EE" w:rsidP="006C03EE">
      <w:pPr>
        <w:pStyle w:val="ListParagraph"/>
        <w:numPr>
          <w:ilvl w:val="0"/>
          <w:numId w:val="31"/>
        </w:numPr>
        <w:spacing w:line="276" w:lineRule="auto"/>
        <w:rPr>
          <w:rFonts w:cs="Calibri"/>
          <w:sz w:val="18"/>
          <w:szCs w:val="18"/>
        </w:rPr>
      </w:pPr>
      <w:r w:rsidRPr="00D94948">
        <w:rPr>
          <w:sz w:val="18"/>
          <w:szCs w:val="18"/>
        </w:rPr>
        <w:t xml:space="preserve">Here we estimate a 90% </w:t>
      </w:r>
      <w:r w:rsidR="00E256A9">
        <w:rPr>
          <w:sz w:val="18"/>
          <w:szCs w:val="18"/>
        </w:rPr>
        <w:t>2</w:t>
      </w:r>
      <w:r w:rsidRPr="00D94948">
        <w:rPr>
          <w:sz w:val="18"/>
          <w:szCs w:val="18"/>
        </w:rPr>
        <w:t>-sided Wald confidence interval (or the upper bound of the 1-sided 95% confidence interval) around the difference in risk between the control arm and each duration arm.</w:t>
      </w:r>
      <w:r w:rsidRPr="00D94948">
        <w:rPr>
          <w:rFonts w:cs="Calibri"/>
          <w:sz w:val="18"/>
          <w:szCs w:val="18"/>
        </w:rPr>
        <w:br/>
      </w:r>
    </w:p>
    <w:p w14:paraId="7F158305" w14:textId="77777777" w:rsidR="00B97A5F" w:rsidRPr="00D94948" w:rsidRDefault="00B97A5F" w:rsidP="006C03EE"/>
    <w:p w14:paraId="34B2530A" w14:textId="77777777" w:rsidR="00375EA0" w:rsidRPr="00D94948" w:rsidRDefault="00375EA0" w:rsidP="00C71850">
      <w:pPr>
        <w:rPr>
          <w:rFonts w:cs="Calibri"/>
          <w:sz w:val="18"/>
          <w:szCs w:val="18"/>
        </w:rPr>
      </w:pPr>
    </w:p>
    <w:p w14:paraId="36432D03" w14:textId="13A9B6F4" w:rsidR="007F2DFF" w:rsidRPr="009B7CE9" w:rsidRDefault="007F2DFF" w:rsidP="00C71850">
      <w:pPr>
        <w:rPr>
          <w:rFonts w:cs="Calibri"/>
        </w:rPr>
      </w:pPr>
      <w:r w:rsidRPr="009B7CE9">
        <w:rPr>
          <w:rFonts w:cs="Calibri"/>
          <w:b/>
          <w:bCs/>
        </w:rPr>
        <w:lastRenderedPageBreak/>
        <w:t>Table S7</w:t>
      </w:r>
      <w:r w:rsidRPr="009B7CE9">
        <w:rPr>
          <w:rFonts w:cs="Calibri"/>
        </w:rPr>
        <w:t>.</w:t>
      </w:r>
      <w:r w:rsidR="00C8006D" w:rsidRPr="009B7CE9">
        <w:rPr>
          <w:rFonts w:cs="Calibri"/>
        </w:rPr>
        <w:t xml:space="preserve"> Power and median selection duration for a design with </w:t>
      </w:r>
      <w:proofErr w:type="spellStart"/>
      <w:r w:rsidR="00E154F1" w:rsidRPr="009B7CE9">
        <w:rPr>
          <w:rFonts w:cs="Calibri"/>
        </w:rPr>
        <w:t>N</w:t>
      </w:r>
      <w:r w:rsidR="00E154F1" w:rsidRPr="009B7CE9">
        <w:rPr>
          <w:rFonts w:cs="Calibri"/>
          <w:vertAlign w:val="subscript"/>
        </w:rPr>
        <w:t>overall</w:t>
      </w:r>
      <w:proofErr w:type="spellEnd"/>
      <w:r w:rsidR="00E154F1" w:rsidRPr="009B7CE9">
        <w:rPr>
          <w:rFonts w:cs="Calibri"/>
          <w:vertAlign w:val="subscript"/>
        </w:rPr>
        <w:t xml:space="preserve"> </w:t>
      </w:r>
      <w:r w:rsidR="00E154F1" w:rsidRPr="009B7CE9">
        <w:rPr>
          <w:rFonts w:cs="Calibri"/>
        </w:rPr>
        <w:t xml:space="preserve">=240 or 360 patients randomised to 5, 4, and 3 duration arms </w:t>
      </w:r>
      <w:r w:rsidR="00A140B1">
        <w:rPr>
          <w:rFonts w:cs="Calibri"/>
        </w:rPr>
        <w:t xml:space="preserve">and a control arm </w:t>
      </w:r>
      <w:r w:rsidR="00E154F1" w:rsidRPr="009B7CE9">
        <w:rPr>
          <w:rFonts w:cs="Calibri"/>
        </w:rPr>
        <w:t>in a non-flat duration response curve scenario. Results are provided for different assumptions (HRZE event risk and non-inferiority margins) and methods of analysis.</w:t>
      </w:r>
    </w:p>
    <w:p w14:paraId="5B5E6424" w14:textId="7769567E" w:rsidR="007F2DFF" w:rsidRPr="0019121F" w:rsidRDefault="007F2DFF" w:rsidP="0019121F">
      <w:pPr>
        <w:pStyle w:val="ListParagraph"/>
        <w:numPr>
          <w:ilvl w:val="0"/>
          <w:numId w:val="38"/>
        </w:numPr>
        <w:rPr>
          <w:rFonts w:cs="Calibri"/>
        </w:rPr>
      </w:pPr>
      <w:r w:rsidRPr="009B7CE9">
        <w:rPr>
          <w:rFonts w:cs="Calibri"/>
        </w:rPr>
        <w:t xml:space="preserve">5 duration </w:t>
      </w:r>
      <w:r w:rsidR="00DB3BB5" w:rsidRPr="009B7CE9">
        <w:rPr>
          <w:rFonts w:cs="Calibri"/>
        </w:rPr>
        <w:t xml:space="preserve">arms </w:t>
      </w:r>
      <w:r w:rsidR="002C5156" w:rsidRPr="009B7CE9">
        <w:rPr>
          <w:rFonts w:cs="Calibri"/>
        </w:rPr>
        <w:t xml:space="preserve">(16 weeks, 14 weeks, 12 weeks, 10 weeks, 8 weeks) </w:t>
      </w:r>
      <w:r w:rsidR="00DB3BB5" w:rsidRPr="009B7CE9">
        <w:rPr>
          <w:rFonts w:cs="Calibri"/>
        </w:rPr>
        <w:t>&amp; 1 control (HRZE) arm</w:t>
      </w:r>
      <w:r w:rsidR="00FA44D2" w:rsidRPr="009B7CE9">
        <w:rPr>
          <w:rFonts w:cs="Calibri"/>
        </w:rPr>
        <w:t xml:space="preserve">; the duration event risk is equal to the control event risk for the 16-week and 14-week duration arms, and equal to the control event risk + the non-inferiority margin for the </w:t>
      </w:r>
      <w:r w:rsidR="00FA44D2">
        <w:rPr>
          <w:rFonts w:cs="Calibri"/>
        </w:rPr>
        <w:t xml:space="preserve">12-week, </w:t>
      </w:r>
      <w:r w:rsidR="00FA44D2" w:rsidRPr="009B7CE9">
        <w:rPr>
          <w:rFonts w:cs="Calibri"/>
        </w:rPr>
        <w:t>10-week, and 8-week duration arms</w:t>
      </w:r>
      <w:r w:rsidR="00FA44D2">
        <w:rPr>
          <w:rFonts w:cs="Calibri"/>
        </w:rPr>
        <w:t xml:space="preserve"> (Figure 2, </w:t>
      </w:r>
      <w:r w:rsidR="00E87BBD">
        <w:rPr>
          <w:rFonts w:cs="Calibri"/>
        </w:rPr>
        <w:t>column 1</w:t>
      </w:r>
      <w:r w:rsidR="0019121F">
        <w:rPr>
          <w:rFonts w:cs="Calibri"/>
        </w:rPr>
        <w:t>, shape</w:t>
      </w:r>
      <w:r w:rsidR="00FA44D2">
        <w:rPr>
          <w:rFonts w:cs="Calibri"/>
        </w:rPr>
        <w:t xml:space="preserve"> a)</w:t>
      </w:r>
      <w:r w:rsidR="0019121F">
        <w:rPr>
          <w:rFonts w:cs="Calibri"/>
        </w:rPr>
        <w:t>; these results are the same as presented in Table 3.</w:t>
      </w:r>
    </w:p>
    <w:tbl>
      <w:tblPr>
        <w:tblW w:w="15000" w:type="dxa"/>
        <w:jc w:val="center"/>
        <w:tblLook w:val="04A0" w:firstRow="1" w:lastRow="0" w:firstColumn="1" w:lastColumn="0" w:noHBand="0" w:noVBand="1"/>
      </w:tblPr>
      <w:tblGrid>
        <w:gridCol w:w="1274"/>
        <w:gridCol w:w="898"/>
        <w:gridCol w:w="1117"/>
        <w:gridCol w:w="884"/>
        <w:gridCol w:w="898"/>
        <w:gridCol w:w="1170"/>
        <w:gridCol w:w="802"/>
        <w:gridCol w:w="805"/>
        <w:gridCol w:w="968"/>
        <w:gridCol w:w="983"/>
        <w:gridCol w:w="1170"/>
        <w:gridCol w:w="576"/>
        <w:gridCol w:w="576"/>
        <w:gridCol w:w="1547"/>
        <w:gridCol w:w="1493"/>
      </w:tblGrid>
      <w:tr w:rsidR="00B52F1F" w:rsidRPr="009B7CE9" w14:paraId="523AC5CB" w14:textId="77777777" w:rsidTr="005665EC">
        <w:trPr>
          <w:trHeight w:val="312"/>
          <w:jc w:val="center"/>
        </w:trPr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9D25F3" w14:textId="7CA33806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Sample size </w:t>
            </w:r>
            <w:proofErr w:type="spellStart"/>
            <w:r w:rsidR="00A25FBE" w:rsidRPr="009B7CE9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</w:t>
            </w:r>
            <w:r w:rsidR="00A25FBE" w:rsidRPr="009B7CE9">
              <w:rPr>
                <w:rFonts w:eastAsia="Times New Roman" w:cs="Times New Roman"/>
                <w:color w:val="000000"/>
                <w:kern w:val="0"/>
                <w:vertAlign w:val="subscript"/>
                <w:lang w:eastAsia="en-GB"/>
                <w14:ligatures w14:val="none"/>
              </w:rPr>
              <w:t>overall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C5AC34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RZE control event ris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6C00F6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on-inferiority margin</w:t>
            </w:r>
          </w:p>
        </w:tc>
        <w:tc>
          <w:tcPr>
            <w:tcW w:w="451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26DAE71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ower (%)</w:t>
            </w:r>
          </w:p>
        </w:tc>
        <w:tc>
          <w:tcPr>
            <w:tcW w:w="42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4C9ED0E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Median selected duration (weeks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1982148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umber (%) of simulation repetitions with no events in HRZE arm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418FEA" w14:textId="7077383C" w:rsidR="00B52F1F" w:rsidRPr="00B52F1F" w:rsidRDefault="00D94948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Number </w:t>
            </w:r>
            <w:r w:rsidRPr="009B7CE9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(%) </w:t>
            </w: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of simulation repetitions with model fitting error</w:t>
            </w:r>
          </w:p>
        </w:tc>
      </w:tr>
      <w:tr w:rsidR="001D6D91" w:rsidRPr="009B7CE9" w14:paraId="3A6D6EEA" w14:textId="77777777" w:rsidTr="005665EC">
        <w:trPr>
          <w:trHeight w:val="312"/>
          <w:jc w:val="center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C2E905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722A59" w14:textId="343C070B" w:rsidR="00B52F1F" w:rsidRPr="00B52F1F" w:rsidRDefault="00965828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B7CE9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="00B52F1F"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  <w:r w:rsidRPr="009B7CE9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CF87C0" w14:textId="21B1BB46" w:rsidR="00B52F1F" w:rsidRPr="00B52F1F" w:rsidRDefault="00965828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B7CE9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="00B52F1F"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  <w:r w:rsidRPr="009B7CE9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97AE6A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o model (Wald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0ACDEE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o model (NE10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8B10DB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Quadratic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1282E4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FP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43CCC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FP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0D1B08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o model (Wald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D2A8DF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o model (NE10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A537DF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Quadratic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5D3D13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FP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D04A7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FP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4A85329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(excluded from power calculation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8B1339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(excluded from power calculation)</w:t>
            </w:r>
          </w:p>
        </w:tc>
      </w:tr>
      <w:tr w:rsidR="00965828" w:rsidRPr="009B7CE9" w14:paraId="4AB40E2D" w14:textId="77777777" w:rsidTr="005665EC">
        <w:trPr>
          <w:trHeight w:val="312"/>
          <w:jc w:val="center"/>
        </w:trPr>
        <w:tc>
          <w:tcPr>
            <w:tcW w:w="12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344CE7E" w14:textId="6EA75701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40 (40 per arm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27630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CF50A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016629" w14:textId="76414F53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2.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91175" w14:textId="2AFC99CC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73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F71D2" w14:textId="4C82A67C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1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E6798" w14:textId="31FB32F9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3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79180D" w14:textId="33D44B7F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3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C5881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C2607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BBA3A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41B31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03CB4A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2D9AC155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26 (12.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79FA4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 (0.2) [FP2]</w:t>
            </w:r>
          </w:p>
        </w:tc>
      </w:tr>
      <w:tr w:rsidR="001D6D91" w:rsidRPr="009B7CE9" w14:paraId="275352CF" w14:textId="77777777" w:rsidTr="005665EC">
        <w:trPr>
          <w:trHeight w:val="312"/>
          <w:jc w:val="center"/>
        </w:trPr>
        <w:tc>
          <w:tcPr>
            <w:tcW w:w="12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90A5A4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F87DA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B9907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AA6B6D" w14:textId="428D25AD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3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7EBD2" w14:textId="37A4F63C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6.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EAC1C" w14:textId="4B39C7E6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7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D7953" w14:textId="0CDF51C0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8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94461C" w14:textId="72610FE4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8.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27BCF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493A8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17D9B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C7A87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B55100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AF1638A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28 (12.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4663F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 (0.2) [FP2]</w:t>
            </w:r>
          </w:p>
        </w:tc>
      </w:tr>
      <w:tr w:rsidR="001D6D91" w:rsidRPr="009B7CE9" w14:paraId="6B82B32A" w14:textId="77777777" w:rsidTr="005665EC">
        <w:trPr>
          <w:trHeight w:val="312"/>
          <w:jc w:val="center"/>
        </w:trPr>
        <w:tc>
          <w:tcPr>
            <w:tcW w:w="12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9C9376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1DB8E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08738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B01E67" w14:textId="3BEB47DF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6.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B0B98" w14:textId="4E872E71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1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88636" w14:textId="02B6AF21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67.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17DBD" w14:textId="6E4FFDAD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69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51975F" w14:textId="10AB85FB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72.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8FDF1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2C5A4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4FC2B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AE46D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A9E52A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3C9659D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5 (1.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BEAFD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 (0)</w:t>
            </w:r>
          </w:p>
        </w:tc>
      </w:tr>
      <w:tr w:rsidR="001D6D91" w:rsidRPr="009B7CE9" w14:paraId="3D819840" w14:textId="77777777" w:rsidTr="005665EC">
        <w:trPr>
          <w:trHeight w:val="312"/>
          <w:jc w:val="center"/>
        </w:trPr>
        <w:tc>
          <w:tcPr>
            <w:tcW w:w="12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20487F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89FBE4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9125CE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6430B9" w14:textId="4C3110AD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73.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ADD75C" w14:textId="330D8C4E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68.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2BE06D" w14:textId="35694008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4.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4DA71E" w14:textId="0DC3C844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6.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0E491" w14:textId="1F3FB43E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7.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1D7122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8A0123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5A891C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4AD882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0A4E8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2A31C2B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1 (2.1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7C66D4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 (0)</w:t>
            </w:r>
          </w:p>
        </w:tc>
      </w:tr>
      <w:tr w:rsidR="00015F62" w:rsidRPr="009B7CE9" w14:paraId="2CCFCF0A" w14:textId="77777777" w:rsidTr="005665EC">
        <w:trPr>
          <w:trHeight w:val="312"/>
          <w:jc w:val="center"/>
        </w:trPr>
        <w:tc>
          <w:tcPr>
            <w:tcW w:w="12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FBAA2CC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60 (60 per arm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433E5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78C1F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D73004" w14:textId="11598E73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0.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9F07A" w14:textId="29CC4B5A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6.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B6F3C" w14:textId="21CA51D8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6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70E63" w14:textId="2AE69A44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6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0FD1A4" w14:textId="69F281FE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6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A6D14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74C57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888A9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F9A2E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5AA7EF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6E951C4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8 (4.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2B327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 (0)</w:t>
            </w:r>
          </w:p>
        </w:tc>
      </w:tr>
      <w:tr w:rsidR="001D6D91" w:rsidRPr="009B7CE9" w14:paraId="24B908C9" w14:textId="77777777" w:rsidTr="005665EC">
        <w:trPr>
          <w:trHeight w:val="312"/>
          <w:jc w:val="center"/>
        </w:trPr>
        <w:tc>
          <w:tcPr>
            <w:tcW w:w="12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466D61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EE54D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F8440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517DD1" w14:textId="33BA7DD6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8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48A59" w14:textId="1D738C52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7.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C66D9" w14:textId="69B29B44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9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28FF7" w14:textId="6BB8FA11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9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29B73E" w14:textId="1771D474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9.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7AE6C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B4A77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479EA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5F92C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74EDDF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ED6322B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49 (4.8)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F7145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 (0)</w:t>
            </w:r>
          </w:p>
        </w:tc>
      </w:tr>
      <w:tr w:rsidR="001D6D91" w:rsidRPr="009B7CE9" w14:paraId="47D3B063" w14:textId="77777777" w:rsidTr="005665EC">
        <w:trPr>
          <w:trHeight w:val="312"/>
          <w:jc w:val="center"/>
        </w:trPr>
        <w:tc>
          <w:tcPr>
            <w:tcW w:w="12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92BAA5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F2B8D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69160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03B87D" w14:textId="147A4D1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71.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9581E" w14:textId="74DAEA58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68.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66664" w14:textId="03FB6AB4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1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2EEF5" w14:textId="325E5670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3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2604BE" w14:textId="04F01E31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5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0E1C4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1CFAE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917E2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6127D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D03A00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94DDDC0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 (0.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10117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 (0)</w:t>
            </w:r>
          </w:p>
        </w:tc>
      </w:tr>
      <w:tr w:rsidR="001D6D91" w:rsidRPr="009B7CE9" w14:paraId="5018A52D" w14:textId="77777777" w:rsidTr="005665EC">
        <w:trPr>
          <w:trHeight w:val="312"/>
          <w:jc w:val="center"/>
        </w:trPr>
        <w:tc>
          <w:tcPr>
            <w:tcW w:w="12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22A86C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A404A3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52AD0B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C551F1" w14:textId="32EC36BC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6.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E56750" w14:textId="0D5D39E4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3.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B93CF6" w14:textId="5F393D8D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4.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645520" w14:textId="6826CEB1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4.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28976" w14:textId="0AC2EC2F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4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004FBB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FF86F0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E85C09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1F9D9C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E496E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B83E00C" w14:textId="77777777" w:rsidR="00B52F1F" w:rsidRPr="00B52F1F" w:rsidRDefault="00B52F1F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 (0.2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36F317" w14:textId="54D05FFE" w:rsidR="00B52F1F" w:rsidRPr="009B7CE9" w:rsidRDefault="00A25FBE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 (0)</w:t>
            </w:r>
          </w:p>
        </w:tc>
      </w:tr>
    </w:tbl>
    <w:p w14:paraId="6B76D980" w14:textId="6F316740" w:rsidR="00362522" w:rsidRDefault="00B27BD7" w:rsidP="00B27BD7">
      <w:pPr>
        <w:pStyle w:val="ListParagraph"/>
        <w:numPr>
          <w:ilvl w:val="0"/>
          <w:numId w:val="41"/>
        </w:numPr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The event risk is HRZE control event risk for the control and 16-week duration arms, and HRZE event risk + non-inferiority margin for the other duration arms.</w:t>
      </w:r>
      <w:r w:rsidR="001151AB">
        <w:rPr>
          <w:rFonts w:cs="Calibri"/>
          <w:sz w:val="18"/>
          <w:szCs w:val="18"/>
        </w:rPr>
        <w:t xml:space="preserve"> For example, results for the first row is for a scenario where the control event risk and the event risk </w:t>
      </w:r>
      <w:r w:rsidR="00EA3713">
        <w:rPr>
          <w:rFonts w:cs="Calibri"/>
          <w:sz w:val="18"/>
          <w:szCs w:val="18"/>
        </w:rPr>
        <w:t xml:space="preserve">in </w:t>
      </w:r>
      <w:r w:rsidR="001151AB">
        <w:rPr>
          <w:rFonts w:cs="Calibri"/>
          <w:sz w:val="18"/>
          <w:szCs w:val="18"/>
        </w:rPr>
        <w:t xml:space="preserve">the 16-week </w:t>
      </w:r>
      <w:r w:rsidR="00EA3713">
        <w:rPr>
          <w:rFonts w:cs="Calibri"/>
          <w:sz w:val="18"/>
          <w:szCs w:val="18"/>
        </w:rPr>
        <w:t xml:space="preserve">and 14-week </w:t>
      </w:r>
      <w:r w:rsidR="001151AB">
        <w:rPr>
          <w:rFonts w:cs="Calibri"/>
          <w:sz w:val="18"/>
          <w:szCs w:val="18"/>
        </w:rPr>
        <w:t>duration arm</w:t>
      </w:r>
      <w:r w:rsidR="00EA3713">
        <w:rPr>
          <w:rFonts w:cs="Calibri"/>
          <w:sz w:val="18"/>
          <w:szCs w:val="18"/>
        </w:rPr>
        <w:t>s</w:t>
      </w:r>
      <w:r w:rsidR="001151AB">
        <w:rPr>
          <w:rFonts w:cs="Calibri"/>
          <w:sz w:val="18"/>
          <w:szCs w:val="18"/>
        </w:rPr>
        <w:t xml:space="preserve"> is 5%, and the event risk for the remaining </w:t>
      </w:r>
      <w:r w:rsidR="00EB0E90">
        <w:rPr>
          <w:rFonts w:cs="Calibri"/>
          <w:sz w:val="18"/>
          <w:szCs w:val="18"/>
        </w:rPr>
        <w:t>3 duration arms</w:t>
      </w:r>
      <w:r w:rsidR="001151AB">
        <w:rPr>
          <w:rFonts w:cs="Calibri"/>
          <w:sz w:val="18"/>
          <w:szCs w:val="18"/>
        </w:rPr>
        <w:t xml:space="preserve"> is 17%.</w:t>
      </w:r>
    </w:p>
    <w:p w14:paraId="1F9557A0" w14:textId="0C025448" w:rsidR="005F263B" w:rsidRDefault="005F263B" w:rsidP="005F263B">
      <w:pPr>
        <w:pStyle w:val="ListParagraph"/>
        <w:numPr>
          <w:ilvl w:val="0"/>
          <w:numId w:val="41"/>
        </w:numPr>
        <w:rPr>
          <w:rFonts w:cs="Calibri"/>
          <w:sz w:val="18"/>
          <w:szCs w:val="18"/>
        </w:rPr>
      </w:pPr>
      <w:r w:rsidRPr="00BB0060">
        <w:rPr>
          <w:rFonts w:cs="Calibri"/>
          <w:sz w:val="18"/>
          <w:szCs w:val="18"/>
        </w:rPr>
        <w:t xml:space="preserve">Here we estimate a 90% </w:t>
      </w:r>
      <w:r w:rsidR="001252E8">
        <w:rPr>
          <w:rFonts w:cs="Calibri"/>
          <w:sz w:val="18"/>
          <w:szCs w:val="18"/>
        </w:rPr>
        <w:t>2</w:t>
      </w:r>
      <w:r w:rsidRPr="00BB0060">
        <w:rPr>
          <w:rFonts w:cs="Calibri"/>
          <w:sz w:val="18"/>
          <w:szCs w:val="18"/>
        </w:rPr>
        <w:t>-sided Wald confidence interval (or the upper bound of the 1-sided 95% confidence interval) around the difference in risk between the control arm and each duration arm</w:t>
      </w:r>
      <w:r>
        <w:rPr>
          <w:rFonts w:cs="Calibri"/>
          <w:sz w:val="18"/>
          <w:szCs w:val="18"/>
        </w:rPr>
        <w:t xml:space="preserve">, except for the “No model” method where we also estimate a 90% </w:t>
      </w:r>
      <w:r w:rsidR="001252E8">
        <w:rPr>
          <w:rFonts w:cs="Calibri"/>
          <w:sz w:val="18"/>
          <w:szCs w:val="18"/>
        </w:rPr>
        <w:t>2</w:t>
      </w:r>
      <w:r>
        <w:rPr>
          <w:rFonts w:cs="Calibri"/>
          <w:sz w:val="18"/>
          <w:szCs w:val="18"/>
        </w:rPr>
        <w:t>-sided score confidence interval using the Newcombe method 10 (NE10).</w:t>
      </w:r>
      <w:sdt>
        <w:sdtPr>
          <w:rPr>
            <w:rFonts w:cs="Calibri"/>
            <w:color w:val="000000"/>
            <w:sz w:val="18"/>
            <w:szCs w:val="18"/>
            <w:vertAlign w:val="superscript"/>
          </w:rPr>
          <w:tag w:val="MENDELEY_CITATION_v3_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"/>
          <w:id w:val="1626731808"/>
          <w:placeholder>
            <w:docPart w:val="7CCFC2518B4841288FDADF8CCC5EF347"/>
          </w:placeholder>
        </w:sdtPr>
        <w:sdtContent>
          <w:r w:rsidRPr="005F263B">
            <w:rPr>
              <w:rFonts w:cs="Calibri"/>
              <w:color w:val="000000"/>
              <w:sz w:val="18"/>
              <w:szCs w:val="18"/>
              <w:vertAlign w:val="superscript"/>
            </w:rPr>
            <w:t>1,2</w:t>
          </w:r>
        </w:sdtContent>
      </w:sdt>
      <w:r>
        <w:rPr>
          <w:rFonts w:cs="Calibri"/>
          <w:sz w:val="18"/>
          <w:szCs w:val="18"/>
        </w:rPr>
        <w:t xml:space="preserve">  </w:t>
      </w:r>
      <w:r w:rsidRPr="00BC1B42">
        <w:rPr>
          <w:rFonts w:cs="Calibri"/>
          <w:sz w:val="18"/>
          <w:szCs w:val="18"/>
        </w:rPr>
        <w:t>Generally the standard errors from a score test tend to be smaller than the Wald counterparts, leading to lower powers and thus larger sample sizes.</w:t>
      </w:r>
    </w:p>
    <w:p w14:paraId="4162EB73" w14:textId="5897E19F" w:rsidR="00362522" w:rsidRPr="003313D9" w:rsidRDefault="001151AB" w:rsidP="007A4FCA">
      <w:pPr>
        <w:pStyle w:val="ListParagraph"/>
        <w:numPr>
          <w:ilvl w:val="0"/>
          <w:numId w:val="41"/>
        </w:numPr>
        <w:rPr>
          <w:rFonts w:cs="Calibri"/>
          <w:sz w:val="18"/>
          <w:szCs w:val="18"/>
        </w:rPr>
      </w:pPr>
      <w:r w:rsidRPr="001151AB">
        <w:rPr>
          <w:rFonts w:cs="Calibri"/>
          <w:sz w:val="18"/>
          <w:szCs w:val="18"/>
        </w:rPr>
        <w:t xml:space="preserve">For results from fitting FP models: confidence intervals are calculated </w:t>
      </w:r>
      <w:r w:rsidR="001252E8">
        <w:rPr>
          <w:rFonts w:cs="Calibri"/>
          <w:sz w:val="18"/>
          <w:szCs w:val="18"/>
        </w:rPr>
        <w:t>using</w:t>
      </w:r>
      <w:r w:rsidRPr="001151AB">
        <w:rPr>
          <w:rFonts w:cs="Calibri"/>
          <w:sz w:val="18"/>
          <w:szCs w:val="18"/>
        </w:rPr>
        <w:t xml:space="preserve"> the δ method.</w:t>
      </w:r>
    </w:p>
    <w:p w14:paraId="52F74836" w14:textId="4E807DCE" w:rsidR="00A25FBE" w:rsidRPr="009B7CE9" w:rsidRDefault="00A25FBE" w:rsidP="00A25FBE">
      <w:pPr>
        <w:pStyle w:val="ListParagraph"/>
        <w:numPr>
          <w:ilvl w:val="0"/>
          <w:numId w:val="38"/>
        </w:numPr>
        <w:rPr>
          <w:rFonts w:cs="Calibri"/>
        </w:rPr>
      </w:pPr>
      <w:r w:rsidRPr="009B7CE9">
        <w:rPr>
          <w:rFonts w:cs="Calibri"/>
        </w:rPr>
        <w:lastRenderedPageBreak/>
        <w:t>4 duration</w:t>
      </w:r>
      <w:r w:rsidR="002C5156" w:rsidRPr="009B7CE9">
        <w:rPr>
          <w:rFonts w:cs="Calibri"/>
        </w:rPr>
        <w:t xml:space="preserve"> arms</w:t>
      </w:r>
      <w:r w:rsidRPr="009B7CE9">
        <w:rPr>
          <w:rFonts w:cs="Calibri"/>
        </w:rPr>
        <w:t xml:space="preserve"> </w:t>
      </w:r>
      <w:r w:rsidR="00E816A7" w:rsidRPr="009B7CE9">
        <w:rPr>
          <w:rFonts w:cs="Calibri"/>
        </w:rPr>
        <w:t>(16</w:t>
      </w:r>
      <w:r w:rsidR="002C5156" w:rsidRPr="009B7CE9">
        <w:rPr>
          <w:rFonts w:cs="Calibri"/>
        </w:rPr>
        <w:t xml:space="preserve"> </w:t>
      </w:r>
      <w:r w:rsidR="00E816A7" w:rsidRPr="009B7CE9">
        <w:rPr>
          <w:rFonts w:cs="Calibri"/>
        </w:rPr>
        <w:t>week</w:t>
      </w:r>
      <w:r w:rsidR="002C5156" w:rsidRPr="009B7CE9">
        <w:rPr>
          <w:rFonts w:cs="Calibri"/>
        </w:rPr>
        <w:t>s</w:t>
      </w:r>
      <w:r w:rsidR="00E816A7" w:rsidRPr="009B7CE9">
        <w:rPr>
          <w:rFonts w:cs="Calibri"/>
        </w:rPr>
        <w:t>, 12</w:t>
      </w:r>
      <w:r w:rsidR="002C5156" w:rsidRPr="009B7CE9">
        <w:rPr>
          <w:rFonts w:cs="Calibri"/>
        </w:rPr>
        <w:t xml:space="preserve"> </w:t>
      </w:r>
      <w:r w:rsidR="00E816A7" w:rsidRPr="009B7CE9">
        <w:rPr>
          <w:rFonts w:cs="Calibri"/>
        </w:rPr>
        <w:t>week</w:t>
      </w:r>
      <w:r w:rsidR="002C5156" w:rsidRPr="009B7CE9">
        <w:rPr>
          <w:rFonts w:cs="Calibri"/>
        </w:rPr>
        <w:t>s</w:t>
      </w:r>
      <w:r w:rsidR="00E816A7" w:rsidRPr="009B7CE9">
        <w:rPr>
          <w:rFonts w:cs="Calibri"/>
        </w:rPr>
        <w:t>, 10</w:t>
      </w:r>
      <w:r w:rsidR="002C5156" w:rsidRPr="009B7CE9">
        <w:rPr>
          <w:rFonts w:cs="Calibri"/>
        </w:rPr>
        <w:t xml:space="preserve"> </w:t>
      </w:r>
      <w:r w:rsidR="00E816A7" w:rsidRPr="009B7CE9">
        <w:rPr>
          <w:rFonts w:cs="Calibri"/>
        </w:rPr>
        <w:t>week</w:t>
      </w:r>
      <w:r w:rsidR="002C5156" w:rsidRPr="009B7CE9">
        <w:rPr>
          <w:rFonts w:cs="Calibri"/>
        </w:rPr>
        <w:t>s</w:t>
      </w:r>
      <w:r w:rsidR="00E816A7" w:rsidRPr="009B7CE9">
        <w:rPr>
          <w:rFonts w:cs="Calibri"/>
        </w:rPr>
        <w:t>, 8</w:t>
      </w:r>
      <w:r w:rsidR="002C5156" w:rsidRPr="009B7CE9">
        <w:rPr>
          <w:rFonts w:cs="Calibri"/>
        </w:rPr>
        <w:t xml:space="preserve"> </w:t>
      </w:r>
      <w:r w:rsidR="00E816A7" w:rsidRPr="009B7CE9">
        <w:rPr>
          <w:rFonts w:cs="Calibri"/>
        </w:rPr>
        <w:t>week</w:t>
      </w:r>
      <w:r w:rsidR="002C5156" w:rsidRPr="009B7CE9">
        <w:rPr>
          <w:rFonts w:cs="Calibri"/>
        </w:rPr>
        <w:t>s</w:t>
      </w:r>
      <w:r w:rsidR="00E816A7" w:rsidRPr="009B7CE9">
        <w:rPr>
          <w:rFonts w:cs="Calibri"/>
        </w:rPr>
        <w:t xml:space="preserve">) </w:t>
      </w:r>
      <w:r w:rsidRPr="009B7CE9">
        <w:rPr>
          <w:rFonts w:cs="Calibri"/>
        </w:rPr>
        <w:t>&amp; 1 control (HRZE) arm</w:t>
      </w:r>
      <w:r w:rsidR="005E2250" w:rsidRPr="009B7CE9">
        <w:rPr>
          <w:rFonts w:cs="Calibri"/>
        </w:rPr>
        <w:t>; the duration event risk is equal to the control event risk for the 16-week duration arm, and equal to the control event risk + the non-inferiority margin for the 12-week, 10-week, and 8-week duration arms.</w:t>
      </w:r>
    </w:p>
    <w:tbl>
      <w:tblPr>
        <w:tblW w:w="15161" w:type="dxa"/>
        <w:jc w:val="center"/>
        <w:tblLook w:val="04A0" w:firstRow="1" w:lastRow="0" w:firstColumn="1" w:lastColumn="0" w:noHBand="0" w:noVBand="1"/>
      </w:tblPr>
      <w:tblGrid>
        <w:gridCol w:w="1274"/>
        <w:gridCol w:w="898"/>
        <w:gridCol w:w="1117"/>
        <w:gridCol w:w="884"/>
        <w:gridCol w:w="898"/>
        <w:gridCol w:w="1170"/>
        <w:gridCol w:w="802"/>
        <w:gridCol w:w="805"/>
        <w:gridCol w:w="968"/>
        <w:gridCol w:w="983"/>
        <w:gridCol w:w="1170"/>
        <w:gridCol w:w="576"/>
        <w:gridCol w:w="576"/>
        <w:gridCol w:w="1547"/>
        <w:gridCol w:w="1493"/>
      </w:tblGrid>
      <w:tr w:rsidR="00362522" w:rsidRPr="00D94948" w14:paraId="18932D51" w14:textId="77777777" w:rsidTr="007A4FCA">
        <w:trPr>
          <w:trHeight w:val="312"/>
          <w:jc w:val="center"/>
        </w:trPr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D06998" w14:textId="77777777" w:rsidR="00C00C46" w:rsidRDefault="00362522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Sample size </w:t>
            </w:r>
          </w:p>
          <w:p w14:paraId="05DA82D2" w14:textId="559EB69C" w:rsidR="00362522" w:rsidRPr="00B52F1F" w:rsidRDefault="002C515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9494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</w:t>
            </w:r>
            <w:r w:rsidRPr="00D94948">
              <w:rPr>
                <w:rFonts w:eastAsia="Times New Roman" w:cs="Times New Roman"/>
                <w:color w:val="000000"/>
                <w:kern w:val="0"/>
                <w:vertAlign w:val="subscript"/>
                <w:lang w:eastAsia="en-GB"/>
                <w14:ligatures w14:val="none"/>
              </w:rPr>
              <w:t>overall</w:t>
            </w:r>
            <w:proofErr w:type="spellEnd"/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D964CB" w14:textId="77777777" w:rsidR="00362522" w:rsidRPr="00B52F1F" w:rsidRDefault="00362522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RZE control event risk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FC9A8C" w14:textId="77777777" w:rsidR="00362522" w:rsidRPr="00B52F1F" w:rsidRDefault="00362522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on-inferiority margin</w:t>
            </w:r>
          </w:p>
        </w:tc>
        <w:tc>
          <w:tcPr>
            <w:tcW w:w="45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5C1E383" w14:textId="77777777" w:rsidR="00362522" w:rsidRPr="00B52F1F" w:rsidRDefault="00362522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ower (%)</w:t>
            </w:r>
          </w:p>
        </w:tc>
        <w:tc>
          <w:tcPr>
            <w:tcW w:w="427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A41D103" w14:textId="77777777" w:rsidR="00362522" w:rsidRPr="00B52F1F" w:rsidRDefault="00362522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Median selected duration (weeks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9FC314F" w14:textId="77777777" w:rsidR="00362522" w:rsidRPr="00B52F1F" w:rsidRDefault="00362522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umber (%) of simulation repetitions with no events in HRZE arm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FCA002" w14:textId="01161A27" w:rsidR="00362522" w:rsidRPr="00B52F1F" w:rsidRDefault="00362522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Number </w:t>
            </w:r>
            <w:r w:rsidR="00D94948" w:rsidRPr="00D9494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(%) </w:t>
            </w: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of simulation repetitions with model fitting error</w:t>
            </w:r>
          </w:p>
        </w:tc>
      </w:tr>
      <w:tr w:rsidR="00362522" w:rsidRPr="00D94948" w14:paraId="334DE46D" w14:textId="77777777" w:rsidTr="007A4FCA">
        <w:trPr>
          <w:trHeight w:val="312"/>
          <w:jc w:val="center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3E45EE" w14:textId="77777777" w:rsidR="00362522" w:rsidRPr="00B52F1F" w:rsidRDefault="00362522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0D9C92" w14:textId="77777777" w:rsidR="00362522" w:rsidRPr="00B52F1F" w:rsidRDefault="00362522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  <w:r w:rsidRPr="00D9494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3C5019" w14:textId="77777777" w:rsidR="00362522" w:rsidRPr="00B52F1F" w:rsidRDefault="00362522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  <w:r w:rsidRPr="00D9494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D9BEB9" w14:textId="77777777" w:rsidR="00362522" w:rsidRPr="00B52F1F" w:rsidRDefault="00362522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o model (Wald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76B1EC" w14:textId="77777777" w:rsidR="00362522" w:rsidRPr="00B52F1F" w:rsidRDefault="00362522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o model (NE1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94882B" w14:textId="77777777" w:rsidR="00362522" w:rsidRPr="00B52F1F" w:rsidRDefault="00362522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Quadratic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38C6DD" w14:textId="77777777" w:rsidR="00362522" w:rsidRPr="00B52F1F" w:rsidRDefault="00362522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FP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2060C" w14:textId="77777777" w:rsidR="00362522" w:rsidRPr="00B52F1F" w:rsidRDefault="00362522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FP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1EB434" w14:textId="77777777" w:rsidR="00362522" w:rsidRPr="00B52F1F" w:rsidRDefault="00362522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o model (Wald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F4116C" w14:textId="77777777" w:rsidR="00362522" w:rsidRPr="00B52F1F" w:rsidRDefault="00362522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o model (NE1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4D309B" w14:textId="77777777" w:rsidR="00362522" w:rsidRPr="00B52F1F" w:rsidRDefault="00362522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Quadratic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4E7204" w14:textId="77777777" w:rsidR="00362522" w:rsidRPr="00B52F1F" w:rsidRDefault="00362522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FP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8D6C6" w14:textId="77777777" w:rsidR="00362522" w:rsidRPr="00B52F1F" w:rsidRDefault="00362522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FP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AD4432C" w14:textId="77777777" w:rsidR="00362522" w:rsidRPr="00B52F1F" w:rsidRDefault="00362522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(excluded from power calculation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21AF45" w14:textId="77777777" w:rsidR="00362522" w:rsidRPr="00B52F1F" w:rsidRDefault="00362522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(excluded from power calculation)</w:t>
            </w:r>
          </w:p>
        </w:tc>
      </w:tr>
      <w:tr w:rsidR="00F1109B" w:rsidRPr="00D94948" w14:paraId="555E030F" w14:textId="77777777" w:rsidTr="007A4FCA">
        <w:trPr>
          <w:trHeight w:val="312"/>
          <w:jc w:val="center"/>
        </w:trPr>
        <w:tc>
          <w:tcPr>
            <w:tcW w:w="12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E40F4E6" w14:textId="3B31E504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40 (4</w:t>
            </w:r>
            <w:r w:rsidRPr="00D9494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per arm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00A73" w14:textId="77777777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DB105" w14:textId="77777777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D9D0574" w14:textId="511B5041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5.8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6F7B3" w14:textId="016939B2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79.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96F95" w14:textId="31C648D1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77.3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A9400" w14:textId="4AC33C40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1.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0C9AFE" w14:textId="62EF714C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6.4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2D7B1" w14:textId="38A459C8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97DD6" w14:textId="14151FB5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D6119" w14:textId="096E1243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2B45A" w14:textId="5EBF4DF5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EDCA58" w14:textId="6C1EA3FE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B787028" w14:textId="79D3E542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6 (9.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36E5F" w14:textId="1845B381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5 (0.5) [FP2]</w:t>
            </w:r>
          </w:p>
        </w:tc>
      </w:tr>
      <w:tr w:rsidR="00F1109B" w:rsidRPr="00D94948" w14:paraId="36AC53AE" w14:textId="77777777" w:rsidTr="007A4FCA">
        <w:trPr>
          <w:trHeight w:val="312"/>
          <w:jc w:val="center"/>
        </w:trPr>
        <w:tc>
          <w:tcPr>
            <w:tcW w:w="12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A83A68" w14:textId="77777777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56718" w14:textId="77777777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0F037" w14:textId="77777777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B6C486C" w14:textId="1FE2B17F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4.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313EE" w14:textId="3CD71D28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049E1" w14:textId="1EE45411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8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F3454" w14:textId="3EEB49C1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0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CE72A18" w14:textId="6950A10D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5.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6C1AC" w14:textId="3FC5FFC5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0ACFD" w14:textId="29F21224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94704" w14:textId="46AEC64B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64DE1" w14:textId="39FA1592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1067A05" w14:textId="4A1A5236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083DE04" w14:textId="6763C753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1 (9.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9353E" w14:textId="111D4600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2 (0.2) [FP2]</w:t>
            </w:r>
          </w:p>
        </w:tc>
      </w:tr>
      <w:tr w:rsidR="00F1109B" w:rsidRPr="00D94948" w14:paraId="672B295B" w14:textId="77777777" w:rsidTr="007A4FCA">
        <w:trPr>
          <w:trHeight w:val="312"/>
          <w:jc w:val="center"/>
        </w:trPr>
        <w:tc>
          <w:tcPr>
            <w:tcW w:w="12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1310FB" w14:textId="77777777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F2DB2" w14:textId="77777777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8EE90" w14:textId="77777777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5B4EF8B" w14:textId="56C00D7B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66.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66A42" w14:textId="238669EA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6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739BF" w14:textId="3879D75C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55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F3112" w14:textId="6379372B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58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FA73D4" w14:textId="76C86B2F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66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A6242" w14:textId="362BF928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85A70" w14:textId="500242BB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25A12" w14:textId="01C6D98D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64726" w14:textId="4494B2FD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BB431C8" w14:textId="17A379AB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AE6893F" w14:textId="06AE6E31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5 (0.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BFA39" w14:textId="2CD04505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 (0.1) [FP2]</w:t>
            </w:r>
          </w:p>
        </w:tc>
      </w:tr>
      <w:tr w:rsidR="00F1109B" w:rsidRPr="00D94948" w14:paraId="3E28FC75" w14:textId="77777777" w:rsidTr="007A4FCA">
        <w:trPr>
          <w:trHeight w:val="312"/>
          <w:jc w:val="center"/>
        </w:trPr>
        <w:tc>
          <w:tcPr>
            <w:tcW w:w="12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DE814A" w14:textId="77777777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12F00A" w14:textId="77777777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8F88B9" w14:textId="77777777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7CF9EC" w14:textId="20D2184E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1.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8CAEF8" w14:textId="769A07E7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78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2150F0" w14:textId="3547AD54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72.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2ACFCB" w14:textId="3C466674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75.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7278F6" w14:textId="01C4ECFA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1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974384" w14:textId="06122655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060A1B" w14:textId="01553F1C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BE57B1" w14:textId="3E62B970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370FC0" w14:textId="6C70D43A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63EDA6" w14:textId="3F8AB8DF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7A0DC48" w14:textId="6E5F1A52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 (1.4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2FB46A" w14:textId="285C996D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0 (0)</w:t>
            </w:r>
          </w:p>
        </w:tc>
      </w:tr>
      <w:tr w:rsidR="00F1109B" w:rsidRPr="00D94948" w14:paraId="699C0D37" w14:textId="77777777" w:rsidTr="007A4FCA">
        <w:trPr>
          <w:trHeight w:val="312"/>
          <w:jc w:val="center"/>
        </w:trPr>
        <w:tc>
          <w:tcPr>
            <w:tcW w:w="12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569E5F3" w14:textId="160EC82B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60 (</w:t>
            </w:r>
            <w:r w:rsidRPr="00D9494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72</w:t>
            </w: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per arm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78621" w14:textId="77777777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15436" w14:textId="77777777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4988C9D" w14:textId="36FB1C0A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5.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71337" w14:textId="0E2E1737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2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8F6F4" w14:textId="19D13F3E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0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6BD8B" w14:textId="73D55750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2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523B3D" w14:textId="7AC3F2E1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5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76069" w14:textId="4FAB7009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A8066" w14:textId="7EF5E760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CA43F" w14:textId="3ABA5379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5BA88" w14:textId="19211DB4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61F5B5" w14:textId="267D4694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81BF5CC" w14:textId="439F7886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28 (2.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1732B" w14:textId="7FB0ABB6" w:rsidR="00F1109B" w:rsidRPr="00B52F1F" w:rsidRDefault="00F1109B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0 (0)</w:t>
            </w:r>
          </w:p>
        </w:tc>
      </w:tr>
      <w:tr w:rsidR="00783E1C" w:rsidRPr="00D94948" w14:paraId="36BD391C" w14:textId="77777777" w:rsidTr="007A4FCA">
        <w:trPr>
          <w:trHeight w:val="312"/>
          <w:jc w:val="center"/>
        </w:trPr>
        <w:tc>
          <w:tcPr>
            <w:tcW w:w="12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B3D398" w14:textId="77777777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9352C" w14:textId="77777777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9D9B6" w14:textId="77777777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DF1F734" w14:textId="5A6F6BD8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8.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568CB" w14:textId="193D5AD8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22AF5" w14:textId="0B73EB31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6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6D28B" w14:textId="5A839CD6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7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67FAA9" w14:textId="4A49AD8E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8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7E8E7" w14:textId="1D5721F6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ED901" w14:textId="32BE9018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7FB92" w14:textId="53AAA543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ABB6C" w14:textId="5492CC30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D4FE99" w14:textId="1EB026E7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637D754" w14:textId="6B69D570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29 (2.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C5748" w14:textId="39727CC2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0 (0)</w:t>
            </w:r>
          </w:p>
        </w:tc>
      </w:tr>
      <w:tr w:rsidR="00783E1C" w:rsidRPr="00D94948" w14:paraId="1D6797DE" w14:textId="77777777" w:rsidTr="007A4FCA">
        <w:trPr>
          <w:trHeight w:val="312"/>
          <w:jc w:val="center"/>
        </w:trPr>
        <w:tc>
          <w:tcPr>
            <w:tcW w:w="12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44BA75" w14:textId="77777777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1DD0B" w14:textId="77777777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9ADDC" w14:textId="77777777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40FB9F9" w14:textId="7F8930DB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79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E5242" w14:textId="61D2DD58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76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68EC9" w14:textId="79127D15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69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08291" w14:textId="0624927D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72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23DF4CE" w14:textId="07940F42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79.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54DB0" w14:textId="22D5E317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24463" w14:textId="0275ABF9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64FB9" w14:textId="77530EED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D4A2C" w14:textId="48707F07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E324EA" w14:textId="1EC613B9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C0C2848" w14:textId="3D4876F8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 (0.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234FD" w14:textId="5729E8D4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0 (0)</w:t>
            </w:r>
          </w:p>
        </w:tc>
      </w:tr>
      <w:tr w:rsidR="00783E1C" w:rsidRPr="00D94948" w14:paraId="2FFB816F" w14:textId="77777777" w:rsidTr="007A4FCA">
        <w:trPr>
          <w:trHeight w:val="312"/>
          <w:jc w:val="center"/>
        </w:trPr>
        <w:tc>
          <w:tcPr>
            <w:tcW w:w="12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39DDD7" w14:textId="77777777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0051CF" w14:textId="77777777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4F175C" w14:textId="77777777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402839" w14:textId="4D243745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0.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53D9AB" w14:textId="718260BE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8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D2291E" w14:textId="55557701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1.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80665A" w14:textId="44148998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4.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E34750" w14:textId="561A1551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9.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339FE1" w14:textId="23A73B29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895014" w14:textId="61955322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D20B33" w14:textId="38A324E1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0467A4" w14:textId="65CAAA4C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08B654" w14:textId="2AF4084B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A476D64" w14:textId="451F2EBF" w:rsidR="00783E1C" w:rsidRPr="00B52F1F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0 (0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3C43A2" w14:textId="149593BF" w:rsidR="00783E1C" w:rsidRPr="00D94948" w:rsidRDefault="00783E1C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0 (0)</w:t>
            </w:r>
          </w:p>
        </w:tc>
      </w:tr>
    </w:tbl>
    <w:p w14:paraId="476C2C6C" w14:textId="77777777" w:rsidR="007A4FCA" w:rsidRDefault="007A4FCA" w:rsidP="007A4FCA">
      <w:pPr>
        <w:pStyle w:val="ListParagraph"/>
        <w:numPr>
          <w:ilvl w:val="0"/>
          <w:numId w:val="41"/>
        </w:numPr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The event risk is HRZE control event risk for the control and 16-week duration arms, and HRZE event risk + non-inferiority margin for the other duration arms. For example, results for the first row is for a scenario where the control event risk and the event risk in the 16-week duration arm is 5%, and the event risk for the remaining arms is 17%.</w:t>
      </w:r>
    </w:p>
    <w:p w14:paraId="0C585629" w14:textId="2E442E1C" w:rsidR="005F263B" w:rsidRDefault="005F263B" w:rsidP="005F263B">
      <w:pPr>
        <w:pStyle w:val="ListParagraph"/>
        <w:numPr>
          <w:ilvl w:val="0"/>
          <w:numId w:val="41"/>
        </w:numPr>
        <w:rPr>
          <w:rFonts w:cs="Calibri"/>
          <w:sz w:val="18"/>
          <w:szCs w:val="18"/>
        </w:rPr>
      </w:pPr>
      <w:r w:rsidRPr="00BB0060">
        <w:rPr>
          <w:rFonts w:cs="Calibri"/>
          <w:sz w:val="18"/>
          <w:szCs w:val="18"/>
        </w:rPr>
        <w:t xml:space="preserve">Here we estimate a 90% </w:t>
      </w:r>
      <w:r w:rsidR="00E87BBD">
        <w:rPr>
          <w:rFonts w:cs="Calibri"/>
          <w:sz w:val="18"/>
          <w:szCs w:val="18"/>
        </w:rPr>
        <w:t>2</w:t>
      </w:r>
      <w:r w:rsidRPr="00BB0060">
        <w:rPr>
          <w:rFonts w:cs="Calibri"/>
          <w:sz w:val="18"/>
          <w:szCs w:val="18"/>
        </w:rPr>
        <w:t>-sided Wald confidence interval (or the upper bound of the 1-sided 95% confidence interval) around the difference in risk between the control arm and each duration arm</w:t>
      </w:r>
      <w:r>
        <w:rPr>
          <w:rFonts w:cs="Calibri"/>
          <w:sz w:val="18"/>
          <w:szCs w:val="18"/>
        </w:rPr>
        <w:t xml:space="preserve">, except for the “No model” method where we also estimate a 90% </w:t>
      </w:r>
      <w:r w:rsidR="00C00C46">
        <w:rPr>
          <w:rFonts w:cs="Calibri"/>
          <w:sz w:val="18"/>
          <w:szCs w:val="18"/>
        </w:rPr>
        <w:t>2</w:t>
      </w:r>
      <w:r>
        <w:rPr>
          <w:rFonts w:cs="Calibri"/>
          <w:sz w:val="18"/>
          <w:szCs w:val="18"/>
        </w:rPr>
        <w:t>-sided score confidence interval using the Newcombe method 10 (NE10).</w:t>
      </w:r>
      <w:sdt>
        <w:sdtPr>
          <w:rPr>
            <w:rFonts w:cs="Calibri"/>
            <w:color w:val="000000"/>
            <w:sz w:val="18"/>
            <w:szCs w:val="18"/>
            <w:vertAlign w:val="superscript"/>
          </w:rPr>
          <w:tag w:val="MENDELEY_CITATION_v3_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"/>
          <w:id w:val="1356618160"/>
          <w:placeholder>
            <w:docPart w:val="1FE6837F749342BFA3783A893F3A5A1F"/>
          </w:placeholder>
        </w:sdtPr>
        <w:sdtContent>
          <w:r w:rsidRPr="005F263B">
            <w:rPr>
              <w:rFonts w:cs="Calibri"/>
              <w:color w:val="000000"/>
              <w:sz w:val="18"/>
              <w:szCs w:val="18"/>
              <w:vertAlign w:val="superscript"/>
            </w:rPr>
            <w:t>1,2</w:t>
          </w:r>
        </w:sdtContent>
      </w:sdt>
      <w:r>
        <w:rPr>
          <w:rFonts w:cs="Calibri"/>
          <w:sz w:val="18"/>
          <w:szCs w:val="18"/>
        </w:rPr>
        <w:t xml:space="preserve">  </w:t>
      </w:r>
      <w:r w:rsidRPr="00BC1B42">
        <w:rPr>
          <w:rFonts w:cs="Calibri"/>
          <w:sz w:val="18"/>
          <w:szCs w:val="18"/>
        </w:rPr>
        <w:t>Generally the standard errors from a score test tend to be smaller than the Wald counterparts, leading to lower powers and thus larger sample sizes.</w:t>
      </w:r>
    </w:p>
    <w:p w14:paraId="5F3FB21B" w14:textId="2B898421" w:rsidR="005E2250" w:rsidRDefault="007A4FCA" w:rsidP="003313D9">
      <w:pPr>
        <w:pStyle w:val="ListParagraph"/>
        <w:numPr>
          <w:ilvl w:val="0"/>
          <w:numId w:val="41"/>
        </w:numPr>
        <w:rPr>
          <w:rFonts w:cs="Calibri"/>
          <w:sz w:val="18"/>
          <w:szCs w:val="18"/>
        </w:rPr>
      </w:pPr>
      <w:r w:rsidRPr="001151AB">
        <w:rPr>
          <w:rFonts w:cs="Calibri"/>
          <w:sz w:val="18"/>
          <w:szCs w:val="18"/>
        </w:rPr>
        <w:t xml:space="preserve">For results from fitting FP models: confidence intervals are calculated </w:t>
      </w:r>
      <w:r w:rsidR="00C00C46">
        <w:rPr>
          <w:rFonts w:cs="Calibri"/>
          <w:sz w:val="18"/>
          <w:szCs w:val="18"/>
        </w:rPr>
        <w:t>using</w:t>
      </w:r>
      <w:r w:rsidRPr="001151AB">
        <w:rPr>
          <w:rFonts w:cs="Calibri"/>
          <w:sz w:val="18"/>
          <w:szCs w:val="18"/>
        </w:rPr>
        <w:t xml:space="preserve"> the δ method.</w:t>
      </w:r>
    </w:p>
    <w:p w14:paraId="50176828" w14:textId="77777777" w:rsidR="003313D9" w:rsidRDefault="003313D9" w:rsidP="003313D9">
      <w:pPr>
        <w:rPr>
          <w:rFonts w:cs="Calibri"/>
          <w:sz w:val="18"/>
          <w:szCs w:val="18"/>
        </w:rPr>
      </w:pPr>
    </w:p>
    <w:p w14:paraId="00712E30" w14:textId="77777777" w:rsidR="003313D9" w:rsidRPr="003313D9" w:rsidRDefault="003313D9" w:rsidP="003313D9">
      <w:pPr>
        <w:rPr>
          <w:rFonts w:cs="Calibri"/>
          <w:sz w:val="18"/>
          <w:szCs w:val="18"/>
        </w:rPr>
      </w:pPr>
    </w:p>
    <w:p w14:paraId="61C3BFEC" w14:textId="3267360E" w:rsidR="007D5B26" w:rsidRPr="009B7CE9" w:rsidRDefault="007D5B26" w:rsidP="007D5B26">
      <w:pPr>
        <w:pStyle w:val="ListParagraph"/>
        <w:numPr>
          <w:ilvl w:val="0"/>
          <w:numId w:val="38"/>
        </w:numPr>
        <w:rPr>
          <w:rFonts w:cs="Calibri"/>
        </w:rPr>
      </w:pPr>
      <w:r w:rsidRPr="009B7CE9">
        <w:rPr>
          <w:rFonts w:cs="Calibri"/>
        </w:rPr>
        <w:lastRenderedPageBreak/>
        <w:t>4 duration</w:t>
      </w:r>
      <w:r w:rsidR="002C5156" w:rsidRPr="009B7CE9">
        <w:rPr>
          <w:rFonts w:cs="Calibri"/>
        </w:rPr>
        <w:t xml:space="preserve"> arms</w:t>
      </w:r>
      <w:r w:rsidR="00DB780C" w:rsidRPr="009B7CE9">
        <w:rPr>
          <w:rFonts w:cs="Calibri"/>
        </w:rPr>
        <w:t xml:space="preserve"> (16</w:t>
      </w:r>
      <w:r w:rsidR="002C5156" w:rsidRPr="009B7CE9">
        <w:rPr>
          <w:rFonts w:cs="Calibri"/>
        </w:rPr>
        <w:t xml:space="preserve"> </w:t>
      </w:r>
      <w:r w:rsidR="00DB780C" w:rsidRPr="009B7CE9">
        <w:rPr>
          <w:rFonts w:cs="Calibri"/>
        </w:rPr>
        <w:t>week</w:t>
      </w:r>
      <w:r w:rsidR="002C5156" w:rsidRPr="009B7CE9">
        <w:rPr>
          <w:rFonts w:cs="Calibri"/>
        </w:rPr>
        <w:t>s</w:t>
      </w:r>
      <w:r w:rsidR="00DB780C" w:rsidRPr="009B7CE9">
        <w:rPr>
          <w:rFonts w:cs="Calibri"/>
        </w:rPr>
        <w:t>, 14</w:t>
      </w:r>
      <w:r w:rsidR="002C5156" w:rsidRPr="009B7CE9">
        <w:rPr>
          <w:rFonts w:cs="Calibri"/>
        </w:rPr>
        <w:t xml:space="preserve"> </w:t>
      </w:r>
      <w:r w:rsidR="00DB780C" w:rsidRPr="009B7CE9">
        <w:rPr>
          <w:rFonts w:cs="Calibri"/>
        </w:rPr>
        <w:t>week</w:t>
      </w:r>
      <w:r w:rsidR="002C5156" w:rsidRPr="009B7CE9">
        <w:rPr>
          <w:rFonts w:cs="Calibri"/>
        </w:rPr>
        <w:t>s</w:t>
      </w:r>
      <w:r w:rsidR="00DB780C" w:rsidRPr="009B7CE9">
        <w:rPr>
          <w:rFonts w:cs="Calibri"/>
        </w:rPr>
        <w:t>, 10</w:t>
      </w:r>
      <w:r w:rsidR="002C5156" w:rsidRPr="009B7CE9">
        <w:rPr>
          <w:rFonts w:cs="Calibri"/>
        </w:rPr>
        <w:t xml:space="preserve"> </w:t>
      </w:r>
      <w:r w:rsidR="00DB780C" w:rsidRPr="009B7CE9">
        <w:rPr>
          <w:rFonts w:cs="Calibri"/>
        </w:rPr>
        <w:t>week</w:t>
      </w:r>
      <w:r w:rsidR="002C5156" w:rsidRPr="009B7CE9">
        <w:rPr>
          <w:rFonts w:cs="Calibri"/>
        </w:rPr>
        <w:t xml:space="preserve">s </w:t>
      </w:r>
      <w:r w:rsidR="00DB780C" w:rsidRPr="009B7CE9">
        <w:rPr>
          <w:rFonts w:cs="Calibri"/>
        </w:rPr>
        <w:t>8</w:t>
      </w:r>
      <w:r w:rsidR="002C5156" w:rsidRPr="009B7CE9">
        <w:rPr>
          <w:rFonts w:cs="Calibri"/>
        </w:rPr>
        <w:t xml:space="preserve"> </w:t>
      </w:r>
      <w:r w:rsidR="00DB780C" w:rsidRPr="009B7CE9">
        <w:rPr>
          <w:rFonts w:cs="Calibri"/>
        </w:rPr>
        <w:t>week</w:t>
      </w:r>
      <w:r w:rsidR="002C5156" w:rsidRPr="009B7CE9">
        <w:rPr>
          <w:rFonts w:cs="Calibri"/>
        </w:rPr>
        <w:t>s</w:t>
      </w:r>
      <w:r w:rsidR="00DB780C" w:rsidRPr="009B7CE9">
        <w:rPr>
          <w:rFonts w:cs="Calibri"/>
        </w:rPr>
        <w:t>)</w:t>
      </w:r>
      <w:r w:rsidRPr="009B7CE9">
        <w:rPr>
          <w:rFonts w:cs="Calibri"/>
        </w:rPr>
        <w:t xml:space="preserve"> &amp; 1 control (HRZE) arm</w:t>
      </w:r>
      <w:r w:rsidR="006357D2" w:rsidRPr="009B7CE9">
        <w:rPr>
          <w:rFonts w:cs="Calibri"/>
        </w:rPr>
        <w:t xml:space="preserve">; </w:t>
      </w:r>
      <w:r w:rsidR="005E2250" w:rsidRPr="009B7CE9">
        <w:rPr>
          <w:rFonts w:cs="Calibri"/>
        </w:rPr>
        <w:t xml:space="preserve">the </w:t>
      </w:r>
      <w:r w:rsidR="006357D2" w:rsidRPr="009B7CE9">
        <w:rPr>
          <w:rFonts w:cs="Calibri"/>
        </w:rPr>
        <w:t>duration event risk i</w:t>
      </w:r>
      <w:r w:rsidR="005E2250" w:rsidRPr="009B7CE9">
        <w:rPr>
          <w:rFonts w:cs="Calibri"/>
        </w:rPr>
        <w:t xml:space="preserve">s equal to the </w:t>
      </w:r>
      <w:r w:rsidR="006357D2" w:rsidRPr="009B7CE9">
        <w:rPr>
          <w:rFonts w:cs="Calibri"/>
        </w:rPr>
        <w:t xml:space="preserve">control event risk for </w:t>
      </w:r>
      <w:r w:rsidR="005E2250" w:rsidRPr="009B7CE9">
        <w:rPr>
          <w:rFonts w:cs="Calibri"/>
        </w:rPr>
        <w:t xml:space="preserve">the </w:t>
      </w:r>
      <w:r w:rsidR="006357D2" w:rsidRPr="009B7CE9">
        <w:rPr>
          <w:rFonts w:cs="Calibri"/>
        </w:rPr>
        <w:t xml:space="preserve">16-week and 14-week duration arms, and </w:t>
      </w:r>
      <w:r w:rsidR="005E2250" w:rsidRPr="009B7CE9">
        <w:rPr>
          <w:rFonts w:cs="Calibri"/>
        </w:rPr>
        <w:t xml:space="preserve">equal to the </w:t>
      </w:r>
      <w:r w:rsidR="006357D2" w:rsidRPr="009B7CE9">
        <w:rPr>
          <w:rFonts w:cs="Calibri"/>
        </w:rPr>
        <w:t xml:space="preserve">control event risk + </w:t>
      </w:r>
      <w:r w:rsidR="005E2250" w:rsidRPr="009B7CE9">
        <w:rPr>
          <w:rFonts w:cs="Calibri"/>
        </w:rPr>
        <w:t xml:space="preserve">the </w:t>
      </w:r>
      <w:r w:rsidR="006357D2" w:rsidRPr="009B7CE9">
        <w:rPr>
          <w:rFonts w:cs="Calibri"/>
        </w:rPr>
        <w:t>non-inferiority margin</w:t>
      </w:r>
      <w:r w:rsidR="005E2250" w:rsidRPr="009B7CE9">
        <w:rPr>
          <w:rFonts w:cs="Calibri"/>
        </w:rPr>
        <w:t xml:space="preserve"> for the</w:t>
      </w:r>
      <w:r w:rsidR="006357D2" w:rsidRPr="009B7CE9">
        <w:rPr>
          <w:rFonts w:cs="Calibri"/>
        </w:rPr>
        <w:t xml:space="preserve"> 10-week</w:t>
      </w:r>
      <w:r w:rsidR="005E2250" w:rsidRPr="009B7CE9">
        <w:rPr>
          <w:rFonts w:cs="Calibri"/>
        </w:rPr>
        <w:t>,</w:t>
      </w:r>
      <w:r w:rsidR="006357D2" w:rsidRPr="009B7CE9">
        <w:rPr>
          <w:rFonts w:cs="Calibri"/>
        </w:rPr>
        <w:t xml:space="preserve"> and 8-week duration arms.</w:t>
      </w:r>
    </w:p>
    <w:tbl>
      <w:tblPr>
        <w:tblW w:w="15161" w:type="dxa"/>
        <w:jc w:val="center"/>
        <w:tblLook w:val="04A0" w:firstRow="1" w:lastRow="0" w:firstColumn="1" w:lastColumn="0" w:noHBand="0" w:noVBand="1"/>
      </w:tblPr>
      <w:tblGrid>
        <w:gridCol w:w="1274"/>
        <w:gridCol w:w="898"/>
        <w:gridCol w:w="1117"/>
        <w:gridCol w:w="884"/>
        <w:gridCol w:w="898"/>
        <w:gridCol w:w="1170"/>
        <w:gridCol w:w="802"/>
        <w:gridCol w:w="805"/>
        <w:gridCol w:w="968"/>
        <w:gridCol w:w="983"/>
        <w:gridCol w:w="1170"/>
        <w:gridCol w:w="576"/>
        <w:gridCol w:w="576"/>
        <w:gridCol w:w="1547"/>
        <w:gridCol w:w="1493"/>
      </w:tblGrid>
      <w:tr w:rsidR="007D5B26" w:rsidRPr="00D94948" w14:paraId="251EC7A4" w14:textId="77777777" w:rsidTr="00EB0E90">
        <w:trPr>
          <w:trHeight w:val="312"/>
          <w:jc w:val="center"/>
        </w:trPr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2916C8" w14:textId="77777777" w:rsidR="00C00C46" w:rsidRDefault="007D5B2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Sample size </w:t>
            </w:r>
          </w:p>
          <w:p w14:paraId="47556AD7" w14:textId="7B55BC63" w:rsidR="007D5B26" w:rsidRPr="00B52F1F" w:rsidRDefault="002C515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9494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</w:t>
            </w:r>
            <w:r w:rsidRPr="00D94948">
              <w:rPr>
                <w:rFonts w:eastAsia="Times New Roman" w:cs="Times New Roman"/>
                <w:color w:val="000000"/>
                <w:kern w:val="0"/>
                <w:vertAlign w:val="subscript"/>
                <w:lang w:eastAsia="en-GB"/>
                <w14:ligatures w14:val="none"/>
              </w:rPr>
              <w:t>overall</w:t>
            </w:r>
            <w:proofErr w:type="spellEnd"/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F08509" w14:textId="77777777" w:rsidR="007D5B26" w:rsidRPr="00B52F1F" w:rsidRDefault="007D5B2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RZE control event risk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2C7652" w14:textId="77777777" w:rsidR="007D5B26" w:rsidRPr="00B52F1F" w:rsidRDefault="007D5B2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on-inferiority margin</w:t>
            </w:r>
          </w:p>
        </w:tc>
        <w:tc>
          <w:tcPr>
            <w:tcW w:w="45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4C40FA4" w14:textId="77777777" w:rsidR="007D5B26" w:rsidRPr="00B52F1F" w:rsidRDefault="007D5B2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ower (%)</w:t>
            </w:r>
          </w:p>
        </w:tc>
        <w:tc>
          <w:tcPr>
            <w:tcW w:w="427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0098D6FB" w14:textId="77777777" w:rsidR="007D5B26" w:rsidRPr="00B52F1F" w:rsidRDefault="007D5B2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Median selected duration (weeks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27C0AD8" w14:textId="77777777" w:rsidR="007D5B26" w:rsidRPr="00B52F1F" w:rsidRDefault="007D5B2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umber (%) of simulation repetitions with no events in HRZE arm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B8A1A9" w14:textId="62D07033" w:rsidR="007D5B26" w:rsidRPr="00B52F1F" w:rsidRDefault="00D94948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umber (%) of simulation repetitions with model fitting error</w:t>
            </w:r>
          </w:p>
        </w:tc>
      </w:tr>
      <w:tr w:rsidR="007D5B26" w:rsidRPr="00D94948" w14:paraId="021EEB78" w14:textId="77777777" w:rsidTr="00EB0E90">
        <w:trPr>
          <w:trHeight w:val="312"/>
          <w:jc w:val="center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DDB7D2" w14:textId="77777777" w:rsidR="007D5B26" w:rsidRPr="00B52F1F" w:rsidRDefault="007D5B2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1B393" w14:textId="77777777" w:rsidR="007D5B26" w:rsidRPr="00B52F1F" w:rsidRDefault="007D5B2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  <w:r w:rsidRPr="00D9494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B308C2" w14:textId="77777777" w:rsidR="007D5B26" w:rsidRPr="00B52F1F" w:rsidRDefault="007D5B2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  <w:r w:rsidRPr="00D9494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63EC11" w14:textId="77777777" w:rsidR="007D5B26" w:rsidRPr="00B52F1F" w:rsidRDefault="007D5B2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o model (Wald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64301A" w14:textId="77777777" w:rsidR="007D5B26" w:rsidRPr="00B52F1F" w:rsidRDefault="007D5B2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o model (NE1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962CD0" w14:textId="77777777" w:rsidR="007D5B26" w:rsidRPr="00B52F1F" w:rsidRDefault="007D5B2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Quadratic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41F976" w14:textId="77777777" w:rsidR="007D5B26" w:rsidRPr="00B52F1F" w:rsidRDefault="007D5B2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FP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BEBCD" w14:textId="77777777" w:rsidR="007D5B26" w:rsidRPr="00B52F1F" w:rsidRDefault="007D5B2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FP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61D957" w14:textId="77777777" w:rsidR="007D5B26" w:rsidRPr="00B52F1F" w:rsidRDefault="007D5B2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o model (Wald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DB851F" w14:textId="77777777" w:rsidR="007D5B26" w:rsidRPr="00B52F1F" w:rsidRDefault="007D5B2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o model (NE1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8EB7AC" w14:textId="77777777" w:rsidR="007D5B26" w:rsidRPr="00B52F1F" w:rsidRDefault="007D5B2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Quadratic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293146" w14:textId="77777777" w:rsidR="007D5B26" w:rsidRPr="00B52F1F" w:rsidRDefault="007D5B2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FP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44AEF" w14:textId="77777777" w:rsidR="007D5B26" w:rsidRPr="00B52F1F" w:rsidRDefault="007D5B2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FP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CB7A15" w14:textId="77777777" w:rsidR="007D5B26" w:rsidRPr="00B52F1F" w:rsidRDefault="007D5B2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(excluded from power calculation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174780" w14:textId="77777777" w:rsidR="007D5B26" w:rsidRPr="00B52F1F" w:rsidRDefault="007D5B2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(excluded from power calculation)</w:t>
            </w:r>
          </w:p>
        </w:tc>
      </w:tr>
      <w:tr w:rsidR="002B51F3" w:rsidRPr="00D94948" w14:paraId="498E8A8E" w14:textId="77777777" w:rsidTr="00EB0E90">
        <w:trPr>
          <w:trHeight w:val="312"/>
          <w:jc w:val="center"/>
        </w:trPr>
        <w:tc>
          <w:tcPr>
            <w:tcW w:w="12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73C18B5" w14:textId="7E900320" w:rsidR="002B51F3" w:rsidRPr="00B52F1F" w:rsidRDefault="002B51F3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40 (4</w:t>
            </w:r>
            <w:r w:rsidR="00F1109B" w:rsidRPr="00D9494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per arm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CC7D9" w14:textId="77777777" w:rsidR="002B51F3" w:rsidRPr="00B52F1F" w:rsidRDefault="002B51F3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BB68F" w14:textId="77777777" w:rsidR="002B51F3" w:rsidRPr="00B52F1F" w:rsidRDefault="002B51F3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DF766E9" w14:textId="5983E4E5" w:rsidR="002B51F3" w:rsidRPr="00B52F1F" w:rsidRDefault="002B51F3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6.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3E61D" w14:textId="7253AAF4" w:rsidR="002B51F3" w:rsidRPr="00B52F1F" w:rsidRDefault="002B51F3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78.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FCED6" w14:textId="21F0756F" w:rsidR="002B51F3" w:rsidRPr="00B52F1F" w:rsidRDefault="002B51F3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7.6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EBB97" w14:textId="1DC0D0DA" w:rsidR="002B51F3" w:rsidRPr="00B52F1F" w:rsidRDefault="002B51F3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8.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EF4D25" w14:textId="2DEACBB0" w:rsidR="002B51F3" w:rsidRPr="00B52F1F" w:rsidRDefault="002B51F3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2.6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F749D" w14:textId="0A4F328D" w:rsidR="002B51F3" w:rsidRPr="00B52F1F" w:rsidRDefault="002B51F3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9724A" w14:textId="57DFC345" w:rsidR="002B51F3" w:rsidRPr="00B52F1F" w:rsidRDefault="002B51F3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2771F" w14:textId="14AD8693" w:rsidR="002B51F3" w:rsidRPr="00B52F1F" w:rsidRDefault="002B51F3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0AC04" w14:textId="71018C7E" w:rsidR="002B51F3" w:rsidRPr="00B52F1F" w:rsidRDefault="002B51F3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F3E16E" w14:textId="0335F7C7" w:rsidR="002B51F3" w:rsidRPr="00B52F1F" w:rsidRDefault="002B51F3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E1C19D8" w14:textId="03C2F3A8" w:rsidR="002B51F3" w:rsidRPr="00B52F1F" w:rsidRDefault="002B51F3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8</w:t>
            </w:r>
            <w:r w:rsidR="00CA055D" w:rsidRPr="00D94948">
              <w:rPr>
                <w:color w:val="000000"/>
              </w:rPr>
              <w:t xml:space="preserve"> (8.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847FE" w14:textId="487B0CB9" w:rsidR="002B51F3" w:rsidRPr="00B52F1F" w:rsidRDefault="002B51F3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1</w:t>
            </w:r>
            <w:r w:rsidR="00CA055D" w:rsidRPr="00D94948">
              <w:rPr>
                <w:color w:val="000000"/>
              </w:rPr>
              <w:t xml:space="preserve"> (1.1)</w:t>
            </w:r>
            <w:r w:rsidRPr="00D94948">
              <w:rPr>
                <w:color w:val="000000"/>
              </w:rPr>
              <w:t xml:space="preserve"> </w:t>
            </w:r>
            <w:r w:rsidR="00CA055D" w:rsidRPr="00D94948">
              <w:rPr>
                <w:color w:val="000000"/>
              </w:rPr>
              <w:t>[</w:t>
            </w:r>
            <w:r w:rsidRPr="00D94948">
              <w:rPr>
                <w:color w:val="000000"/>
              </w:rPr>
              <w:t>FP2</w:t>
            </w:r>
            <w:r w:rsidR="00CA055D" w:rsidRPr="00D94948">
              <w:rPr>
                <w:color w:val="000000"/>
              </w:rPr>
              <w:t>]</w:t>
            </w:r>
          </w:p>
        </w:tc>
      </w:tr>
      <w:tr w:rsidR="002B51F3" w:rsidRPr="00D94948" w14:paraId="5297BBE4" w14:textId="77777777" w:rsidTr="00EB0E90">
        <w:trPr>
          <w:trHeight w:val="312"/>
          <w:jc w:val="center"/>
        </w:trPr>
        <w:tc>
          <w:tcPr>
            <w:tcW w:w="12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6634A9" w14:textId="77777777" w:rsidR="002B51F3" w:rsidRPr="00B52F1F" w:rsidRDefault="002B51F3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F37BE" w14:textId="77777777" w:rsidR="002B51F3" w:rsidRPr="00B52F1F" w:rsidRDefault="002B51F3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A7A13" w14:textId="77777777" w:rsidR="002B51F3" w:rsidRPr="00B52F1F" w:rsidRDefault="002B51F3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DF9DCBB" w14:textId="33F0F870" w:rsidR="002B51F3" w:rsidRPr="00B52F1F" w:rsidRDefault="002B51F3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4.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5C3C2" w14:textId="0ED24BBA" w:rsidR="002B51F3" w:rsidRPr="00B52F1F" w:rsidRDefault="002B51F3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3AA70" w14:textId="20D5D78D" w:rsidR="002B51F3" w:rsidRPr="00B52F1F" w:rsidRDefault="002B51F3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9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E7709" w14:textId="09190321" w:rsidR="002B51F3" w:rsidRPr="00B52F1F" w:rsidRDefault="002B51F3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9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9960C5" w14:textId="03431874" w:rsidR="002B51F3" w:rsidRPr="00B52F1F" w:rsidRDefault="002B51F3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7.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250DE" w14:textId="018B91A8" w:rsidR="002B51F3" w:rsidRPr="00B52F1F" w:rsidRDefault="002B51F3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50C53" w14:textId="05A7F2B5" w:rsidR="002B51F3" w:rsidRPr="00B52F1F" w:rsidRDefault="002B51F3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67E0F" w14:textId="5DF35747" w:rsidR="002B51F3" w:rsidRPr="00B52F1F" w:rsidRDefault="002B51F3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EB7E0" w14:textId="45297DA4" w:rsidR="002B51F3" w:rsidRPr="00B52F1F" w:rsidRDefault="002B51F3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30EF94" w14:textId="3980045E" w:rsidR="002B51F3" w:rsidRPr="00B52F1F" w:rsidRDefault="002B51F3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863ED7E" w14:textId="706A4693" w:rsidR="002B51F3" w:rsidRPr="00B52F1F" w:rsidRDefault="002B51F3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9</w:t>
            </w:r>
            <w:r w:rsidR="00CA055D" w:rsidRPr="00D94948">
              <w:rPr>
                <w:color w:val="000000"/>
              </w:rPr>
              <w:t xml:space="preserve"> (8.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A9D76" w14:textId="08365BCA" w:rsidR="002B51F3" w:rsidRPr="00B52F1F" w:rsidRDefault="002B51F3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3</w:t>
            </w:r>
            <w:r w:rsidR="00CA055D" w:rsidRPr="00D94948">
              <w:rPr>
                <w:color w:val="000000"/>
              </w:rPr>
              <w:t xml:space="preserve"> (0.3)</w:t>
            </w:r>
            <w:r w:rsidRPr="00D94948">
              <w:rPr>
                <w:color w:val="000000"/>
              </w:rPr>
              <w:t xml:space="preserve"> </w:t>
            </w:r>
            <w:r w:rsidR="00CA055D" w:rsidRPr="00D94948">
              <w:rPr>
                <w:color w:val="000000"/>
              </w:rPr>
              <w:t>[</w:t>
            </w:r>
            <w:r w:rsidRPr="00D94948">
              <w:rPr>
                <w:color w:val="000000"/>
              </w:rPr>
              <w:t>FP2</w:t>
            </w:r>
            <w:r w:rsidR="00CA055D" w:rsidRPr="00D94948">
              <w:rPr>
                <w:color w:val="000000"/>
              </w:rPr>
              <w:t>]</w:t>
            </w:r>
          </w:p>
        </w:tc>
      </w:tr>
      <w:tr w:rsidR="00CA055D" w:rsidRPr="00D94948" w14:paraId="44675268" w14:textId="77777777" w:rsidTr="00EB0E90">
        <w:trPr>
          <w:trHeight w:val="312"/>
          <w:jc w:val="center"/>
        </w:trPr>
        <w:tc>
          <w:tcPr>
            <w:tcW w:w="12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0FF5C4" w14:textId="77777777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4352C" w14:textId="77777777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8B214" w14:textId="77777777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D245B9E" w14:textId="3E77B2F6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62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B98A2" w14:textId="34AFE66D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58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B6FB2" w14:textId="46BB06DA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0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8C845" w14:textId="1F99CADA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0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A7D947" w14:textId="400DDDBA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73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76D4E" w14:textId="6492CBF4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93490" w14:textId="1E598093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22904" w14:textId="06449A61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C5AD7" w14:textId="7741AB9D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205D0E9" w14:textId="159DCAA3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42C3637" w14:textId="73DF9E48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6 (0.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89EF8" w14:textId="56A7CAA1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0 (0)</w:t>
            </w:r>
          </w:p>
        </w:tc>
      </w:tr>
      <w:tr w:rsidR="00CA055D" w:rsidRPr="00D94948" w14:paraId="62204A9A" w14:textId="77777777" w:rsidTr="00EB0E90">
        <w:trPr>
          <w:trHeight w:val="312"/>
          <w:jc w:val="center"/>
        </w:trPr>
        <w:tc>
          <w:tcPr>
            <w:tcW w:w="12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D1301B" w14:textId="77777777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2F4ADB" w14:textId="77777777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57A599" w14:textId="77777777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78C9F5" w14:textId="1D986270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78.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E87AB9" w14:textId="5B27C4DA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75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B8BFF4" w14:textId="1002AFBE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3.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A8EF0B" w14:textId="6A07DA12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4.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E77F6C" w14:textId="6EFFFC44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7.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10009E" w14:textId="756A3A4E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F47196" w14:textId="7D2B9FA4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B64634" w14:textId="259CC721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B03A5D" w14:textId="53B1C13B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BBFD32" w14:textId="1DA4EA13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2ED20EE" w14:textId="4DC58FD5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 (0.9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154C64" w14:textId="1649FFC2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0 (0)</w:t>
            </w:r>
          </w:p>
        </w:tc>
      </w:tr>
      <w:tr w:rsidR="00CA055D" w:rsidRPr="00D94948" w14:paraId="42828472" w14:textId="77777777" w:rsidTr="00EB0E90">
        <w:trPr>
          <w:trHeight w:val="312"/>
          <w:jc w:val="center"/>
        </w:trPr>
        <w:tc>
          <w:tcPr>
            <w:tcW w:w="12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BDAF195" w14:textId="58AE5C6C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60 (</w:t>
            </w:r>
            <w:r w:rsidR="00F1109B" w:rsidRPr="00D9494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72</w:t>
            </w: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per arm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2895D" w14:textId="77777777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CA361" w14:textId="77777777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1E49DFA" w14:textId="7A051FE7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3.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D3C37" w14:textId="1FB7D68F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BCCE5" w14:textId="521CB7A2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8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03F8A" w14:textId="4A45CC50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9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925C83" w14:textId="6D7DA96C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6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3DD17" w14:textId="1DC76F09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58A7C" w14:textId="76470087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E6353" w14:textId="2C53A0F3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574C4" w14:textId="358753B4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9D68BB" w14:textId="3BD9F877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3C7AC7E" w14:textId="340F6ECC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23 (2.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14073" w14:textId="0F0F2948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0 (0)</w:t>
            </w:r>
          </w:p>
        </w:tc>
      </w:tr>
      <w:tr w:rsidR="00CA055D" w:rsidRPr="00D94948" w14:paraId="6EF1DAF4" w14:textId="77777777" w:rsidTr="00EB0E90">
        <w:trPr>
          <w:trHeight w:val="312"/>
          <w:jc w:val="center"/>
        </w:trPr>
        <w:tc>
          <w:tcPr>
            <w:tcW w:w="12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1FEF3E" w14:textId="77777777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9F197" w14:textId="77777777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62669" w14:textId="77777777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E9C9463" w14:textId="31A5CA1E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9.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578C0" w14:textId="6AAEECFC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62EF8" w14:textId="0A102E5F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4DC66" w14:textId="21AB0149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E81C02" w14:textId="08D983A8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9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7423A" w14:textId="40041CA2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4B28B" w14:textId="28C30590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2418F" w14:textId="476E2739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9D43A" w14:textId="1F770600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5AFA7A3" w14:textId="6140BF32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EBEE7B7" w14:textId="220816BD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39 (3.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C269A" w14:textId="0B2569FE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0 (0)</w:t>
            </w:r>
          </w:p>
        </w:tc>
      </w:tr>
      <w:tr w:rsidR="00CA055D" w:rsidRPr="00D94948" w14:paraId="7BDFCB30" w14:textId="77777777" w:rsidTr="00EB0E90">
        <w:trPr>
          <w:trHeight w:val="312"/>
          <w:jc w:val="center"/>
        </w:trPr>
        <w:tc>
          <w:tcPr>
            <w:tcW w:w="12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69A9F7" w14:textId="77777777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A5527" w14:textId="77777777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18CA3" w14:textId="77777777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2CD3064" w14:textId="4047BBA3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77.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64ABC" w14:textId="53C672DC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7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E0967" w14:textId="208D3A79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1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B9F0A" w14:textId="385D1D65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1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7812EC2" w14:textId="1B9C7B68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6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B8013" w14:textId="6DB3CD4E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D2A33" w14:textId="70374AE1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8C370" w14:textId="0D9521EB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E8285" w14:textId="7C8E4CF0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81F232" w14:textId="4DDE1B14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53545BF" w14:textId="1267BA2B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0 (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1AB92" w14:textId="3ADB6626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0 (0)</w:t>
            </w:r>
          </w:p>
        </w:tc>
      </w:tr>
      <w:tr w:rsidR="00CA055D" w:rsidRPr="00D94948" w14:paraId="77E7850D" w14:textId="77777777" w:rsidTr="00EB0E90">
        <w:trPr>
          <w:trHeight w:val="312"/>
          <w:jc w:val="center"/>
        </w:trPr>
        <w:tc>
          <w:tcPr>
            <w:tcW w:w="12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82F7C2" w14:textId="77777777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67A91D" w14:textId="77777777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CF9CFF" w14:textId="77777777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C6A5D9" w14:textId="1AF634C8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0.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D54D0D" w14:textId="7F3150AA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9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F9AFAE" w14:textId="29CFA384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9.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D59CC0" w14:textId="73E8329E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8.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EB3304" w14:textId="5D37012C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5.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10DBF3" w14:textId="2C9C7A71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D2B54C" w14:textId="725C7CFB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82020B" w14:textId="1612CB6C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954D3F" w14:textId="685F6E73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C116EC" w14:textId="697DEE17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D991593" w14:textId="4B6485A9" w:rsidR="00CA055D" w:rsidRPr="00B52F1F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0 (0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DDB14B" w14:textId="79A27CCE" w:rsidR="00CA055D" w:rsidRPr="00D94948" w:rsidRDefault="00CA055D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0 (0)</w:t>
            </w:r>
          </w:p>
        </w:tc>
      </w:tr>
    </w:tbl>
    <w:p w14:paraId="397127AE" w14:textId="1EFFAF4A" w:rsidR="00EB0E90" w:rsidRDefault="00EB0E90" w:rsidP="00EB0E90">
      <w:pPr>
        <w:pStyle w:val="ListParagraph"/>
        <w:numPr>
          <w:ilvl w:val="0"/>
          <w:numId w:val="41"/>
        </w:numPr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The event risk is HRZE control event risk for the control and 16-week duration arms, and HRZE event risk + non-inferiority margin for the other duration arms. For example, results for the first row is for a scenario where the control event risk and the event risk in the 16-week and 14-week duration arms is 5%, and the event risk for the remaining 2 duration arms is 17%.</w:t>
      </w:r>
    </w:p>
    <w:p w14:paraId="299E0CEA" w14:textId="374D2A3F" w:rsidR="005F263B" w:rsidRDefault="005F263B" w:rsidP="005F263B">
      <w:pPr>
        <w:pStyle w:val="ListParagraph"/>
        <w:numPr>
          <w:ilvl w:val="0"/>
          <w:numId w:val="41"/>
        </w:numPr>
        <w:rPr>
          <w:rFonts w:cs="Calibri"/>
          <w:sz w:val="18"/>
          <w:szCs w:val="18"/>
        </w:rPr>
      </w:pPr>
      <w:r w:rsidRPr="00BB0060">
        <w:rPr>
          <w:rFonts w:cs="Calibri"/>
          <w:sz w:val="18"/>
          <w:szCs w:val="18"/>
        </w:rPr>
        <w:t xml:space="preserve">Here we estimate a 90% </w:t>
      </w:r>
      <w:r w:rsidR="00C00C46">
        <w:rPr>
          <w:rFonts w:cs="Calibri"/>
          <w:sz w:val="18"/>
          <w:szCs w:val="18"/>
        </w:rPr>
        <w:t>2</w:t>
      </w:r>
      <w:r w:rsidRPr="00BB0060">
        <w:rPr>
          <w:rFonts w:cs="Calibri"/>
          <w:sz w:val="18"/>
          <w:szCs w:val="18"/>
        </w:rPr>
        <w:t>-sided Wald confidence interval (or the upper bound of the 1-sided 95% confidence interval) around the difference in risk between the control arm and each duration arm</w:t>
      </w:r>
      <w:r>
        <w:rPr>
          <w:rFonts w:cs="Calibri"/>
          <w:sz w:val="18"/>
          <w:szCs w:val="18"/>
        </w:rPr>
        <w:t xml:space="preserve">, except for the “No model” method where we also estimate a 90% </w:t>
      </w:r>
      <w:r w:rsidR="00E87BBD">
        <w:rPr>
          <w:rFonts w:cs="Calibri"/>
          <w:sz w:val="18"/>
          <w:szCs w:val="18"/>
        </w:rPr>
        <w:t>2</w:t>
      </w:r>
      <w:r>
        <w:rPr>
          <w:rFonts w:cs="Calibri"/>
          <w:sz w:val="18"/>
          <w:szCs w:val="18"/>
        </w:rPr>
        <w:t>-sided score confidence interval using the Newcombe method 10 (NE10).</w:t>
      </w:r>
      <w:sdt>
        <w:sdtPr>
          <w:rPr>
            <w:rFonts w:cs="Calibri"/>
            <w:color w:val="000000"/>
            <w:sz w:val="18"/>
            <w:szCs w:val="18"/>
            <w:vertAlign w:val="superscript"/>
          </w:rPr>
          <w:tag w:val="MENDELEY_CITATION_v3_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"/>
          <w:id w:val="-1123604737"/>
          <w:placeholder>
            <w:docPart w:val="87A18717C02F4D0CB9F4F6FB4E3F684F"/>
          </w:placeholder>
        </w:sdtPr>
        <w:sdtContent>
          <w:r w:rsidRPr="005F263B">
            <w:rPr>
              <w:rFonts w:cs="Calibri"/>
              <w:color w:val="000000"/>
              <w:sz w:val="18"/>
              <w:szCs w:val="18"/>
              <w:vertAlign w:val="superscript"/>
            </w:rPr>
            <w:t>1,2</w:t>
          </w:r>
        </w:sdtContent>
      </w:sdt>
      <w:r>
        <w:rPr>
          <w:rFonts w:cs="Calibri"/>
          <w:sz w:val="18"/>
          <w:szCs w:val="18"/>
        </w:rPr>
        <w:t xml:space="preserve">  </w:t>
      </w:r>
      <w:r w:rsidRPr="00BC1B42">
        <w:rPr>
          <w:rFonts w:cs="Calibri"/>
          <w:sz w:val="18"/>
          <w:szCs w:val="18"/>
        </w:rPr>
        <w:t>Generally the standard errors from a score test tend to be smaller than the Wald counterparts, leading to lower powers and thus larger sample sizes.</w:t>
      </w:r>
    </w:p>
    <w:p w14:paraId="7A431091" w14:textId="63EC35A4" w:rsidR="00EB0E90" w:rsidRPr="001151AB" w:rsidRDefault="00EB0E90" w:rsidP="00EB0E90">
      <w:pPr>
        <w:pStyle w:val="ListParagraph"/>
        <w:numPr>
          <w:ilvl w:val="0"/>
          <w:numId w:val="41"/>
        </w:numPr>
        <w:rPr>
          <w:rFonts w:cs="Calibri"/>
          <w:sz w:val="18"/>
          <w:szCs w:val="18"/>
        </w:rPr>
      </w:pPr>
      <w:r w:rsidRPr="001151AB">
        <w:rPr>
          <w:rFonts w:cs="Calibri"/>
          <w:sz w:val="18"/>
          <w:szCs w:val="18"/>
        </w:rPr>
        <w:t xml:space="preserve">For results from fitting FP models: confidence intervals are calculated </w:t>
      </w:r>
      <w:r w:rsidR="00043757">
        <w:rPr>
          <w:rFonts w:cs="Calibri"/>
          <w:sz w:val="18"/>
          <w:szCs w:val="18"/>
        </w:rPr>
        <w:t>using</w:t>
      </w:r>
      <w:r w:rsidRPr="001151AB">
        <w:rPr>
          <w:rFonts w:cs="Calibri"/>
          <w:sz w:val="18"/>
          <w:szCs w:val="18"/>
        </w:rPr>
        <w:t xml:space="preserve"> the δ method.</w:t>
      </w:r>
    </w:p>
    <w:p w14:paraId="0DFD509B" w14:textId="77777777" w:rsidR="00345DAA" w:rsidRDefault="00345DAA" w:rsidP="007D5B26">
      <w:pPr>
        <w:rPr>
          <w:rFonts w:cs="Calibri"/>
          <w:sz w:val="18"/>
          <w:szCs w:val="18"/>
        </w:rPr>
      </w:pPr>
    </w:p>
    <w:p w14:paraId="77D7F1D1" w14:textId="77777777" w:rsidR="005E2250" w:rsidRDefault="005E2250" w:rsidP="007D5B26">
      <w:pPr>
        <w:rPr>
          <w:rFonts w:cs="Calibri"/>
          <w:sz w:val="18"/>
          <w:szCs w:val="18"/>
        </w:rPr>
      </w:pPr>
    </w:p>
    <w:p w14:paraId="14650363" w14:textId="77777777" w:rsidR="005E2250" w:rsidRPr="00D94948" w:rsidRDefault="005E2250" w:rsidP="007D5B26">
      <w:pPr>
        <w:rPr>
          <w:rFonts w:cs="Calibri"/>
          <w:sz w:val="18"/>
          <w:szCs w:val="18"/>
        </w:rPr>
      </w:pPr>
    </w:p>
    <w:p w14:paraId="45687171" w14:textId="50C5040A" w:rsidR="00345DAA" w:rsidRPr="009B7CE9" w:rsidRDefault="00345DAA" w:rsidP="00345DAA">
      <w:pPr>
        <w:pStyle w:val="ListParagraph"/>
        <w:numPr>
          <w:ilvl w:val="0"/>
          <w:numId w:val="38"/>
        </w:numPr>
        <w:rPr>
          <w:rFonts w:cs="Calibri"/>
        </w:rPr>
      </w:pPr>
      <w:r w:rsidRPr="009B7CE9">
        <w:rPr>
          <w:rFonts w:cs="Calibri"/>
        </w:rPr>
        <w:lastRenderedPageBreak/>
        <w:t>4 duration arms</w:t>
      </w:r>
      <w:r w:rsidR="002C5156" w:rsidRPr="009B7CE9">
        <w:rPr>
          <w:rFonts w:cs="Calibri"/>
        </w:rPr>
        <w:t xml:space="preserve"> (16 weeks, 14 weeks, 12 weeks, 8</w:t>
      </w:r>
      <w:r w:rsidR="009B7CE9" w:rsidRPr="009B7CE9">
        <w:rPr>
          <w:rFonts w:cs="Calibri"/>
        </w:rPr>
        <w:t xml:space="preserve"> </w:t>
      </w:r>
      <w:r w:rsidR="002C5156" w:rsidRPr="009B7CE9">
        <w:rPr>
          <w:rFonts w:cs="Calibri"/>
        </w:rPr>
        <w:t xml:space="preserve">weeks) </w:t>
      </w:r>
      <w:r w:rsidRPr="009B7CE9">
        <w:rPr>
          <w:rFonts w:cs="Calibri"/>
        </w:rPr>
        <w:t xml:space="preserve"> &amp; 1 control (HRZE) arm</w:t>
      </w:r>
      <w:r w:rsidR="005E2250" w:rsidRPr="009B7CE9">
        <w:rPr>
          <w:rFonts w:cs="Calibri"/>
        </w:rPr>
        <w:t>; the duration event risk is equal to the control event risk for the 16-week and 14-week duration arms, and equal to the control event risk + the non-inferiority margin for the 12-week and 8-week duration arms.</w:t>
      </w:r>
    </w:p>
    <w:tbl>
      <w:tblPr>
        <w:tblW w:w="15000" w:type="dxa"/>
        <w:jc w:val="center"/>
        <w:tblLook w:val="04A0" w:firstRow="1" w:lastRow="0" w:firstColumn="1" w:lastColumn="0" w:noHBand="0" w:noVBand="1"/>
      </w:tblPr>
      <w:tblGrid>
        <w:gridCol w:w="1274"/>
        <w:gridCol w:w="898"/>
        <w:gridCol w:w="1117"/>
        <w:gridCol w:w="884"/>
        <w:gridCol w:w="898"/>
        <w:gridCol w:w="1170"/>
        <w:gridCol w:w="802"/>
        <w:gridCol w:w="805"/>
        <w:gridCol w:w="968"/>
        <w:gridCol w:w="983"/>
        <w:gridCol w:w="1170"/>
        <w:gridCol w:w="576"/>
        <w:gridCol w:w="576"/>
        <w:gridCol w:w="1547"/>
        <w:gridCol w:w="1493"/>
      </w:tblGrid>
      <w:tr w:rsidR="00345DAA" w:rsidRPr="00D94948" w14:paraId="260125E2" w14:textId="77777777" w:rsidTr="005665EC">
        <w:trPr>
          <w:trHeight w:val="312"/>
          <w:jc w:val="center"/>
        </w:trPr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9FC487" w14:textId="6B936CD9" w:rsidR="00345DAA" w:rsidRPr="00B52F1F" w:rsidRDefault="00345DA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Sample size </w:t>
            </w:r>
            <w:proofErr w:type="spellStart"/>
            <w:r w:rsidR="002C5156" w:rsidRPr="00D9494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</w:t>
            </w:r>
            <w:r w:rsidR="002C5156" w:rsidRPr="00D94948">
              <w:rPr>
                <w:rFonts w:eastAsia="Times New Roman" w:cs="Times New Roman"/>
                <w:color w:val="000000"/>
                <w:kern w:val="0"/>
                <w:vertAlign w:val="subscript"/>
                <w:lang w:eastAsia="en-GB"/>
                <w14:ligatures w14:val="none"/>
              </w:rPr>
              <w:t>overall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433925" w14:textId="77777777" w:rsidR="00345DAA" w:rsidRPr="00B52F1F" w:rsidRDefault="00345DA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RZE control event ris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F432EE" w14:textId="77777777" w:rsidR="00345DAA" w:rsidRPr="00B52F1F" w:rsidRDefault="00345DA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on-inferiority margin</w:t>
            </w:r>
          </w:p>
        </w:tc>
        <w:tc>
          <w:tcPr>
            <w:tcW w:w="451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652C348" w14:textId="77777777" w:rsidR="00345DAA" w:rsidRPr="00B52F1F" w:rsidRDefault="00345DA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ower (%)</w:t>
            </w:r>
          </w:p>
        </w:tc>
        <w:tc>
          <w:tcPr>
            <w:tcW w:w="42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01A6D6F" w14:textId="77777777" w:rsidR="00345DAA" w:rsidRPr="00B52F1F" w:rsidRDefault="00345DA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Median selected duration (weeks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0E511B8" w14:textId="77777777" w:rsidR="00345DAA" w:rsidRPr="00B52F1F" w:rsidRDefault="00345DA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umber (%) of simulation repetitions with no events in HRZE arm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E583E1" w14:textId="249BB96B" w:rsidR="00345DAA" w:rsidRPr="00B52F1F" w:rsidRDefault="00D94948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umber (%) of simulation repetitions with model fitting error</w:t>
            </w:r>
          </w:p>
        </w:tc>
      </w:tr>
      <w:tr w:rsidR="00345DAA" w:rsidRPr="00D94948" w14:paraId="746D9D5C" w14:textId="77777777" w:rsidTr="005665EC">
        <w:trPr>
          <w:trHeight w:val="312"/>
          <w:jc w:val="center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170C19" w14:textId="77777777" w:rsidR="00345DAA" w:rsidRPr="00B52F1F" w:rsidRDefault="00345DA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37C904" w14:textId="77777777" w:rsidR="00345DAA" w:rsidRPr="00B52F1F" w:rsidRDefault="00345DA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  <w:r w:rsidRPr="00D9494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275F30" w14:textId="77777777" w:rsidR="00345DAA" w:rsidRPr="00B52F1F" w:rsidRDefault="00345DA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  <w:r w:rsidRPr="00D9494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7BB23D" w14:textId="77777777" w:rsidR="00345DAA" w:rsidRPr="00B52F1F" w:rsidRDefault="00345DA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o model (Wald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71CD63" w14:textId="77777777" w:rsidR="00345DAA" w:rsidRPr="00B52F1F" w:rsidRDefault="00345DA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o model (NE10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E1394B" w14:textId="77777777" w:rsidR="00345DAA" w:rsidRPr="00B52F1F" w:rsidRDefault="00345DA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Quadratic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5F9C0E" w14:textId="77777777" w:rsidR="00345DAA" w:rsidRPr="00B52F1F" w:rsidRDefault="00345DA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FP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2AC90" w14:textId="77777777" w:rsidR="00345DAA" w:rsidRPr="00B52F1F" w:rsidRDefault="00345DA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FP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D2E43C" w14:textId="77777777" w:rsidR="00345DAA" w:rsidRPr="00B52F1F" w:rsidRDefault="00345DA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o model (Wald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8A960E" w14:textId="77777777" w:rsidR="00345DAA" w:rsidRPr="00B52F1F" w:rsidRDefault="00345DA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o model (NE10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AB8322" w14:textId="77777777" w:rsidR="00345DAA" w:rsidRPr="00B52F1F" w:rsidRDefault="00345DA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Quadratic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D2867F" w14:textId="77777777" w:rsidR="00345DAA" w:rsidRPr="00B52F1F" w:rsidRDefault="00345DA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FP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E7320" w14:textId="77777777" w:rsidR="00345DAA" w:rsidRPr="00B52F1F" w:rsidRDefault="00345DA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FP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C138D48" w14:textId="77777777" w:rsidR="00345DAA" w:rsidRPr="00B52F1F" w:rsidRDefault="00345DA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(excluded from power calculation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1FEA55" w14:textId="77777777" w:rsidR="00345DAA" w:rsidRPr="00B52F1F" w:rsidRDefault="00345DA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(excluded from power calculation)</w:t>
            </w:r>
          </w:p>
        </w:tc>
      </w:tr>
      <w:tr w:rsidR="00601D84" w:rsidRPr="00D94948" w14:paraId="4015B511" w14:textId="77777777" w:rsidTr="005665EC">
        <w:trPr>
          <w:trHeight w:val="312"/>
          <w:jc w:val="center"/>
        </w:trPr>
        <w:tc>
          <w:tcPr>
            <w:tcW w:w="12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C3AD480" w14:textId="44634089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40 (4</w:t>
            </w:r>
            <w:r w:rsidRPr="00D9494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per arm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6F290" w14:textId="77777777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463C5" w14:textId="77777777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4342DCC" w14:textId="4D13053F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7.8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DAB8D" w14:textId="51BAB0D6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0.4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AFBCA" w14:textId="35DB5635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5.5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A5DBC" w14:textId="25E44C20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6.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4AB79B" w14:textId="468DFF8D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4.9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2ABFE" w14:textId="675C4B32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D24AF" w14:textId="39EEA9A7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53F9E" w14:textId="5B113781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65568" w14:textId="7D471EFD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175BC8" w14:textId="4A2F06F5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B290229" w14:textId="58804ACC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7 (9.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4DE6C" w14:textId="3E12EC69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4 (0.4) [FP2]</w:t>
            </w:r>
          </w:p>
        </w:tc>
      </w:tr>
      <w:tr w:rsidR="00601D84" w:rsidRPr="00D94948" w14:paraId="4AF6478C" w14:textId="77777777" w:rsidTr="005665EC">
        <w:trPr>
          <w:trHeight w:val="312"/>
          <w:jc w:val="center"/>
        </w:trPr>
        <w:tc>
          <w:tcPr>
            <w:tcW w:w="12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BD0334E" w14:textId="77777777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D00EB" w14:textId="77777777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8F916" w14:textId="77777777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4E87FEE" w14:textId="6DBD1DAC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3.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0BD7B" w14:textId="021EE759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1.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1E070" w14:textId="3A870293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8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C10D6" w14:textId="424932EE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8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5ECE04" w14:textId="5091A674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8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234FD" w14:textId="1FFCBC73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796F7" w14:textId="60A8C765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75F64" w14:textId="13FD9FC3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35B1E" w14:textId="4616CE9F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5B54EF" w14:textId="7822A820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BD60FCA" w14:textId="5714AA05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6 (9.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8B6B7" w14:textId="72606F12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3 (0.3) [FP2]</w:t>
            </w:r>
          </w:p>
        </w:tc>
      </w:tr>
      <w:tr w:rsidR="00601D84" w:rsidRPr="00D94948" w14:paraId="67DCFF9A" w14:textId="77777777" w:rsidTr="005665EC">
        <w:trPr>
          <w:trHeight w:val="312"/>
          <w:jc w:val="center"/>
        </w:trPr>
        <w:tc>
          <w:tcPr>
            <w:tcW w:w="12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523A11F" w14:textId="77777777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9053E" w14:textId="77777777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AF356" w14:textId="77777777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7D625F2" w14:textId="0B283CE2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62.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AB0D9" w14:textId="769E007E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57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F38F2" w14:textId="687A9AA4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73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853A9" w14:textId="0D339CFF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75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ACE59A1" w14:textId="7EAB8EFF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76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14A29" w14:textId="3D0056B8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6C41C" w14:textId="46079F9C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E4F5F" w14:textId="16A8CC3A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7CA40" w14:textId="3FBA604D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C6D1D1" w14:textId="555F43AE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F6C0D3A" w14:textId="53B7C1C4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6 (0.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43CCB" w14:textId="134FB4B1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0 (0)</w:t>
            </w:r>
          </w:p>
        </w:tc>
      </w:tr>
      <w:tr w:rsidR="00601D84" w:rsidRPr="00D94948" w14:paraId="0821B186" w14:textId="77777777" w:rsidTr="005665EC">
        <w:trPr>
          <w:trHeight w:val="312"/>
          <w:jc w:val="center"/>
        </w:trPr>
        <w:tc>
          <w:tcPr>
            <w:tcW w:w="12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4469834" w14:textId="77777777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49D3E3" w14:textId="77777777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5292DF" w14:textId="77777777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D91B9A" w14:textId="21B46513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79.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04AB55" w14:textId="2685E6B3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76.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2D91D4" w14:textId="1FD11E3B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9.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404377" w14:textId="101A8F86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0.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68F0B6" w14:textId="1699CB32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1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E77711" w14:textId="43ED7D25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CFB83E" w14:textId="189B9C4E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DC0008" w14:textId="2E0A2295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FA271F" w14:textId="2F1AA23E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BB9F89" w14:textId="3A919A8B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7E42B59" w14:textId="7E7EB09E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 (0.9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5FFAB5" w14:textId="183BEE43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0 (0)</w:t>
            </w:r>
          </w:p>
        </w:tc>
      </w:tr>
      <w:tr w:rsidR="00601D84" w:rsidRPr="00D94948" w14:paraId="037A026F" w14:textId="77777777" w:rsidTr="005665EC">
        <w:trPr>
          <w:trHeight w:val="312"/>
          <w:jc w:val="center"/>
        </w:trPr>
        <w:tc>
          <w:tcPr>
            <w:tcW w:w="12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FA404E6" w14:textId="2230F6D9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60 (</w:t>
            </w:r>
            <w:r w:rsidRPr="00D9494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72</w:t>
            </w: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per arm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CAD45" w14:textId="77777777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FEF01" w14:textId="77777777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930E961" w14:textId="20963B82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3.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61D48" w14:textId="79F0346B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0.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E3458" w14:textId="34816FF0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8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AB7A3" w14:textId="6600B396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9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0A3AD61" w14:textId="2514E8B3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8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F1F72" w14:textId="4E2EEB37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6325E" w14:textId="6E392C19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70921" w14:textId="7D9F5707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60DAE" w14:textId="30B8DADC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657AC1E" w14:textId="26D34E0F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C72E7EA" w14:textId="01A39196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23 (2.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80739" w14:textId="2A9CA676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0 (0)</w:t>
            </w:r>
          </w:p>
        </w:tc>
      </w:tr>
      <w:tr w:rsidR="00601D84" w:rsidRPr="00D94948" w14:paraId="1C4EF5FF" w14:textId="77777777" w:rsidTr="005665EC">
        <w:trPr>
          <w:trHeight w:val="312"/>
          <w:jc w:val="center"/>
        </w:trPr>
        <w:tc>
          <w:tcPr>
            <w:tcW w:w="12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ABBFEF0" w14:textId="77777777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03A3F" w14:textId="77777777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73C81" w14:textId="77777777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41914DA" w14:textId="3E75A725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9.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1CFEE" w14:textId="0F17F372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8.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2A40B" w14:textId="64B00DFF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9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C17E1" w14:textId="3B447EE7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5D036D" w14:textId="1528D950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973FF" w14:textId="48AEB671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3B9CE" w14:textId="3A7790C4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BE834" w14:textId="58D21646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800F7" w14:textId="2C2878AB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D9B0B0" w14:textId="416628B7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F5C292E" w14:textId="1D72EAB2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 (0.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48A00" w14:textId="70668D2B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0 (0)</w:t>
            </w:r>
          </w:p>
        </w:tc>
      </w:tr>
      <w:tr w:rsidR="00601D84" w:rsidRPr="00D94948" w14:paraId="65006B1E" w14:textId="77777777" w:rsidTr="005665EC">
        <w:trPr>
          <w:trHeight w:val="312"/>
          <w:jc w:val="center"/>
        </w:trPr>
        <w:tc>
          <w:tcPr>
            <w:tcW w:w="12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C4002DE" w14:textId="77777777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AC036" w14:textId="77777777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CAEFC" w14:textId="77777777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D81CB72" w14:textId="429A03C4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75.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69C58" w14:textId="24E31895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73.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8C432" w14:textId="5115D83C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7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B7F0B" w14:textId="4DC53A16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8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A58A69" w14:textId="5B2593A0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9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BA794" w14:textId="6DECE1EA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88C8B" w14:textId="2E9DBA31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477AD" w14:textId="422F64A8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0171D" w14:textId="2CC3B07F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83A9B3" w14:textId="1CD6D71F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F11FCAA" w14:textId="675E4B4A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 (0.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6C7EB" w14:textId="7BDFC692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0 (0)</w:t>
            </w:r>
          </w:p>
        </w:tc>
      </w:tr>
      <w:tr w:rsidR="00601D84" w:rsidRPr="00D94948" w14:paraId="3180B645" w14:textId="77777777" w:rsidTr="005665EC">
        <w:trPr>
          <w:trHeight w:val="312"/>
          <w:jc w:val="center"/>
        </w:trPr>
        <w:tc>
          <w:tcPr>
            <w:tcW w:w="12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C1A5B8D" w14:textId="77777777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372183" w14:textId="77777777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0D9102" w14:textId="77777777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2F1F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80BB4B" w14:textId="298F616D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0.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9DDD40" w14:textId="3732E080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9.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3DB225" w14:textId="4E156584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7.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E823BC" w14:textId="2252337D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7.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AFCB85" w14:textId="4B9D387E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7.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1FA08F" w14:textId="38426E5D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5F4F5C" w14:textId="358A6084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746C38" w14:textId="1EBF0DF3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686B33" w14:textId="2B1D0DF3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E5489C" w14:textId="488EBB11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A1F74A4" w14:textId="5CAE592E" w:rsidR="00601D84" w:rsidRPr="00B52F1F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0 (0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CAADF8" w14:textId="559DF421" w:rsidR="00601D84" w:rsidRPr="00D94948" w:rsidRDefault="00601D84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0 (0)</w:t>
            </w:r>
          </w:p>
        </w:tc>
      </w:tr>
    </w:tbl>
    <w:p w14:paraId="115AAEED" w14:textId="77777777" w:rsidR="005E2250" w:rsidRPr="005E2250" w:rsidRDefault="005E2250" w:rsidP="005E2250">
      <w:pPr>
        <w:pStyle w:val="ListParagraph"/>
        <w:numPr>
          <w:ilvl w:val="0"/>
          <w:numId w:val="42"/>
        </w:numPr>
        <w:rPr>
          <w:rFonts w:cs="Calibri"/>
          <w:sz w:val="18"/>
          <w:szCs w:val="18"/>
        </w:rPr>
      </w:pPr>
      <w:r w:rsidRPr="005E2250">
        <w:rPr>
          <w:rFonts w:cs="Calibri"/>
          <w:sz w:val="18"/>
          <w:szCs w:val="18"/>
        </w:rPr>
        <w:t>The event risk is HRZE control event risk for the control and 16-week duration arms, and HRZE event risk + non-inferiority margin for the other duration arms. For example, results for the first row is for a scenario where the control event risk and the event risk in the 16-week and 14-week duration arms is 5%, and the event risk for the remaining 2 duration arms is 17%.</w:t>
      </w:r>
    </w:p>
    <w:p w14:paraId="748F47CE" w14:textId="79379FDD" w:rsidR="003313D9" w:rsidRDefault="003313D9" w:rsidP="003313D9">
      <w:pPr>
        <w:pStyle w:val="ListParagraph"/>
        <w:numPr>
          <w:ilvl w:val="0"/>
          <w:numId w:val="41"/>
        </w:numPr>
        <w:rPr>
          <w:rFonts w:cs="Calibri"/>
          <w:sz w:val="18"/>
          <w:szCs w:val="18"/>
        </w:rPr>
      </w:pPr>
      <w:r w:rsidRPr="00BB0060">
        <w:rPr>
          <w:rFonts w:cs="Calibri"/>
          <w:sz w:val="18"/>
          <w:szCs w:val="18"/>
        </w:rPr>
        <w:t xml:space="preserve">Here we estimate a 90% </w:t>
      </w:r>
      <w:r w:rsidR="00043757">
        <w:rPr>
          <w:rFonts w:cs="Calibri"/>
          <w:sz w:val="18"/>
          <w:szCs w:val="18"/>
        </w:rPr>
        <w:t>2</w:t>
      </w:r>
      <w:r w:rsidRPr="00BB0060">
        <w:rPr>
          <w:rFonts w:cs="Calibri"/>
          <w:sz w:val="18"/>
          <w:szCs w:val="18"/>
        </w:rPr>
        <w:t>-sided Wald confidence interval (or the upper bound of the 1-sided 95% confidence interval) around the difference in risk between the control arm and each duration arm</w:t>
      </w:r>
      <w:r>
        <w:rPr>
          <w:rFonts w:cs="Calibri"/>
          <w:sz w:val="18"/>
          <w:szCs w:val="18"/>
        </w:rPr>
        <w:t xml:space="preserve">, except for the “No model” method where we also estimate a 90% </w:t>
      </w:r>
      <w:r w:rsidR="00E87BBD">
        <w:rPr>
          <w:rFonts w:cs="Calibri"/>
          <w:sz w:val="18"/>
          <w:szCs w:val="18"/>
        </w:rPr>
        <w:t>2</w:t>
      </w:r>
      <w:r>
        <w:rPr>
          <w:rFonts w:cs="Calibri"/>
          <w:sz w:val="18"/>
          <w:szCs w:val="18"/>
        </w:rPr>
        <w:t>-sided score confidence interval using the Newcombe method 10 (NE10).</w:t>
      </w:r>
      <w:sdt>
        <w:sdtPr>
          <w:rPr>
            <w:rFonts w:cs="Calibri"/>
            <w:color w:val="000000"/>
            <w:sz w:val="18"/>
            <w:szCs w:val="18"/>
            <w:vertAlign w:val="superscript"/>
          </w:rPr>
          <w:tag w:val="MENDELEY_CITATION_v3_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"/>
          <w:id w:val="97071666"/>
          <w:placeholder>
            <w:docPart w:val="1238C2778D8848578BF9A438F551062A"/>
          </w:placeholder>
        </w:sdtPr>
        <w:sdtContent>
          <w:r w:rsidR="005F263B" w:rsidRPr="005F263B">
            <w:rPr>
              <w:rFonts w:cs="Calibri"/>
              <w:color w:val="000000"/>
              <w:sz w:val="18"/>
              <w:szCs w:val="18"/>
              <w:vertAlign w:val="superscript"/>
            </w:rPr>
            <w:t>1,2</w:t>
          </w:r>
        </w:sdtContent>
      </w:sdt>
      <w:r>
        <w:rPr>
          <w:rFonts w:cs="Calibri"/>
          <w:sz w:val="18"/>
          <w:szCs w:val="18"/>
        </w:rPr>
        <w:t xml:space="preserve"> </w:t>
      </w:r>
      <w:r w:rsidR="005F263B">
        <w:rPr>
          <w:rFonts w:cs="Calibri"/>
          <w:sz w:val="18"/>
          <w:szCs w:val="18"/>
        </w:rPr>
        <w:t xml:space="preserve"> </w:t>
      </w:r>
      <w:r w:rsidRPr="00BC1B42">
        <w:rPr>
          <w:rFonts w:cs="Calibri"/>
          <w:sz w:val="18"/>
          <w:szCs w:val="18"/>
        </w:rPr>
        <w:t>Generally the standard errors from a score test tend to be smaller than the Wald counterparts, leading to lower powers and thus larger sample sizes.</w:t>
      </w:r>
    </w:p>
    <w:p w14:paraId="09960546" w14:textId="23929423" w:rsidR="005E2250" w:rsidRPr="001151AB" w:rsidRDefault="005E2250" w:rsidP="005E2250">
      <w:pPr>
        <w:pStyle w:val="ListParagraph"/>
        <w:numPr>
          <w:ilvl w:val="0"/>
          <w:numId w:val="41"/>
        </w:numPr>
        <w:rPr>
          <w:rFonts w:cs="Calibri"/>
          <w:sz w:val="18"/>
          <w:szCs w:val="18"/>
        </w:rPr>
      </w:pPr>
      <w:r w:rsidRPr="001151AB">
        <w:rPr>
          <w:rFonts w:cs="Calibri"/>
          <w:sz w:val="18"/>
          <w:szCs w:val="18"/>
        </w:rPr>
        <w:t xml:space="preserve">For results from fitting FP models: confidence intervals are calculated </w:t>
      </w:r>
      <w:r w:rsidR="00043757">
        <w:rPr>
          <w:rFonts w:cs="Calibri"/>
          <w:sz w:val="18"/>
          <w:szCs w:val="18"/>
        </w:rPr>
        <w:t>using</w:t>
      </w:r>
      <w:r w:rsidRPr="001151AB">
        <w:rPr>
          <w:rFonts w:cs="Calibri"/>
          <w:sz w:val="18"/>
          <w:szCs w:val="18"/>
        </w:rPr>
        <w:t xml:space="preserve"> the δ method.</w:t>
      </w:r>
    </w:p>
    <w:p w14:paraId="3BBA30FE" w14:textId="77777777" w:rsidR="000334DA" w:rsidRPr="00D94948" w:rsidRDefault="000334DA" w:rsidP="00345DAA">
      <w:pPr>
        <w:rPr>
          <w:rFonts w:cs="Calibri"/>
          <w:sz w:val="18"/>
          <w:szCs w:val="18"/>
        </w:rPr>
      </w:pPr>
    </w:p>
    <w:p w14:paraId="351CE585" w14:textId="77777777" w:rsidR="000334DA" w:rsidRPr="00D94948" w:rsidRDefault="000334DA" w:rsidP="00345DAA">
      <w:pPr>
        <w:rPr>
          <w:rFonts w:cs="Calibri"/>
          <w:sz w:val="18"/>
          <w:szCs w:val="18"/>
        </w:rPr>
      </w:pPr>
    </w:p>
    <w:p w14:paraId="393BE844" w14:textId="6CC1AA26" w:rsidR="00601D84" w:rsidRPr="00B4382B" w:rsidRDefault="00601D84" w:rsidP="00B4382B">
      <w:pPr>
        <w:pStyle w:val="ListParagraph"/>
        <w:numPr>
          <w:ilvl w:val="0"/>
          <w:numId w:val="38"/>
        </w:numPr>
        <w:rPr>
          <w:rFonts w:cs="Calibri"/>
        </w:rPr>
      </w:pPr>
      <w:r w:rsidRPr="00B4382B">
        <w:rPr>
          <w:rFonts w:cs="Calibri"/>
        </w:rPr>
        <w:lastRenderedPageBreak/>
        <w:t>3 duration arms</w:t>
      </w:r>
      <w:r w:rsidR="002C5156" w:rsidRPr="00B4382B">
        <w:rPr>
          <w:rFonts w:cs="Calibri"/>
        </w:rPr>
        <w:t xml:space="preserve"> (16 weeks, 12 weeks, 8 weeks)</w:t>
      </w:r>
      <w:r w:rsidRPr="00B4382B">
        <w:rPr>
          <w:rFonts w:cs="Calibri"/>
        </w:rPr>
        <w:t xml:space="preserve"> &amp; 1 control (HRZE) arm</w:t>
      </w:r>
      <w:r w:rsidR="00B4382B" w:rsidRPr="00B4382B">
        <w:rPr>
          <w:rFonts w:cs="Calibri"/>
        </w:rPr>
        <w:t xml:space="preserve">; the duration event risk is equal to the control event risk for the 16-week duration arm, and equal to the control event risk + the non-inferiority margin for the 12-week and 8-week duration arms (Figure S1, </w:t>
      </w:r>
      <w:r w:rsidR="0019121F">
        <w:rPr>
          <w:rFonts w:cs="Calibri"/>
        </w:rPr>
        <w:t>first column, shape</w:t>
      </w:r>
      <w:r w:rsidR="00B4382B" w:rsidRPr="00B4382B">
        <w:rPr>
          <w:rFonts w:cs="Calibri"/>
        </w:rPr>
        <w:t xml:space="preserve"> a).</w:t>
      </w:r>
    </w:p>
    <w:tbl>
      <w:tblPr>
        <w:tblW w:w="13177" w:type="dxa"/>
        <w:jc w:val="center"/>
        <w:tblLook w:val="04A0" w:firstRow="1" w:lastRow="0" w:firstColumn="1" w:lastColumn="0" w:noHBand="0" w:noVBand="1"/>
      </w:tblPr>
      <w:tblGrid>
        <w:gridCol w:w="942"/>
        <w:gridCol w:w="898"/>
        <w:gridCol w:w="1117"/>
        <w:gridCol w:w="839"/>
        <w:gridCol w:w="858"/>
        <w:gridCol w:w="1170"/>
        <w:gridCol w:w="632"/>
        <w:gridCol w:w="839"/>
        <w:gridCol w:w="858"/>
        <w:gridCol w:w="1170"/>
        <w:gridCol w:w="576"/>
        <w:gridCol w:w="1639"/>
        <w:gridCol w:w="1639"/>
      </w:tblGrid>
      <w:tr w:rsidR="005665EC" w:rsidRPr="00D94948" w14:paraId="1585D55F" w14:textId="77777777" w:rsidTr="0019121F">
        <w:trPr>
          <w:trHeight w:val="317"/>
          <w:jc w:val="center"/>
        </w:trPr>
        <w:tc>
          <w:tcPr>
            <w:tcW w:w="9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687067B" w14:textId="77777777" w:rsidR="00E87BBD" w:rsidRDefault="000334D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Sample size</w:t>
            </w:r>
          </w:p>
          <w:p w14:paraId="498C0239" w14:textId="26B9F209" w:rsidR="000334DA" w:rsidRPr="000334DA" w:rsidRDefault="002C515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9494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</w:t>
            </w:r>
            <w:r w:rsidRPr="00D94948">
              <w:rPr>
                <w:rFonts w:eastAsia="Times New Roman" w:cs="Times New Roman"/>
                <w:color w:val="000000"/>
                <w:kern w:val="0"/>
                <w:vertAlign w:val="subscript"/>
                <w:lang w:eastAsia="en-GB"/>
                <w14:ligatures w14:val="none"/>
              </w:rPr>
              <w:t>overall</w:t>
            </w:r>
            <w:proofErr w:type="spellEnd"/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3E26F1" w14:textId="77777777" w:rsidR="000334DA" w:rsidRPr="000334DA" w:rsidRDefault="000334D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HRZE control event risk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68A40C" w14:textId="77777777" w:rsidR="000334DA" w:rsidRPr="000334DA" w:rsidRDefault="000334D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on-inferiority margin</w:t>
            </w:r>
          </w:p>
        </w:tc>
        <w:tc>
          <w:tcPr>
            <w:tcW w:w="349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6A388C" w14:textId="77777777" w:rsidR="000334DA" w:rsidRPr="000334DA" w:rsidRDefault="000334D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ower (%)</w:t>
            </w:r>
          </w:p>
        </w:tc>
        <w:tc>
          <w:tcPr>
            <w:tcW w:w="3443" w:type="dxa"/>
            <w:gridSpan w:val="4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84B0C" w14:textId="77777777" w:rsidR="000334DA" w:rsidRPr="000334DA" w:rsidRDefault="000334D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Median selected duration (weeks)</w:t>
            </w:r>
          </w:p>
        </w:tc>
        <w:tc>
          <w:tcPr>
            <w:tcW w:w="163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A33CC52" w14:textId="77777777" w:rsidR="000334DA" w:rsidRPr="000334DA" w:rsidRDefault="000334D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umber (%) of simulation repetitions with no events in HRZE arm</w:t>
            </w:r>
          </w:p>
        </w:tc>
        <w:tc>
          <w:tcPr>
            <w:tcW w:w="16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325223" w14:textId="577A4BD1" w:rsidR="000334DA" w:rsidRPr="000334DA" w:rsidRDefault="00D94948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umber (%) of simulation repetitions with model fitting error</w:t>
            </w:r>
          </w:p>
        </w:tc>
      </w:tr>
      <w:tr w:rsidR="005665EC" w:rsidRPr="00D94948" w14:paraId="4501CC11" w14:textId="77777777" w:rsidTr="0019121F">
        <w:trPr>
          <w:trHeight w:val="279"/>
          <w:jc w:val="center"/>
        </w:trPr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574A05" w14:textId="77777777" w:rsidR="000334DA" w:rsidRPr="000334DA" w:rsidRDefault="000334D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BF779D" w14:textId="77777777" w:rsidR="000334DA" w:rsidRPr="000334DA" w:rsidRDefault="000334D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(%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95C74AF" w14:textId="77777777" w:rsidR="000334DA" w:rsidRPr="000334DA" w:rsidRDefault="000334D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(%)</w:t>
            </w:r>
          </w:p>
        </w:tc>
        <w:tc>
          <w:tcPr>
            <w:tcW w:w="8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F555AF" w14:textId="77777777" w:rsidR="000334DA" w:rsidRPr="000334DA" w:rsidRDefault="000334D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o model (Wald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E4FB01" w14:textId="77777777" w:rsidR="000334DA" w:rsidRPr="000334DA" w:rsidRDefault="000334D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o model (NE1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7E4CE0" w14:textId="77777777" w:rsidR="000334DA" w:rsidRPr="000334DA" w:rsidRDefault="000334D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Quadratic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7FC59" w14:textId="77777777" w:rsidR="000334DA" w:rsidRPr="000334DA" w:rsidRDefault="000334D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FP1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78CD68" w14:textId="77777777" w:rsidR="000334DA" w:rsidRPr="000334DA" w:rsidRDefault="000334D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o model (Wald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6CD7E9" w14:textId="77777777" w:rsidR="000334DA" w:rsidRPr="000334DA" w:rsidRDefault="000334D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o model (NE1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A3EA46" w14:textId="77777777" w:rsidR="000334DA" w:rsidRPr="000334DA" w:rsidRDefault="000334D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Quadratic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F5719" w14:textId="77777777" w:rsidR="000334DA" w:rsidRPr="000334DA" w:rsidRDefault="000334D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FP1</w:t>
            </w: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B9D217D" w14:textId="77777777" w:rsidR="000334DA" w:rsidRPr="000334DA" w:rsidRDefault="000334D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(excluded from power calculation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61A9639" w14:textId="77777777" w:rsidR="000334DA" w:rsidRPr="000334DA" w:rsidRDefault="000334DA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(excluded from power calculation)</w:t>
            </w:r>
          </w:p>
        </w:tc>
      </w:tr>
      <w:tr w:rsidR="005665EC" w:rsidRPr="00D94948" w14:paraId="7BF76886" w14:textId="77777777" w:rsidTr="0019121F">
        <w:trPr>
          <w:trHeight w:val="271"/>
          <w:jc w:val="center"/>
        </w:trPr>
        <w:tc>
          <w:tcPr>
            <w:tcW w:w="9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0FE8D54" w14:textId="4D5B3326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40 (</w:t>
            </w:r>
            <w:r w:rsidRPr="00D9494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60</w:t>
            </w: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per arm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0B198" w14:textId="77777777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A0B95" w14:textId="77777777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0B143E" w14:textId="3EE18E3C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1.7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46272" w14:textId="719FCB3D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6.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173AC" w14:textId="1E2B8AE2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2.3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F7988" w14:textId="05A0D17C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5.2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362D65" w14:textId="7D965AB3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8777A" w14:textId="1FD1A30D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C397E" w14:textId="7AA45791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67D20" w14:textId="24A8E190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7B131C" w14:textId="5383787E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53 (5.3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8F4E2" w14:textId="5F92F40A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0 (0)</w:t>
            </w:r>
          </w:p>
        </w:tc>
      </w:tr>
      <w:tr w:rsidR="005665EC" w:rsidRPr="00D94948" w14:paraId="0273C396" w14:textId="77777777" w:rsidTr="0019121F">
        <w:trPr>
          <w:trHeight w:val="271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D71E892" w14:textId="77777777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407AC" w14:textId="77777777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73B22" w14:textId="77777777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0465B0" w14:textId="6E1A78DF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8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DDEB8" w14:textId="1A44E59D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6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5DACA" w14:textId="077BD4C6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2.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735B8" w14:textId="2C5D34A1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4.2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54D8D9" w14:textId="6C53230B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FB0C2" w14:textId="2536F5B9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CD798" w14:textId="1446864D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7C93F" w14:textId="05582926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B20465C" w14:textId="04553D38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51(5.1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81469" w14:textId="28D3D14E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0 (0)</w:t>
            </w:r>
          </w:p>
        </w:tc>
      </w:tr>
      <w:tr w:rsidR="005665EC" w:rsidRPr="00D94948" w14:paraId="500F881C" w14:textId="77777777" w:rsidTr="0019121F">
        <w:trPr>
          <w:trHeight w:val="271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E22F0E4" w14:textId="77777777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020CE" w14:textId="77777777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72517" w14:textId="77777777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D69F91" w14:textId="089C047E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72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41BFC" w14:textId="602974A7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68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26B60" w14:textId="349E6D26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62.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E20E3" w14:textId="0EB8C9CD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65.3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40643A" w14:textId="75D86585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1F503" w14:textId="7E0321B6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15C2A" w14:textId="52EA875C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99C90" w14:textId="60CDB19F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EE809F8" w14:textId="2E9726A4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4 (0.4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337C6" w14:textId="7618AAE3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0 (0)</w:t>
            </w:r>
          </w:p>
        </w:tc>
      </w:tr>
      <w:tr w:rsidR="005665EC" w:rsidRPr="00D94948" w14:paraId="76E511CE" w14:textId="77777777" w:rsidTr="0019121F">
        <w:trPr>
          <w:trHeight w:val="279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EE58A90" w14:textId="77777777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701A1D6" w14:textId="77777777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AA5B65" w14:textId="77777777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10490" w14:textId="64650474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4.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98DE1C" w14:textId="316D027C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2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8D8AD3" w14:textId="3CCE0DA4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75.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139266" w14:textId="6222719F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78.5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E4336A" w14:textId="153CB310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95339D" w14:textId="3883B843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E9DA29" w14:textId="3B5B2698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6345B6" w14:textId="00E71FBA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7649D5" w14:textId="40CAC0EF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3 (0.3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FB4DD0" w14:textId="3A0307D5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0 (0)</w:t>
            </w:r>
          </w:p>
        </w:tc>
      </w:tr>
      <w:tr w:rsidR="005665EC" w:rsidRPr="00D94948" w14:paraId="4B01004F" w14:textId="77777777" w:rsidTr="0019121F">
        <w:trPr>
          <w:trHeight w:val="271"/>
          <w:jc w:val="center"/>
        </w:trPr>
        <w:tc>
          <w:tcPr>
            <w:tcW w:w="9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CE90598" w14:textId="619E9FAC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60 (</w:t>
            </w:r>
            <w:r w:rsidRPr="00D94948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0</w:t>
            </w: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per arm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87881" w14:textId="77777777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3AFFF" w14:textId="77777777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03C040" w14:textId="1268B634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8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31F54" w14:textId="3E052464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5CFAE" w14:textId="47EE2751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3.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D0AEC" w14:textId="5E6DCAC9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4.9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98C8DD" w14:textId="08AF98D4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EAAEA" w14:textId="741BE1B0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FAABF" w14:textId="6E58E321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6561F" w14:textId="3B1FCBF6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EB2E376" w14:textId="6AB45685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20 (2.0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D1DE8" w14:textId="20956C5B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0 (0)</w:t>
            </w:r>
          </w:p>
        </w:tc>
      </w:tr>
      <w:tr w:rsidR="005665EC" w:rsidRPr="00D94948" w14:paraId="464D0FB6" w14:textId="77777777" w:rsidTr="0019121F">
        <w:trPr>
          <w:trHeight w:val="271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075A4EE" w14:textId="77777777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4E3DA" w14:textId="77777777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5EE2D" w14:textId="77777777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EEFA55" w14:textId="5622971F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9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65B62" w14:textId="6651E5E5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9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C8389" w14:textId="166726FE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8.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EFCCD" w14:textId="35095BAF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8.7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B5431B" w14:textId="63B34BF4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C1563" w14:textId="7243482E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D41BE" w14:textId="0145B2DC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FFA81" w14:textId="05DE88B8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979F099" w14:textId="6FCF2D0F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1 (1.1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FC6DF" w14:textId="57F732C2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0 (0)</w:t>
            </w:r>
          </w:p>
        </w:tc>
      </w:tr>
      <w:tr w:rsidR="005665EC" w:rsidRPr="00D94948" w14:paraId="056262A7" w14:textId="77777777" w:rsidTr="0019121F">
        <w:trPr>
          <w:trHeight w:val="271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5608386" w14:textId="77777777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26D51" w14:textId="77777777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89AC3" w14:textId="77777777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65F89E" w14:textId="080C5CE0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5.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F8DB4" w14:textId="6EED6CA9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3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C1718" w14:textId="0E4FAC94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76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ED25A" w14:textId="430F1A2C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0.2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18B058" w14:textId="4E11F413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1FE28" w14:textId="5B6EE0C0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0045F" w14:textId="6C1C1798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48110" w14:textId="0D002E62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A381768" w14:textId="0AEDB180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 (0.1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6CD64" w14:textId="121C8A70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0 (0)</w:t>
            </w:r>
          </w:p>
        </w:tc>
      </w:tr>
      <w:tr w:rsidR="005665EC" w:rsidRPr="00D94948" w14:paraId="37ECBF2D" w14:textId="77777777" w:rsidTr="0019121F">
        <w:trPr>
          <w:trHeight w:val="279"/>
          <w:jc w:val="center"/>
        </w:trPr>
        <w:tc>
          <w:tcPr>
            <w:tcW w:w="9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A6F54AB" w14:textId="77777777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100036" w14:textId="77777777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E4D428" w14:textId="77777777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334D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ABF9BE" w14:textId="5D53C455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5.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98C77D" w14:textId="256E93DF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29DB9A" w14:textId="219C5620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89.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DA90F0" w14:textId="356BDC68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92.0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F739E7" w14:textId="1FCC3CAB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753047" w14:textId="2D595320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C9FA11" w14:textId="061BE930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8B5C21" w14:textId="21F475E8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16</w:t>
            </w: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5A44DE" w14:textId="67DD46A6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0 (0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10BB42" w14:textId="1447F0C5" w:rsidR="00E04EA6" w:rsidRPr="000334DA" w:rsidRDefault="00E04EA6" w:rsidP="001D6D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94948">
              <w:rPr>
                <w:color w:val="000000"/>
              </w:rPr>
              <w:t>0 (0)</w:t>
            </w:r>
          </w:p>
        </w:tc>
      </w:tr>
    </w:tbl>
    <w:p w14:paraId="006BF89D" w14:textId="0D58794A" w:rsidR="0019121F" w:rsidRPr="005E2250" w:rsidRDefault="0019121F" w:rsidP="0019121F">
      <w:pPr>
        <w:pStyle w:val="ListParagraph"/>
        <w:numPr>
          <w:ilvl w:val="0"/>
          <w:numId w:val="42"/>
        </w:numPr>
        <w:rPr>
          <w:rFonts w:cs="Calibri"/>
          <w:sz w:val="18"/>
          <w:szCs w:val="18"/>
        </w:rPr>
      </w:pPr>
      <w:r w:rsidRPr="005E2250">
        <w:rPr>
          <w:rFonts w:cs="Calibri"/>
          <w:sz w:val="18"/>
          <w:szCs w:val="18"/>
        </w:rPr>
        <w:t>The event risk is HRZE control event risk for the control and 16-week duration arms, and HRZE event risk + non-inferiority margin for the other duration arms. For example, results for the first row is for a scenario where the control event risk and the event risk in the 16-week duration arms is 5%, and the event risk for the remaining 2 duration arms is 17%.</w:t>
      </w:r>
    </w:p>
    <w:p w14:paraId="00DBE907" w14:textId="111B4520" w:rsidR="005F263B" w:rsidRDefault="005F263B" w:rsidP="005F263B">
      <w:pPr>
        <w:pStyle w:val="ListParagraph"/>
        <w:numPr>
          <w:ilvl w:val="0"/>
          <w:numId w:val="41"/>
        </w:numPr>
        <w:rPr>
          <w:rFonts w:cs="Calibri"/>
          <w:sz w:val="18"/>
          <w:szCs w:val="18"/>
        </w:rPr>
      </w:pPr>
      <w:r w:rsidRPr="00BB0060">
        <w:rPr>
          <w:rFonts w:cs="Calibri"/>
          <w:sz w:val="18"/>
          <w:szCs w:val="18"/>
        </w:rPr>
        <w:t xml:space="preserve">Here we estimate a 90% </w:t>
      </w:r>
      <w:r w:rsidR="00E87BBD">
        <w:rPr>
          <w:rFonts w:cs="Calibri"/>
          <w:sz w:val="18"/>
          <w:szCs w:val="18"/>
        </w:rPr>
        <w:t>2</w:t>
      </w:r>
      <w:r w:rsidRPr="00BB0060">
        <w:rPr>
          <w:rFonts w:cs="Calibri"/>
          <w:sz w:val="18"/>
          <w:szCs w:val="18"/>
        </w:rPr>
        <w:t>-sided Wald confidence interval (or the upper bound of the 1-sided 95% confidence interval) around the difference in risk between the control arm and each duration arm</w:t>
      </w:r>
      <w:r>
        <w:rPr>
          <w:rFonts w:cs="Calibri"/>
          <w:sz w:val="18"/>
          <w:szCs w:val="18"/>
        </w:rPr>
        <w:t xml:space="preserve">, except for the “No model” method where we also estimate a 90% </w:t>
      </w:r>
      <w:r w:rsidR="00E87BBD">
        <w:rPr>
          <w:rFonts w:cs="Calibri"/>
          <w:sz w:val="18"/>
          <w:szCs w:val="18"/>
        </w:rPr>
        <w:t>2</w:t>
      </w:r>
      <w:r>
        <w:rPr>
          <w:rFonts w:cs="Calibri"/>
          <w:sz w:val="18"/>
          <w:szCs w:val="18"/>
        </w:rPr>
        <w:t>-sided score confidence interval using the Newcombe method 10 (NE10).</w:t>
      </w:r>
      <w:sdt>
        <w:sdtPr>
          <w:rPr>
            <w:rFonts w:cs="Calibri"/>
            <w:color w:val="000000"/>
            <w:sz w:val="18"/>
            <w:szCs w:val="18"/>
            <w:vertAlign w:val="superscript"/>
          </w:rPr>
          <w:tag w:val="MENDELEY_CITATION_v3_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"/>
          <w:id w:val="1638836935"/>
          <w:placeholder>
            <w:docPart w:val="F877FF561FC645058E7561F4323DC6BC"/>
          </w:placeholder>
        </w:sdtPr>
        <w:sdtContent>
          <w:r w:rsidRPr="005F263B">
            <w:rPr>
              <w:rFonts w:cs="Calibri"/>
              <w:color w:val="000000"/>
              <w:sz w:val="18"/>
              <w:szCs w:val="18"/>
              <w:vertAlign w:val="superscript"/>
            </w:rPr>
            <w:t>1,2</w:t>
          </w:r>
        </w:sdtContent>
      </w:sdt>
      <w:r>
        <w:rPr>
          <w:rFonts w:cs="Calibri"/>
          <w:sz w:val="18"/>
          <w:szCs w:val="18"/>
        </w:rPr>
        <w:t xml:space="preserve">  </w:t>
      </w:r>
      <w:r w:rsidRPr="00BC1B42">
        <w:rPr>
          <w:rFonts w:cs="Calibri"/>
          <w:sz w:val="18"/>
          <w:szCs w:val="18"/>
        </w:rPr>
        <w:t>Generally the standard errors from a score test tend to be smaller than the Wald counterparts, leading to lower powers and thus larger sample sizes.</w:t>
      </w:r>
    </w:p>
    <w:p w14:paraId="69A989EF" w14:textId="18BCCF78" w:rsidR="0019121F" w:rsidRPr="001151AB" w:rsidRDefault="0019121F" w:rsidP="0019121F">
      <w:pPr>
        <w:pStyle w:val="ListParagraph"/>
        <w:numPr>
          <w:ilvl w:val="0"/>
          <w:numId w:val="41"/>
        </w:numPr>
        <w:rPr>
          <w:rFonts w:cs="Calibri"/>
          <w:sz w:val="18"/>
          <w:szCs w:val="18"/>
        </w:rPr>
      </w:pPr>
      <w:r w:rsidRPr="001151AB">
        <w:rPr>
          <w:rFonts w:cs="Calibri"/>
          <w:sz w:val="18"/>
          <w:szCs w:val="18"/>
        </w:rPr>
        <w:t xml:space="preserve">For results from fitting FP models: confidence intervals are calculated </w:t>
      </w:r>
      <w:r w:rsidR="00E87BBD">
        <w:rPr>
          <w:rFonts w:cs="Calibri"/>
          <w:sz w:val="18"/>
          <w:szCs w:val="18"/>
        </w:rPr>
        <w:t>using</w:t>
      </w:r>
      <w:r w:rsidRPr="001151AB">
        <w:rPr>
          <w:rFonts w:cs="Calibri"/>
          <w:sz w:val="18"/>
          <w:szCs w:val="18"/>
        </w:rPr>
        <w:t xml:space="preserve"> the δ method.</w:t>
      </w:r>
    </w:p>
    <w:p w14:paraId="58FE3007" w14:textId="77777777" w:rsidR="003313D9" w:rsidRDefault="003313D9" w:rsidP="00601D84">
      <w:pPr>
        <w:rPr>
          <w:rFonts w:cs="Calibri"/>
          <w:sz w:val="18"/>
          <w:szCs w:val="18"/>
        </w:rPr>
        <w:sectPr w:rsidR="003313D9" w:rsidSect="006C03E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237F3BA" w14:textId="77777777" w:rsidR="00601D84" w:rsidRDefault="00601D84" w:rsidP="00601D84">
      <w:pPr>
        <w:rPr>
          <w:rFonts w:cs="Calibri"/>
          <w:sz w:val="18"/>
          <w:szCs w:val="18"/>
        </w:rPr>
      </w:pPr>
    </w:p>
    <w:p w14:paraId="454BFE41" w14:textId="4F5F81D9" w:rsidR="0045228A" w:rsidRDefault="003313D9" w:rsidP="005F263B">
      <w:pPr>
        <w:pStyle w:val="Heading2"/>
      </w:pPr>
      <w:r>
        <w:t>References</w:t>
      </w:r>
    </w:p>
    <w:sdt>
      <w:sdtPr>
        <w:rPr>
          <w:rFonts w:cs="Calibri"/>
          <w:color w:val="000000"/>
          <w:sz w:val="18"/>
          <w:szCs w:val="18"/>
        </w:rPr>
        <w:tag w:val="MENDELEY_BIBLIOGRAPHY"/>
        <w:id w:val="144864231"/>
        <w:placeholder>
          <w:docPart w:val="DefaultPlaceholder_-1854013440"/>
        </w:placeholder>
      </w:sdtPr>
      <w:sdtContent>
        <w:p w14:paraId="24F18760" w14:textId="77777777" w:rsidR="005F263B" w:rsidRDefault="005F263B">
          <w:pPr>
            <w:autoSpaceDE w:val="0"/>
            <w:autoSpaceDN w:val="0"/>
            <w:ind w:hanging="640"/>
            <w:divId w:val="913199134"/>
            <w:rPr>
              <w:rFonts w:eastAsia="Times New Roman"/>
              <w:kern w:val="0"/>
              <w:sz w:val="24"/>
              <w:szCs w:val="24"/>
              <w14:ligatures w14:val="none"/>
            </w:rPr>
          </w:pPr>
          <w:r>
            <w:rPr>
              <w:rFonts w:eastAsia="Times New Roman"/>
            </w:rPr>
            <w:t xml:space="preserve">1. </w:t>
          </w:r>
          <w:r>
            <w:rPr>
              <w:rFonts w:eastAsia="Times New Roman"/>
            </w:rPr>
            <w:tab/>
            <w:t xml:space="preserve">Newcombe RG. Interval estimation for the difference between independent proportions: Comparison of eleven methods. </w:t>
          </w:r>
          <w:r>
            <w:rPr>
              <w:rFonts w:eastAsia="Times New Roman"/>
              <w:i/>
              <w:iCs/>
            </w:rPr>
            <w:t>Stat Med</w:t>
          </w:r>
          <w:r>
            <w:rPr>
              <w:rFonts w:eastAsia="Times New Roman"/>
            </w:rPr>
            <w:t xml:space="preserve"> 1998; 17: 873--890.</w:t>
          </w:r>
        </w:p>
        <w:p w14:paraId="60E32313" w14:textId="77777777" w:rsidR="005F263B" w:rsidRDefault="005F263B">
          <w:pPr>
            <w:autoSpaceDE w:val="0"/>
            <w:autoSpaceDN w:val="0"/>
            <w:ind w:hanging="640"/>
            <w:divId w:val="1594893380"/>
            <w:rPr>
              <w:rFonts w:eastAsia="Times New Roman"/>
            </w:rPr>
          </w:pPr>
          <w:r>
            <w:rPr>
              <w:rFonts w:eastAsia="Times New Roman"/>
            </w:rPr>
            <w:t xml:space="preserve">2. </w:t>
          </w:r>
          <w:r>
            <w:rPr>
              <w:rFonts w:eastAsia="Times New Roman"/>
            </w:rPr>
            <w:tab/>
            <w:t>Coveney J. RDCI: Stata module to calculate risk difference confidence intervals.</w:t>
          </w:r>
        </w:p>
        <w:p w14:paraId="610D527A" w14:textId="04C56866" w:rsidR="0045228A" w:rsidRPr="00D94948" w:rsidRDefault="005F263B" w:rsidP="00601D84">
          <w:pPr>
            <w:rPr>
              <w:rFonts w:cs="Calibri"/>
              <w:sz w:val="18"/>
              <w:szCs w:val="18"/>
            </w:rPr>
          </w:pPr>
          <w:r>
            <w:rPr>
              <w:rFonts w:eastAsia="Times New Roman"/>
            </w:rPr>
            <w:t> </w:t>
          </w:r>
        </w:p>
      </w:sdtContent>
    </w:sdt>
    <w:sectPr w:rsidR="0045228A" w:rsidRPr="00D94948" w:rsidSect="00F500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34F1A2" w14:textId="77777777" w:rsidR="00C97D02" w:rsidRDefault="00C97D02" w:rsidP="005B7A0A">
      <w:pPr>
        <w:spacing w:after="0" w:line="240" w:lineRule="auto"/>
      </w:pPr>
      <w:r>
        <w:separator/>
      </w:r>
    </w:p>
  </w:endnote>
  <w:endnote w:type="continuationSeparator" w:id="0">
    <w:p w14:paraId="4699FD30" w14:textId="77777777" w:rsidR="00C97D02" w:rsidRDefault="00C97D02" w:rsidP="005B7A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984160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21480D" w14:textId="5AB0407E" w:rsidR="005B7A0A" w:rsidRDefault="005B7A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E397F4" w14:textId="77777777" w:rsidR="005B7A0A" w:rsidRDefault="005B7A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DB0E68" w14:textId="77777777" w:rsidR="00C97D02" w:rsidRDefault="00C97D02" w:rsidP="005B7A0A">
      <w:pPr>
        <w:spacing w:after="0" w:line="240" w:lineRule="auto"/>
      </w:pPr>
      <w:r>
        <w:separator/>
      </w:r>
    </w:p>
  </w:footnote>
  <w:footnote w:type="continuationSeparator" w:id="0">
    <w:p w14:paraId="41ECA9F3" w14:textId="77777777" w:rsidR="00C97D02" w:rsidRDefault="00C97D02" w:rsidP="005B7A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735E7"/>
    <w:multiLevelType w:val="hybridMultilevel"/>
    <w:tmpl w:val="43B61E92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02E70410"/>
    <w:multiLevelType w:val="hybridMultilevel"/>
    <w:tmpl w:val="1450A33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450162D"/>
    <w:multiLevelType w:val="hybridMultilevel"/>
    <w:tmpl w:val="F66078A4"/>
    <w:lvl w:ilvl="0" w:tplc="9E128126">
      <w:start w:val="1"/>
      <w:numFmt w:val="lowerLetter"/>
      <w:lvlText w:val="(%1)"/>
      <w:lvlJc w:val="left"/>
      <w:pPr>
        <w:ind w:left="720" w:hanging="360"/>
      </w:pPr>
      <w:rPr>
        <w:rFonts w:ascii="Aptos Narrow" w:hAnsi="Aptos Narrow" w:hint="default"/>
        <w:b/>
        <w:color w:val="00000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AF7073"/>
    <w:multiLevelType w:val="hybridMultilevel"/>
    <w:tmpl w:val="546E98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401FD9"/>
    <w:multiLevelType w:val="hybridMultilevel"/>
    <w:tmpl w:val="F65EFBE6"/>
    <w:lvl w:ilvl="0" w:tplc="F3D0068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DF5AC9"/>
    <w:multiLevelType w:val="hybridMultilevel"/>
    <w:tmpl w:val="37063B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F20A00"/>
    <w:multiLevelType w:val="hybridMultilevel"/>
    <w:tmpl w:val="811A4396"/>
    <w:lvl w:ilvl="0" w:tplc="C0D0A2D8">
      <w:start w:val="2"/>
      <w:numFmt w:val="bullet"/>
      <w:lvlText w:val=""/>
      <w:lvlJc w:val="left"/>
      <w:pPr>
        <w:ind w:left="765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7" w15:restartNumberingAfterBreak="0">
    <w:nsid w:val="0B0168EE"/>
    <w:multiLevelType w:val="hybridMultilevel"/>
    <w:tmpl w:val="887EB98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D0F3354"/>
    <w:multiLevelType w:val="hybridMultilevel"/>
    <w:tmpl w:val="1450A338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0D36757C"/>
    <w:multiLevelType w:val="hybridMultilevel"/>
    <w:tmpl w:val="F2A09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0245654"/>
    <w:multiLevelType w:val="hybridMultilevel"/>
    <w:tmpl w:val="1D9420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5CB45FF"/>
    <w:multiLevelType w:val="hybridMultilevel"/>
    <w:tmpl w:val="31B0B1B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7170272"/>
    <w:multiLevelType w:val="hybridMultilevel"/>
    <w:tmpl w:val="0AF47E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4C5B45"/>
    <w:multiLevelType w:val="hybridMultilevel"/>
    <w:tmpl w:val="697663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D9758E"/>
    <w:multiLevelType w:val="hybridMultilevel"/>
    <w:tmpl w:val="E5E669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626229"/>
    <w:multiLevelType w:val="hybridMultilevel"/>
    <w:tmpl w:val="164486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FD1C40"/>
    <w:multiLevelType w:val="hybridMultilevel"/>
    <w:tmpl w:val="1D8017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101342"/>
    <w:multiLevelType w:val="hybridMultilevel"/>
    <w:tmpl w:val="DEB202D2"/>
    <w:lvl w:ilvl="0" w:tplc="87B25236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7212FF6"/>
    <w:multiLevelType w:val="hybridMultilevel"/>
    <w:tmpl w:val="4478FE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75567A"/>
    <w:multiLevelType w:val="hybridMultilevel"/>
    <w:tmpl w:val="8140DB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1A64AC"/>
    <w:multiLevelType w:val="hybridMultilevel"/>
    <w:tmpl w:val="C27ED05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02872B2"/>
    <w:multiLevelType w:val="hybridMultilevel"/>
    <w:tmpl w:val="DC125B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1A0BC9"/>
    <w:multiLevelType w:val="hybridMultilevel"/>
    <w:tmpl w:val="00228D7A"/>
    <w:lvl w:ilvl="0" w:tplc="3462F52A">
      <w:start w:val="1"/>
      <w:numFmt w:val="lowerLetter"/>
      <w:lvlText w:val="(%1)"/>
      <w:lvlJc w:val="left"/>
      <w:pPr>
        <w:ind w:left="720" w:hanging="360"/>
      </w:pPr>
      <w:rPr>
        <w:rFonts w:ascii="Aptos Narrow" w:hAnsi="Aptos Narrow" w:hint="default"/>
        <w:b/>
        <w:color w:val="00000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4900B5F"/>
    <w:multiLevelType w:val="hybridMultilevel"/>
    <w:tmpl w:val="FD1A84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A539FC"/>
    <w:multiLevelType w:val="hybridMultilevel"/>
    <w:tmpl w:val="6ACE03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5D2379"/>
    <w:multiLevelType w:val="hybridMultilevel"/>
    <w:tmpl w:val="11C629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2C0DF3"/>
    <w:multiLevelType w:val="hybridMultilevel"/>
    <w:tmpl w:val="9604BA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0652E3"/>
    <w:multiLevelType w:val="hybridMultilevel"/>
    <w:tmpl w:val="D3D0577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0C44510"/>
    <w:multiLevelType w:val="hybridMultilevel"/>
    <w:tmpl w:val="1450A338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0DC3C6A"/>
    <w:multiLevelType w:val="hybridMultilevel"/>
    <w:tmpl w:val="1450A338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59B74F0"/>
    <w:multiLevelType w:val="hybridMultilevel"/>
    <w:tmpl w:val="13F04824"/>
    <w:lvl w:ilvl="0" w:tplc="4140B6E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EFC255F"/>
    <w:multiLevelType w:val="hybridMultilevel"/>
    <w:tmpl w:val="845C3486"/>
    <w:lvl w:ilvl="0" w:tplc="386CDCC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1CB73BA"/>
    <w:multiLevelType w:val="hybridMultilevel"/>
    <w:tmpl w:val="CB54F0C4"/>
    <w:lvl w:ilvl="0" w:tplc="C0D0A2D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2A81B73"/>
    <w:multiLevelType w:val="hybridMultilevel"/>
    <w:tmpl w:val="9B5E12A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573CD1"/>
    <w:multiLevelType w:val="hybridMultilevel"/>
    <w:tmpl w:val="993409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3F21067"/>
    <w:multiLevelType w:val="hybridMultilevel"/>
    <w:tmpl w:val="9BE8AE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8A72C09"/>
    <w:multiLevelType w:val="multilevel"/>
    <w:tmpl w:val="0AEA0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D64618F"/>
    <w:multiLevelType w:val="hybridMultilevel"/>
    <w:tmpl w:val="CF36DC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0901C00"/>
    <w:multiLevelType w:val="hybridMultilevel"/>
    <w:tmpl w:val="1E96E72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29D3A96"/>
    <w:multiLevelType w:val="hybridMultilevel"/>
    <w:tmpl w:val="88E8BD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45F393F"/>
    <w:multiLevelType w:val="hybridMultilevel"/>
    <w:tmpl w:val="CB7C0D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D213C37"/>
    <w:multiLevelType w:val="hybridMultilevel"/>
    <w:tmpl w:val="939650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F041EA6"/>
    <w:multiLevelType w:val="hybridMultilevel"/>
    <w:tmpl w:val="F538FF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867074">
    <w:abstractNumId w:val="37"/>
  </w:num>
  <w:num w:numId="2" w16cid:durableId="584190085">
    <w:abstractNumId w:val="5"/>
  </w:num>
  <w:num w:numId="3" w16cid:durableId="277638090">
    <w:abstractNumId w:val="40"/>
  </w:num>
  <w:num w:numId="4" w16cid:durableId="453446258">
    <w:abstractNumId w:val="20"/>
  </w:num>
  <w:num w:numId="5" w16cid:durableId="1349134861">
    <w:abstractNumId w:val="27"/>
  </w:num>
  <w:num w:numId="6" w16cid:durableId="1793205783">
    <w:abstractNumId w:val="1"/>
  </w:num>
  <w:num w:numId="7" w16cid:durableId="563566471">
    <w:abstractNumId w:val="18"/>
  </w:num>
  <w:num w:numId="8" w16cid:durableId="463622551">
    <w:abstractNumId w:val="26"/>
  </w:num>
  <w:num w:numId="9" w16cid:durableId="1217623281">
    <w:abstractNumId w:val="8"/>
  </w:num>
  <w:num w:numId="10" w16cid:durableId="38480644">
    <w:abstractNumId w:val="32"/>
  </w:num>
  <w:num w:numId="11" w16cid:durableId="2126804613">
    <w:abstractNumId w:val="6"/>
  </w:num>
  <w:num w:numId="12" w16cid:durableId="750851553">
    <w:abstractNumId w:val="36"/>
  </w:num>
  <w:num w:numId="13" w16cid:durableId="1073621076">
    <w:abstractNumId w:val="28"/>
  </w:num>
  <w:num w:numId="14" w16cid:durableId="228003377">
    <w:abstractNumId w:val="11"/>
  </w:num>
  <w:num w:numId="15" w16cid:durableId="1876505943">
    <w:abstractNumId w:val="29"/>
  </w:num>
  <w:num w:numId="16" w16cid:durableId="2072774495">
    <w:abstractNumId w:val="21"/>
  </w:num>
  <w:num w:numId="17" w16cid:durableId="214894788">
    <w:abstractNumId w:val="42"/>
  </w:num>
  <w:num w:numId="18" w16cid:durableId="213852772">
    <w:abstractNumId w:val="3"/>
  </w:num>
  <w:num w:numId="19" w16cid:durableId="212549888">
    <w:abstractNumId w:val="33"/>
  </w:num>
  <w:num w:numId="20" w16cid:durableId="915282691">
    <w:abstractNumId w:val="25"/>
  </w:num>
  <w:num w:numId="21" w16cid:durableId="1821998895">
    <w:abstractNumId w:val="41"/>
  </w:num>
  <w:num w:numId="22" w16cid:durableId="2102026009">
    <w:abstractNumId w:val="7"/>
  </w:num>
  <w:num w:numId="23" w16cid:durableId="624042031">
    <w:abstractNumId w:val="35"/>
  </w:num>
  <w:num w:numId="24" w16cid:durableId="406077211">
    <w:abstractNumId w:val="19"/>
  </w:num>
  <w:num w:numId="25" w16cid:durableId="849876040">
    <w:abstractNumId w:val="23"/>
  </w:num>
  <w:num w:numId="26" w16cid:durableId="128211134">
    <w:abstractNumId w:val="16"/>
  </w:num>
  <w:num w:numId="27" w16cid:durableId="241912668">
    <w:abstractNumId w:val="24"/>
  </w:num>
  <w:num w:numId="28" w16cid:durableId="1512795842">
    <w:abstractNumId w:val="34"/>
  </w:num>
  <w:num w:numId="29" w16cid:durableId="384330939">
    <w:abstractNumId w:val="0"/>
  </w:num>
  <w:num w:numId="30" w16cid:durableId="1034233432">
    <w:abstractNumId w:val="15"/>
  </w:num>
  <w:num w:numId="31" w16cid:durableId="1415971883">
    <w:abstractNumId w:val="12"/>
  </w:num>
  <w:num w:numId="32" w16cid:durableId="77797791">
    <w:abstractNumId w:val="31"/>
  </w:num>
  <w:num w:numId="33" w16cid:durableId="1626541446">
    <w:abstractNumId w:val="4"/>
  </w:num>
  <w:num w:numId="34" w16cid:durableId="551154">
    <w:abstractNumId w:val="2"/>
  </w:num>
  <w:num w:numId="35" w16cid:durableId="1177883569">
    <w:abstractNumId w:val="22"/>
  </w:num>
  <w:num w:numId="36" w16cid:durableId="799108697">
    <w:abstractNumId w:val="9"/>
  </w:num>
  <w:num w:numId="37" w16cid:durableId="1251813302">
    <w:abstractNumId w:val="13"/>
  </w:num>
  <w:num w:numId="38" w16cid:durableId="473761008">
    <w:abstractNumId w:val="17"/>
  </w:num>
  <w:num w:numId="39" w16cid:durableId="1643583065">
    <w:abstractNumId w:val="38"/>
  </w:num>
  <w:num w:numId="40" w16cid:durableId="1578397854">
    <w:abstractNumId w:val="30"/>
  </w:num>
  <w:num w:numId="41" w16cid:durableId="799418657">
    <w:abstractNumId w:val="10"/>
  </w:num>
  <w:num w:numId="42" w16cid:durableId="2039230576">
    <w:abstractNumId w:val="39"/>
  </w:num>
  <w:num w:numId="43" w16cid:durableId="127613296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3EE"/>
    <w:rsid w:val="00015F62"/>
    <w:rsid w:val="00021169"/>
    <w:rsid w:val="000334DA"/>
    <w:rsid w:val="00043757"/>
    <w:rsid w:val="00046A64"/>
    <w:rsid w:val="00050414"/>
    <w:rsid w:val="000565B1"/>
    <w:rsid w:val="000675B1"/>
    <w:rsid w:val="00075785"/>
    <w:rsid w:val="00076C38"/>
    <w:rsid w:val="0008481B"/>
    <w:rsid w:val="00091832"/>
    <w:rsid w:val="001151AB"/>
    <w:rsid w:val="00116A2A"/>
    <w:rsid w:val="001252E8"/>
    <w:rsid w:val="00125AF7"/>
    <w:rsid w:val="00145D67"/>
    <w:rsid w:val="00167603"/>
    <w:rsid w:val="0019121F"/>
    <w:rsid w:val="001933E7"/>
    <w:rsid w:val="001D6D91"/>
    <w:rsid w:val="001F539C"/>
    <w:rsid w:val="00201351"/>
    <w:rsid w:val="00201C08"/>
    <w:rsid w:val="00213F92"/>
    <w:rsid w:val="0021561E"/>
    <w:rsid w:val="0022343C"/>
    <w:rsid w:val="002B51F3"/>
    <w:rsid w:val="002C5156"/>
    <w:rsid w:val="003276BB"/>
    <w:rsid w:val="003313D9"/>
    <w:rsid w:val="00345DAA"/>
    <w:rsid w:val="00362522"/>
    <w:rsid w:val="00363C41"/>
    <w:rsid w:val="00370450"/>
    <w:rsid w:val="00375EA0"/>
    <w:rsid w:val="00397C3C"/>
    <w:rsid w:val="003C50C9"/>
    <w:rsid w:val="003E28F9"/>
    <w:rsid w:val="003F2D6E"/>
    <w:rsid w:val="00401A8E"/>
    <w:rsid w:val="00443CDD"/>
    <w:rsid w:val="0044772C"/>
    <w:rsid w:val="0045228A"/>
    <w:rsid w:val="004A0C67"/>
    <w:rsid w:val="004A25FA"/>
    <w:rsid w:val="004C2482"/>
    <w:rsid w:val="004F316A"/>
    <w:rsid w:val="00500980"/>
    <w:rsid w:val="00532F54"/>
    <w:rsid w:val="005526A4"/>
    <w:rsid w:val="005665EC"/>
    <w:rsid w:val="005B7A0A"/>
    <w:rsid w:val="005C3BB5"/>
    <w:rsid w:val="005E2250"/>
    <w:rsid w:val="005F263B"/>
    <w:rsid w:val="00601D84"/>
    <w:rsid w:val="00633F49"/>
    <w:rsid w:val="006357D2"/>
    <w:rsid w:val="00690F52"/>
    <w:rsid w:val="006B26A7"/>
    <w:rsid w:val="006C03EE"/>
    <w:rsid w:val="006D4A23"/>
    <w:rsid w:val="006D7E3D"/>
    <w:rsid w:val="006E7D1B"/>
    <w:rsid w:val="007258AD"/>
    <w:rsid w:val="00775D49"/>
    <w:rsid w:val="00777831"/>
    <w:rsid w:val="00783E1C"/>
    <w:rsid w:val="007A4FCA"/>
    <w:rsid w:val="007D0AF0"/>
    <w:rsid w:val="007D5B26"/>
    <w:rsid w:val="007F2DFF"/>
    <w:rsid w:val="00802F8D"/>
    <w:rsid w:val="00822E1D"/>
    <w:rsid w:val="00824A4F"/>
    <w:rsid w:val="00824D6C"/>
    <w:rsid w:val="008312FE"/>
    <w:rsid w:val="00831BD8"/>
    <w:rsid w:val="00831FBF"/>
    <w:rsid w:val="0086651F"/>
    <w:rsid w:val="00866DC2"/>
    <w:rsid w:val="00892A06"/>
    <w:rsid w:val="008A3211"/>
    <w:rsid w:val="008F724B"/>
    <w:rsid w:val="00924612"/>
    <w:rsid w:val="00954F18"/>
    <w:rsid w:val="00965828"/>
    <w:rsid w:val="00991C11"/>
    <w:rsid w:val="009A25E2"/>
    <w:rsid w:val="009B7CE9"/>
    <w:rsid w:val="009C04C4"/>
    <w:rsid w:val="009F763D"/>
    <w:rsid w:val="00A066BF"/>
    <w:rsid w:val="00A140B1"/>
    <w:rsid w:val="00A224DF"/>
    <w:rsid w:val="00A25FBE"/>
    <w:rsid w:val="00A32B8F"/>
    <w:rsid w:val="00AA3374"/>
    <w:rsid w:val="00AB20E1"/>
    <w:rsid w:val="00AE1F4F"/>
    <w:rsid w:val="00B266A0"/>
    <w:rsid w:val="00B27BD7"/>
    <w:rsid w:val="00B4382B"/>
    <w:rsid w:val="00B52F1F"/>
    <w:rsid w:val="00B658C5"/>
    <w:rsid w:val="00B95AE1"/>
    <w:rsid w:val="00B96F0A"/>
    <w:rsid w:val="00B97A5F"/>
    <w:rsid w:val="00BA5C75"/>
    <w:rsid w:val="00BB0060"/>
    <w:rsid w:val="00BC1B42"/>
    <w:rsid w:val="00C00C46"/>
    <w:rsid w:val="00C0462A"/>
    <w:rsid w:val="00C643FF"/>
    <w:rsid w:val="00C7176D"/>
    <w:rsid w:val="00C71850"/>
    <w:rsid w:val="00C8006D"/>
    <w:rsid w:val="00C97D02"/>
    <w:rsid w:val="00CA055D"/>
    <w:rsid w:val="00CD0D2A"/>
    <w:rsid w:val="00D15916"/>
    <w:rsid w:val="00D52109"/>
    <w:rsid w:val="00D60356"/>
    <w:rsid w:val="00D7086E"/>
    <w:rsid w:val="00D716BA"/>
    <w:rsid w:val="00D82BFB"/>
    <w:rsid w:val="00D837C3"/>
    <w:rsid w:val="00D94948"/>
    <w:rsid w:val="00DB3BB5"/>
    <w:rsid w:val="00DB780C"/>
    <w:rsid w:val="00E04EA6"/>
    <w:rsid w:val="00E154F1"/>
    <w:rsid w:val="00E21D12"/>
    <w:rsid w:val="00E256A9"/>
    <w:rsid w:val="00E34A1D"/>
    <w:rsid w:val="00E51D22"/>
    <w:rsid w:val="00E55940"/>
    <w:rsid w:val="00E57AC5"/>
    <w:rsid w:val="00E63C74"/>
    <w:rsid w:val="00E7141A"/>
    <w:rsid w:val="00E816A7"/>
    <w:rsid w:val="00E87BBD"/>
    <w:rsid w:val="00EA3713"/>
    <w:rsid w:val="00EB0E90"/>
    <w:rsid w:val="00EC0EB8"/>
    <w:rsid w:val="00EF1895"/>
    <w:rsid w:val="00EF2139"/>
    <w:rsid w:val="00F1109B"/>
    <w:rsid w:val="00F371E3"/>
    <w:rsid w:val="00F500FC"/>
    <w:rsid w:val="00F5706B"/>
    <w:rsid w:val="00F848C1"/>
    <w:rsid w:val="00FA3E77"/>
    <w:rsid w:val="00FA4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36525"/>
  <w15:chartTrackingRefBased/>
  <w15:docId w15:val="{61305A0A-D77B-4A73-9A0A-326E92118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3EE"/>
  </w:style>
  <w:style w:type="paragraph" w:styleId="Heading1">
    <w:name w:val="heading 1"/>
    <w:basedOn w:val="Normal"/>
    <w:next w:val="Normal"/>
    <w:link w:val="Heading1Char"/>
    <w:uiPriority w:val="9"/>
    <w:qFormat/>
    <w:rsid w:val="006C03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03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03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03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3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3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3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3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3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3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C03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C03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C03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3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3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3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3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3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03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03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3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03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03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03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03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03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3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3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03EE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6C03EE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6C03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03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03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3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3EE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C03EE"/>
    <w:rPr>
      <w:color w:val="666666"/>
    </w:rPr>
  </w:style>
  <w:style w:type="table" w:styleId="TableGrid">
    <w:name w:val="Table Grid"/>
    <w:basedOn w:val="TableNormal"/>
    <w:uiPriority w:val="39"/>
    <w:rsid w:val="006C0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03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03EE"/>
  </w:style>
  <w:style w:type="paragraph" w:styleId="Footer">
    <w:name w:val="footer"/>
    <w:basedOn w:val="Normal"/>
    <w:link w:val="FooterChar"/>
    <w:uiPriority w:val="99"/>
    <w:unhideWhenUsed/>
    <w:rsid w:val="006C03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03EE"/>
  </w:style>
  <w:style w:type="character" w:styleId="Hyperlink">
    <w:name w:val="Hyperlink"/>
    <w:basedOn w:val="DefaultParagraphFont"/>
    <w:uiPriority w:val="99"/>
    <w:unhideWhenUsed/>
    <w:rsid w:val="006C03E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03E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C03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9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5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091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81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5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13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147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68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240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81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44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199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3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58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7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125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96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54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506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47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89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0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494682E-7672-42ED-BB88-32408AC31BC4}"/>
      </w:docPartPr>
      <w:docPartBody>
        <w:p w:rsidR="00C115FD" w:rsidRDefault="0097774A">
          <w:r w:rsidRPr="00141F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238C2778D8848578BF9A438F551062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6844D1A-599E-4833-A7F7-439423CDAFF0}"/>
      </w:docPartPr>
      <w:docPartBody>
        <w:p w:rsidR="00C115FD" w:rsidRDefault="0097774A" w:rsidP="0097774A">
          <w:pPr>
            <w:pStyle w:val="1238C2778D8848578BF9A438F551062A"/>
          </w:pPr>
          <w:r w:rsidRPr="00141F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877FF561FC645058E7561F4323DC6B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E9FD7D3-90F7-4CEC-894F-37F53CFD6DB3}"/>
      </w:docPartPr>
      <w:docPartBody>
        <w:p w:rsidR="00C115FD" w:rsidRDefault="00C115FD" w:rsidP="00C115FD">
          <w:pPr>
            <w:pStyle w:val="F877FF561FC645058E7561F4323DC6BC"/>
          </w:pPr>
          <w:r w:rsidRPr="00141F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7A18717C02F4D0CB9F4F6FB4E3F684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3387DB-388C-4768-8EEC-89C2B1C546C5}"/>
      </w:docPartPr>
      <w:docPartBody>
        <w:p w:rsidR="00C115FD" w:rsidRDefault="00C115FD" w:rsidP="00C115FD">
          <w:pPr>
            <w:pStyle w:val="87A18717C02F4D0CB9F4F6FB4E3F684F"/>
          </w:pPr>
          <w:r w:rsidRPr="00141F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FE6837F749342BFA3783A893F3A5A1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7F2F62D-17BB-4566-9165-E94AA8FCF681}"/>
      </w:docPartPr>
      <w:docPartBody>
        <w:p w:rsidR="00C115FD" w:rsidRDefault="00C115FD" w:rsidP="00C115FD">
          <w:pPr>
            <w:pStyle w:val="1FE6837F749342BFA3783A893F3A5A1F"/>
          </w:pPr>
          <w:r w:rsidRPr="00141F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CCFC2518B4841288FDADF8CCC5EF34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269696C-653D-403B-8846-F29D0F1A680C}"/>
      </w:docPartPr>
      <w:docPartBody>
        <w:p w:rsidR="00C115FD" w:rsidRDefault="00C115FD" w:rsidP="00C115FD">
          <w:pPr>
            <w:pStyle w:val="7CCFC2518B4841288FDADF8CCC5EF347"/>
          </w:pPr>
          <w:r w:rsidRPr="00141F1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74A"/>
    <w:rsid w:val="00091832"/>
    <w:rsid w:val="002230D1"/>
    <w:rsid w:val="00647CF7"/>
    <w:rsid w:val="006D4A23"/>
    <w:rsid w:val="00866DC2"/>
    <w:rsid w:val="0097774A"/>
    <w:rsid w:val="00B658C5"/>
    <w:rsid w:val="00C1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115FD"/>
    <w:rPr>
      <w:color w:val="666666"/>
    </w:rPr>
  </w:style>
  <w:style w:type="paragraph" w:customStyle="1" w:styleId="1238C2778D8848578BF9A438F551062A">
    <w:name w:val="1238C2778D8848578BF9A438F551062A"/>
    <w:rsid w:val="0097774A"/>
  </w:style>
  <w:style w:type="paragraph" w:customStyle="1" w:styleId="F877FF561FC645058E7561F4323DC6BC">
    <w:name w:val="F877FF561FC645058E7561F4323DC6BC"/>
    <w:rsid w:val="00C115FD"/>
  </w:style>
  <w:style w:type="paragraph" w:customStyle="1" w:styleId="87A18717C02F4D0CB9F4F6FB4E3F684F">
    <w:name w:val="87A18717C02F4D0CB9F4F6FB4E3F684F"/>
    <w:rsid w:val="00C115FD"/>
  </w:style>
  <w:style w:type="paragraph" w:customStyle="1" w:styleId="1FE6837F749342BFA3783A893F3A5A1F">
    <w:name w:val="1FE6837F749342BFA3783A893F3A5A1F"/>
    <w:rsid w:val="00C115FD"/>
  </w:style>
  <w:style w:type="paragraph" w:customStyle="1" w:styleId="7CCFC2518B4841288FDADF8CCC5EF347">
    <w:name w:val="7CCFC2518B4841288FDADF8CCC5EF347"/>
    <w:rsid w:val="00C115F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3558839-0672-45D2-8C88-29F98C23525F}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CITATIONS" value="[{&quot;citationID&quot;:&quot;MENDELEY_CITATION_b4b2d914-8bfa-4f38-9b03-974c3ad0d27a&quot;,&quot;properties&quot;:{&quot;noteIndex&quot;:0},&quot;isEdited&quot;:false,&quot;manualOverride&quot;:{&quot;isManuallyOverridden&quot;:false,&quot;citeprocText&quot;:&quot;&lt;sup&gt;1,2&lt;/sup&gt;&quot;,&quot;manualOverrideText&quot;:&quot;&quot;},&quot;citationItems&quot;:[{&quot;id&quot;:&quot;f53e3bcf-39d5-3e8b-9c4a-26a808b9f6b3&quot;,&quot;itemData&quot;:{&quot;type&quot;:&quot;article-journal&quot;,&quot;id&quot;:&quot;f53e3bcf-39d5-3e8b-9c4a-26a808b9f6b3&quot;,&quot;title&quot;:&quot;Interval estimation for the difference between independent proportions: Comparison of eleven methods&quot;,&quot;author&quot;:[{&quot;family&quot;:&quot;Newcombe&quot;,&quot;given&quot;:&quot;Robert G.&quot;,&quot;parse-names&quot;:false,&quot;dropping-particle&quot;:&quot;&quot;,&quot;non-dropping-particle&quot;:&quot;&quot;}],&quot;container-title&quot;:&quot;Statistics in Medicine&quot;,&quot;container-title-short&quot;:&quot;Stat Med&quot;,&quot;DOI&quot;:&quot;10.1002/(SICI)1097-0258(19980430)17:8&lt;873::AID-SIM779&gt;3.0.CO;2-I&quot;,&quot;ISSN&quot;:&quot;02776715&quot;,&quot;PMID&quot;:&quot;9595617&quot;,&quot;issued&quot;:{&quot;date-parts&quot;:[[1998]]},&quot;page&quot;:&quot;873--890&quot;,&quot;abstract&quot;:&quot;Several existing unconditional methods for setting confidence intervals for the difference between binomial proportions are evaluated. Computationally simpler methods are prone to a variety of aberrations and poor coverage properties. The closely interrelated methods of Mee and Miettinen and Nurminen perform well but require a computer program. Two new approaches which also avoid aberrations are developed and evaluated. A tail area profile likelihood based method produces the best coverage properties, but is difficult to calculate for large denominators. A method combining Wilson score intervals for the two proportions to be compared also performs well, and is readily implemented irrespective of sample size.&quot;,&quot;issue&quot;:&quot;8&quot;,&quot;volume&quot;:&quot;17&quot;},&quot;isTemporary&quot;:false},{&quot;id&quot;:&quot;3feb5b69-40d4-3579-b9df-2b4a245b74ce&quot;,&quot;itemData&quot;:{&quot;type&quot;:&quot;article&quot;,&quot;id&quot;:&quot;3feb5b69-40d4-3579-b9df-2b4a245b74ce&quot;,&quot;title&quot;:&quot;RDCI: Stata module to calculate risk difference confidence intervals&quot;,&quot;author&quot;:[{&quot;family&quot;:&quot;Coveney&quot;,&quot;given&quot;:&quot;Joseph&quot;,&quot;parse-names&quot;:false,&quot;dropping-particle&quot;:&quot;&quot;,&quot;non-dropping-particle&quot;:&quot;&quot;}],&quot;number&quot;:&quot;Boston College Department of Economics, revised 14 Oct 2010&quot;,&quot;issued&quot;:{&quot;date-parts&quot;:[[2007]]},&quot;publisher&quot;:&quot;Statistical Software Components S456822&quot;},&quot;isTemporary&quot;:false}],&quot;citationTag&quot;:&quot;MENDELEY_CITATION_v3_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&quot;},{&quot;citationID&quot;:&quot;MENDELEY_CITATION_989c9ebc-3877-4156-9caf-07bc15140f4b&quot;,&quot;properties&quot;:{&quot;noteIndex&quot;:0},&quot;isEdited&quot;:false,&quot;manualOverride&quot;:{&quot;isManuallyOverridden&quot;:false,&quot;citeprocText&quot;:&quot;&lt;sup&gt;1,2&lt;/sup&gt;&quot;,&quot;manualOverrideText&quot;:&quot;&quot;},&quot;citationItems&quot;:[{&quot;id&quot;:&quot;f53e3bcf-39d5-3e8b-9c4a-26a808b9f6b3&quot;,&quot;itemData&quot;:{&quot;type&quot;:&quot;article-journal&quot;,&quot;id&quot;:&quot;f53e3bcf-39d5-3e8b-9c4a-26a808b9f6b3&quot;,&quot;title&quot;:&quot;Interval estimation for the difference between independent proportions: Comparison of eleven methods&quot;,&quot;author&quot;:[{&quot;family&quot;:&quot;Newcombe&quot;,&quot;given&quot;:&quot;Robert G.&quot;,&quot;parse-names&quot;:false,&quot;dropping-particle&quot;:&quot;&quot;,&quot;non-dropping-particle&quot;:&quot;&quot;}],&quot;container-title&quot;:&quot;Statistics in Medicine&quot;,&quot;container-title-short&quot;:&quot;Stat Med&quot;,&quot;DOI&quot;:&quot;10.1002/(SICI)1097-0258(19980430)17:8&lt;873::AID-SIM779&gt;3.0.CO;2-I&quot;,&quot;ISSN&quot;:&quot;02776715&quot;,&quot;PMID&quot;:&quot;9595617&quot;,&quot;issued&quot;:{&quot;date-parts&quot;:[[1998]]},&quot;page&quot;:&quot;873--890&quot;,&quot;abstract&quot;:&quot;Several existing unconditional methods for setting confidence intervals for the difference between binomial proportions are evaluated. Computationally simpler methods are prone to a variety of aberrations and poor coverage properties. The closely interrelated methods of Mee and Miettinen and Nurminen perform well but require a computer program. Two new approaches which also avoid aberrations are developed and evaluated. A tail area profile likelihood based method produces the best coverage properties, but is difficult to calculate for large denominators. A method combining Wilson score intervals for the two proportions to be compared also performs well, and is readily implemented irrespective of sample size.&quot;,&quot;issue&quot;:&quot;8&quot;,&quot;volume&quot;:&quot;17&quot;},&quot;isTemporary&quot;:false},{&quot;id&quot;:&quot;3feb5b69-40d4-3579-b9df-2b4a245b74ce&quot;,&quot;itemData&quot;:{&quot;type&quot;:&quot;article&quot;,&quot;id&quot;:&quot;3feb5b69-40d4-3579-b9df-2b4a245b74ce&quot;,&quot;title&quot;:&quot;RDCI: Stata module to calculate risk difference confidence intervals&quot;,&quot;author&quot;:[{&quot;family&quot;:&quot;Coveney&quot;,&quot;given&quot;:&quot;Joseph&quot;,&quot;parse-names&quot;:false,&quot;dropping-particle&quot;:&quot;&quot;,&quot;non-dropping-particle&quot;:&quot;&quot;}],&quot;number&quot;:&quot;Boston College Department of Economics, revised 14 Oct 2010&quot;,&quot;issued&quot;:{&quot;date-parts&quot;:[[2007]]},&quot;publisher&quot;:&quot;Statistical Software Components S456822&quot;},&quot;isTemporary&quot;:false}],&quot;citationTag&quot;:&quot;MENDELEY_CITATION_v3_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&quot;},{&quot;citationID&quot;:&quot;MENDELEY_CITATION_5189dca9-942f-4e16-9d51-f5b2cae0fc70&quot;,&quot;properties&quot;:{&quot;noteIndex&quot;:0},&quot;isEdited&quot;:false,&quot;manualOverride&quot;:{&quot;isManuallyOverridden&quot;:false,&quot;citeprocText&quot;:&quot;&lt;sup&gt;1,2&lt;/sup&gt;&quot;,&quot;manualOverrideText&quot;:&quot;&quot;},&quot;citationItems&quot;:[{&quot;id&quot;:&quot;f53e3bcf-39d5-3e8b-9c4a-26a808b9f6b3&quot;,&quot;itemData&quot;:{&quot;type&quot;:&quot;article-journal&quot;,&quot;id&quot;:&quot;f53e3bcf-39d5-3e8b-9c4a-26a808b9f6b3&quot;,&quot;title&quot;:&quot;Interval estimation for the difference between independent proportions: Comparison of eleven methods&quot;,&quot;author&quot;:[{&quot;family&quot;:&quot;Newcombe&quot;,&quot;given&quot;:&quot;Robert G.&quot;,&quot;parse-names&quot;:false,&quot;dropping-particle&quot;:&quot;&quot;,&quot;non-dropping-particle&quot;:&quot;&quot;}],&quot;container-title&quot;:&quot;Statistics in Medicine&quot;,&quot;container-title-short&quot;:&quot;Stat Med&quot;,&quot;DOI&quot;:&quot;10.1002/(SICI)1097-0258(19980430)17:8&lt;873::AID-SIM779&gt;3.0.CO;2-I&quot;,&quot;ISSN&quot;:&quot;02776715&quot;,&quot;PMID&quot;:&quot;9595617&quot;,&quot;issued&quot;:{&quot;date-parts&quot;:[[1998]]},&quot;page&quot;:&quot;873--890&quot;,&quot;abstract&quot;:&quot;Several existing unconditional methods for setting confidence intervals for the difference between binomial proportions are evaluated. Computationally simpler methods are prone to a variety of aberrations and poor coverage properties. The closely interrelated methods of Mee and Miettinen and Nurminen perform well but require a computer program. Two new approaches which also avoid aberrations are developed and evaluated. A tail area profile likelihood based method produces the best coverage properties, but is difficult to calculate for large denominators. A method combining Wilson score intervals for the two proportions to be compared also performs well, and is readily implemented irrespective of sample size.&quot;,&quot;issue&quot;:&quot;8&quot;,&quot;volume&quot;:&quot;17&quot;},&quot;isTemporary&quot;:false},{&quot;id&quot;:&quot;3feb5b69-40d4-3579-b9df-2b4a245b74ce&quot;,&quot;itemData&quot;:{&quot;type&quot;:&quot;article&quot;,&quot;id&quot;:&quot;3feb5b69-40d4-3579-b9df-2b4a245b74ce&quot;,&quot;title&quot;:&quot;RDCI: Stata module to calculate risk difference confidence intervals&quot;,&quot;author&quot;:[{&quot;family&quot;:&quot;Coveney&quot;,&quot;given&quot;:&quot;Joseph&quot;,&quot;parse-names&quot;:false,&quot;dropping-particle&quot;:&quot;&quot;,&quot;non-dropping-particle&quot;:&quot;&quot;}],&quot;number&quot;:&quot;Boston College Department of Economics, revised 14 Oct 2010&quot;,&quot;issued&quot;:{&quot;date-parts&quot;:[[2007]]},&quot;publisher&quot;:&quot;Statistical Software Components S456822&quot;},&quot;isTemporary&quot;:false}],&quot;citationTag&quot;:&quot;MENDELEY_CITATION_v3_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&quot;},{&quot;citationID&quot;:&quot;MENDELEY_CITATION_0145cf16-12d5-4830-84e7-bfaa8a453b2d&quot;,&quot;properties&quot;:{&quot;noteIndex&quot;:0},&quot;isEdited&quot;:false,&quot;manualOverride&quot;:{&quot;isManuallyOverridden&quot;:false,&quot;citeprocText&quot;:&quot;&lt;sup&gt;1,2&lt;/sup&gt;&quot;,&quot;manualOverrideText&quot;:&quot;&quot;},&quot;citationItems&quot;:[{&quot;id&quot;:&quot;f53e3bcf-39d5-3e8b-9c4a-26a808b9f6b3&quot;,&quot;itemData&quot;:{&quot;type&quot;:&quot;article-journal&quot;,&quot;id&quot;:&quot;f53e3bcf-39d5-3e8b-9c4a-26a808b9f6b3&quot;,&quot;title&quot;:&quot;Interval estimation for the difference between independent proportions: Comparison of eleven methods&quot;,&quot;author&quot;:[{&quot;family&quot;:&quot;Newcombe&quot;,&quot;given&quot;:&quot;Robert G.&quot;,&quot;parse-names&quot;:false,&quot;dropping-particle&quot;:&quot;&quot;,&quot;non-dropping-particle&quot;:&quot;&quot;}],&quot;container-title&quot;:&quot;Statistics in Medicine&quot;,&quot;container-title-short&quot;:&quot;Stat Med&quot;,&quot;DOI&quot;:&quot;10.1002/(SICI)1097-0258(19980430)17:8&lt;873::AID-SIM779&gt;3.0.CO;2-I&quot;,&quot;ISSN&quot;:&quot;02776715&quot;,&quot;PMID&quot;:&quot;9595617&quot;,&quot;issued&quot;:{&quot;date-parts&quot;:[[1998]]},&quot;page&quot;:&quot;873--890&quot;,&quot;abstract&quot;:&quot;Several existing unconditional methods for setting confidence intervals for the difference between binomial proportions are evaluated. Computationally simpler methods are prone to a variety of aberrations and poor coverage properties. The closely interrelated methods of Mee and Miettinen and Nurminen perform well but require a computer program. Two new approaches which also avoid aberrations are developed and evaluated. A tail area profile likelihood based method produces the best coverage properties, but is difficult to calculate for large denominators. A method combining Wilson score intervals for the two proportions to be compared also performs well, and is readily implemented irrespective of sample size.&quot;,&quot;issue&quot;:&quot;8&quot;,&quot;volume&quot;:&quot;17&quot;},&quot;isTemporary&quot;:false},{&quot;id&quot;:&quot;3feb5b69-40d4-3579-b9df-2b4a245b74ce&quot;,&quot;itemData&quot;:{&quot;type&quot;:&quot;article&quot;,&quot;id&quot;:&quot;3feb5b69-40d4-3579-b9df-2b4a245b74ce&quot;,&quot;title&quot;:&quot;RDCI: Stata module to calculate risk difference confidence intervals&quot;,&quot;author&quot;:[{&quot;family&quot;:&quot;Coveney&quot;,&quot;given&quot;:&quot;Joseph&quot;,&quot;parse-names&quot;:false,&quot;dropping-particle&quot;:&quot;&quot;,&quot;non-dropping-particle&quot;:&quot;&quot;}],&quot;number&quot;:&quot;Boston College Department of Economics, revised 14 Oct 2010&quot;,&quot;issued&quot;:{&quot;date-parts&quot;:[[2007]]},&quot;publisher&quot;:&quot;Statistical Software Components S456822&quot;},&quot;isTemporary&quot;:false}],&quot;citationTag&quot;:&quot;MENDELEY_CITATION_v3_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&quot;},{&quot;citationID&quot;:&quot;MENDELEY_CITATION_58ea48ec-becb-403e-8ed3-42dc9a3714c6&quot;,&quot;properties&quot;:{&quot;noteIndex&quot;:0},&quot;isEdited&quot;:false,&quot;manualOverride&quot;:{&quot;isManuallyOverridden&quot;:false,&quot;citeprocText&quot;:&quot;&lt;sup&gt;1,2&lt;/sup&gt;&quot;,&quot;manualOverrideText&quot;:&quot;&quot;},&quot;citationItems&quot;:[{&quot;id&quot;:&quot;f53e3bcf-39d5-3e8b-9c4a-26a808b9f6b3&quot;,&quot;itemData&quot;:{&quot;type&quot;:&quot;article-journal&quot;,&quot;id&quot;:&quot;f53e3bcf-39d5-3e8b-9c4a-26a808b9f6b3&quot;,&quot;title&quot;:&quot;Interval estimation for the difference between independent proportions: Comparison of eleven methods&quot;,&quot;author&quot;:[{&quot;family&quot;:&quot;Newcombe&quot;,&quot;given&quot;:&quot;Robert G.&quot;,&quot;parse-names&quot;:false,&quot;dropping-particle&quot;:&quot;&quot;,&quot;non-dropping-particle&quot;:&quot;&quot;}],&quot;container-title&quot;:&quot;Statistics in Medicine&quot;,&quot;container-title-short&quot;:&quot;Stat Med&quot;,&quot;DOI&quot;:&quot;10.1002/(SICI)1097-0258(19980430)17:8&lt;873::AID-SIM779&gt;3.0.CO;2-I&quot;,&quot;ISSN&quot;:&quot;02776715&quot;,&quot;PMID&quot;:&quot;9595617&quot;,&quot;issued&quot;:{&quot;date-parts&quot;:[[1998]]},&quot;page&quot;:&quot;873--890&quot;,&quot;abstract&quot;:&quot;Several existing unconditional methods for setting confidence intervals for the difference between binomial proportions are evaluated. Computationally simpler methods are prone to a variety of aberrations and poor coverage properties. The closely interrelated methods of Mee and Miettinen and Nurminen perform well but require a computer program. Two new approaches which also avoid aberrations are developed and evaluated. A tail area profile likelihood based method produces the best coverage properties, but is difficult to calculate for large denominators. A method combining Wilson score intervals for the two proportions to be compared also performs well, and is readily implemented irrespective of sample size.&quot;,&quot;issue&quot;:&quot;8&quot;,&quot;volume&quot;:&quot;17&quot;},&quot;isTemporary&quot;:false},{&quot;id&quot;:&quot;3feb5b69-40d4-3579-b9df-2b4a245b74ce&quot;,&quot;itemData&quot;:{&quot;type&quot;:&quot;article&quot;,&quot;id&quot;:&quot;3feb5b69-40d4-3579-b9df-2b4a245b74ce&quot;,&quot;title&quot;:&quot;RDCI: Stata module to calculate risk difference confidence intervals&quot;,&quot;author&quot;:[{&quot;family&quot;:&quot;Coveney&quot;,&quot;given&quot;:&quot;Joseph&quot;,&quot;parse-names&quot;:false,&quot;dropping-particle&quot;:&quot;&quot;,&quot;non-dropping-particle&quot;:&quot;&quot;}],&quot;number&quot;:&quot;Boston College Department of Economics, revised 14 Oct 2010&quot;,&quot;issued&quot;:{&quot;date-parts&quot;:[[2007]]},&quot;publisher&quot;:&quot;Statistical Software Components S456822&quot;},&quot;isTemporary&quot;:false}],&quot;citationTag&quot;:&quot;MENDELEY_CITATION_v3_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&quot;}]"/>
    <we:property name="MENDELEY_CITATIONS_LOCALE_CODE" value="&quot;en-GB&quot;"/>
    <we:property name="MENDELEY_CITATIONS_STYLE" value="{&quot;id&quot;:&quot;https://www.zotero.org/styles/sage-vancouver&quot;,&quot;title&quot;:&quot;SAGE - Vancouver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2E1D79-F5DA-462D-AA28-1A9EF22D045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6</Pages>
  <Words>3747</Words>
  <Characters>21362</Characters>
  <Application>Microsoft Office Word</Application>
  <DocSecurity>0</DocSecurity>
  <Lines>178</Lines>
  <Paragraphs>50</Paragraphs>
  <ScaleCrop>false</ScaleCrop>
  <Company>University College London</Company>
  <LinksUpToDate>false</LinksUpToDate>
  <CharactersWithSpaces>25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, Tra My</dc:creator>
  <cp:keywords/>
  <dc:description/>
  <cp:lastModifiedBy>Pham, Tra My</cp:lastModifiedBy>
  <cp:revision>138</cp:revision>
  <dcterms:created xsi:type="dcterms:W3CDTF">2024-12-17T10:05:00Z</dcterms:created>
  <dcterms:modified xsi:type="dcterms:W3CDTF">2025-07-10T11:14:00Z</dcterms:modified>
</cp:coreProperties>
</file>